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750AE" w:rsidR="00E750AE" w:rsidP="1B738E32" w:rsidRDefault="00E750AE" w14:paraId="56C98546" w14:textId="6299F135">
      <w:pPr>
        <w:jc w:val="both"/>
        <w:rPr>
          <w:rFonts w:ascii="Calibri" w:hAnsi="Calibri" w:cs="Calibri"/>
          <w:sz w:val="22"/>
          <w:szCs w:val="22"/>
        </w:rPr>
      </w:pPr>
      <w:r w:rsidRPr="72185CBB" w:rsidR="11B571B4">
        <w:rPr>
          <w:rFonts w:ascii="Calibri" w:hAnsi="Calibri" w:cs="Calibri"/>
          <w:sz w:val="22"/>
          <w:szCs w:val="22"/>
        </w:rPr>
        <w:t xml:space="preserve">Supplementary data </w:t>
      </w:r>
      <w:r w:rsidRPr="72185CBB" w:rsidR="6C5D64ED">
        <w:rPr>
          <w:rFonts w:ascii="Calibri" w:hAnsi="Calibri" w:cs="Calibri"/>
          <w:sz w:val="22"/>
          <w:szCs w:val="22"/>
        </w:rPr>
        <w:t>3</w:t>
      </w:r>
      <w:r w:rsidRPr="72185CBB" w:rsidR="11B571B4">
        <w:rPr>
          <w:rFonts w:ascii="Calibri" w:hAnsi="Calibri" w:cs="Calibri"/>
          <w:sz w:val="22"/>
          <w:szCs w:val="22"/>
        </w:rPr>
        <w:t xml:space="preserve">. </w:t>
      </w:r>
      <w:r w:rsidRPr="72185CBB" w:rsidR="11B571B4">
        <w:rPr>
          <w:rFonts w:ascii="Calibri" w:hAnsi="Calibri" w:cs="Calibri"/>
          <w:b w:val="1"/>
          <w:bCs w:val="1"/>
          <w:sz w:val="22"/>
          <w:szCs w:val="22"/>
        </w:rPr>
        <w:t>The customized decision tree used to filter the output of VIP</w:t>
      </w:r>
      <w:r w:rsidRPr="72185CBB" w:rsidR="4C12E80A">
        <w:rPr>
          <w:rFonts w:ascii="Calibri" w:hAnsi="Calibri" w:cs="Calibri"/>
          <w:b w:val="1"/>
          <w:bCs w:val="1"/>
          <w:sz w:val="22"/>
          <w:szCs w:val="22"/>
        </w:rPr>
        <w:t>.</w:t>
      </w:r>
      <w:r w:rsidRPr="72185CBB" w:rsidR="11B571B4">
        <w:rPr>
          <w:rFonts w:ascii="Calibri" w:hAnsi="Calibri" w:cs="Calibri"/>
          <w:b w:val="1"/>
          <w:bCs w:val="1"/>
          <w:sz w:val="22"/>
          <w:szCs w:val="22"/>
        </w:rPr>
        <w:t xml:space="preserve"> </w:t>
      </w:r>
      <w:r w:rsidRPr="72185CBB" w:rsidR="11B571B4">
        <w:rPr>
          <w:rFonts w:ascii="Calibri" w:hAnsi="Calibri" w:cs="Calibri"/>
          <w:sz w:val="22"/>
          <w:szCs w:val="22"/>
        </w:rPr>
        <w:t xml:space="preserve">This is the configuration of the decision tree that we used when running MOLGENIS VIP (VIP) in our study. This decision tree can be provided to VIP to reproduce the predicted variant classifications (see </w:t>
      </w:r>
      <w:r w:rsidRPr="72185CBB" w:rsidR="11B571B4">
        <w:rPr>
          <w:rFonts w:ascii="Calibri" w:hAnsi="Calibri" w:cs="Calibri"/>
          <w:sz w:val="22"/>
          <w:szCs w:val="22"/>
        </w:rPr>
        <w:t>https://molgenis.github.io/vip/usage/command-line-options/</w:t>
      </w:r>
      <w:r w:rsidRPr="72185CBB" w:rsidR="11B571B4">
        <w:rPr>
          <w:rFonts w:ascii="Calibri" w:hAnsi="Calibri" w:cs="Calibri"/>
          <w:sz w:val="22"/>
          <w:szCs w:val="22"/>
        </w:rPr>
        <w:t>).</w:t>
      </w:r>
    </w:p>
    <w:p w:rsidRPr="00E750AE" w:rsidR="00E750AE" w:rsidP="17E5F9E8" w:rsidRDefault="00E750AE" w14:paraId="0C0ABAC8" w14:textId="77777777">
      <w:pPr>
        <w:rPr>
          <w:rFonts w:ascii="Calibri" w:hAnsi="Calibri" w:cs="Calibri"/>
          <w:sz w:val="22"/>
          <w:szCs w:val="22"/>
        </w:rPr>
      </w:pPr>
    </w:p>
    <w:p w:rsidRPr="00E750AE" w:rsidR="00E750AE" w:rsidP="17E5F9E8" w:rsidRDefault="00E750AE" w14:paraId="12AC30CC" w14:textId="77777777">
      <w:pPr>
        <w:rPr>
          <w:rFonts w:ascii="Calibri" w:hAnsi="Calibri" w:cs="Calibri"/>
          <w:sz w:val="22"/>
          <w:szCs w:val="22"/>
        </w:rPr>
      </w:pPr>
    </w:p>
    <w:p w:rsidRPr="00E750AE" w:rsidR="00E750AE" w:rsidP="17E5F9E8" w:rsidRDefault="00E750AE" w14:paraId="72D8C70A" w14:textId="77777777">
      <w:pPr>
        <w:rPr>
          <w:rFonts w:ascii="Calibri" w:hAnsi="Calibri" w:cs="Calibri"/>
          <w:sz w:val="22"/>
          <w:szCs w:val="22"/>
        </w:rPr>
      </w:pPr>
      <w:r w:rsidRPr="17E5F9E8" w:rsidR="46F5A45A">
        <w:rPr>
          <w:rFonts w:ascii="Calibri" w:hAnsi="Calibri" w:cs="Calibri"/>
          <w:sz w:val="22"/>
          <w:szCs w:val="22"/>
        </w:rPr>
        <w:t>{</w:t>
      </w:r>
    </w:p>
    <w:p w:rsidRPr="00E750AE" w:rsidR="00E750AE" w:rsidP="17E5F9E8" w:rsidRDefault="00E750AE" w14:paraId="0158CF09"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rootNode</w:t>
      </w:r>
      <w:r w:rsidRPr="17E5F9E8" w:rsidR="46F5A45A">
        <w:rPr>
          <w:rFonts w:ascii="Calibri" w:hAnsi="Calibri" w:cs="Calibri"/>
          <w:sz w:val="22"/>
          <w:szCs w:val="22"/>
          <w:lang w:val="en-GB"/>
        </w:rPr>
        <w:t>": "filter",</w:t>
      </w:r>
    </w:p>
    <w:p w:rsidRPr="00E750AE" w:rsidR="00E750AE" w:rsidP="17E5F9E8" w:rsidRDefault="00E750AE" w14:paraId="470B3E3F" w14:textId="77777777">
      <w:pPr>
        <w:rPr>
          <w:rFonts w:ascii="Calibri" w:hAnsi="Calibri" w:cs="Calibri"/>
          <w:sz w:val="22"/>
          <w:szCs w:val="22"/>
        </w:rPr>
      </w:pPr>
      <w:r w:rsidRPr="17E5F9E8" w:rsidR="46F5A45A">
        <w:rPr>
          <w:rFonts w:ascii="Calibri" w:hAnsi="Calibri" w:cs="Calibri"/>
          <w:sz w:val="22"/>
          <w:szCs w:val="22"/>
        </w:rPr>
        <w:t xml:space="preserve">  "nodes": {</w:t>
      </w:r>
    </w:p>
    <w:p w:rsidRPr="00E750AE" w:rsidR="00E750AE" w:rsidP="17E5F9E8" w:rsidRDefault="00E750AE" w14:paraId="155FD6A6" w14:textId="77777777">
      <w:pPr>
        <w:rPr>
          <w:rFonts w:ascii="Calibri" w:hAnsi="Calibri" w:cs="Calibri"/>
          <w:sz w:val="22"/>
          <w:szCs w:val="22"/>
        </w:rPr>
      </w:pPr>
      <w:r w:rsidRPr="17E5F9E8" w:rsidR="46F5A45A">
        <w:rPr>
          <w:rFonts w:ascii="Calibri" w:hAnsi="Calibri" w:cs="Calibri"/>
          <w:sz w:val="22"/>
          <w:szCs w:val="22"/>
        </w:rPr>
        <w:t xml:space="preserve">    "filter": {</w:t>
      </w:r>
    </w:p>
    <w:p w:rsidRPr="00E750AE" w:rsidR="00E750AE" w:rsidP="17E5F9E8" w:rsidRDefault="00E750AE" w14:paraId="18BA627E" w14:textId="77777777">
      <w:pPr>
        <w:rPr>
          <w:rFonts w:ascii="Calibri" w:hAnsi="Calibri" w:cs="Calibri"/>
          <w:sz w:val="22"/>
          <w:szCs w:val="22"/>
        </w:rPr>
      </w:pPr>
      <w:r w:rsidRPr="17E5F9E8" w:rsidR="46F5A45A">
        <w:rPr>
          <w:rFonts w:ascii="Calibri" w:hAnsi="Calibri" w:cs="Calibri"/>
          <w:sz w:val="22"/>
          <w:szCs w:val="22"/>
        </w:rPr>
        <w:t xml:space="preserve">      "description": "Filter pass",</w:t>
      </w:r>
    </w:p>
    <w:p w:rsidRPr="00E750AE" w:rsidR="00E750AE" w:rsidP="17E5F9E8" w:rsidRDefault="00E750AE" w14:paraId="41613A7D"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4A0DA886"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0906F1BA" w14:textId="77777777">
      <w:pPr>
        <w:rPr>
          <w:rFonts w:ascii="Calibri" w:hAnsi="Calibri" w:cs="Calibri"/>
          <w:sz w:val="22"/>
          <w:szCs w:val="22"/>
        </w:rPr>
      </w:pPr>
      <w:r w:rsidRPr="17E5F9E8" w:rsidR="46F5A45A">
        <w:rPr>
          <w:rFonts w:ascii="Calibri" w:hAnsi="Calibri" w:cs="Calibri"/>
          <w:sz w:val="22"/>
          <w:szCs w:val="22"/>
        </w:rPr>
        <w:t xml:space="preserve">        "field": "FILTER",</w:t>
      </w:r>
    </w:p>
    <w:p w:rsidRPr="00E750AE" w:rsidR="00E750AE" w:rsidP="17E5F9E8" w:rsidRDefault="00E750AE" w14:paraId="6A742643" w14:textId="77777777">
      <w:pPr>
        <w:rPr>
          <w:rFonts w:ascii="Calibri" w:hAnsi="Calibri" w:cs="Calibri"/>
          <w:sz w:val="22"/>
          <w:szCs w:val="22"/>
        </w:rPr>
      </w:pPr>
      <w:r w:rsidRPr="17E5F9E8" w:rsidR="46F5A45A">
        <w:rPr>
          <w:rFonts w:ascii="Calibri" w:hAnsi="Calibri" w:cs="Calibri"/>
          <w:sz w:val="22"/>
          <w:szCs w:val="22"/>
        </w:rPr>
        <w:t xml:space="preserve">        "operator": "==",</w:t>
      </w:r>
    </w:p>
    <w:p w:rsidRPr="00E750AE" w:rsidR="00E750AE" w:rsidP="17E5F9E8" w:rsidRDefault="00E750AE" w14:paraId="04ECD34D" w14:textId="77777777">
      <w:pPr>
        <w:rPr>
          <w:rFonts w:ascii="Calibri" w:hAnsi="Calibri" w:cs="Calibri"/>
          <w:sz w:val="22"/>
          <w:szCs w:val="22"/>
        </w:rPr>
      </w:pPr>
      <w:r w:rsidRPr="17E5F9E8" w:rsidR="46F5A45A">
        <w:rPr>
          <w:rFonts w:ascii="Calibri" w:hAnsi="Calibri" w:cs="Calibri"/>
          <w:sz w:val="22"/>
          <w:szCs w:val="22"/>
        </w:rPr>
        <w:t xml:space="preserve">        "value": [</w:t>
      </w:r>
    </w:p>
    <w:p w:rsidRPr="00E750AE" w:rsidR="00E750AE" w:rsidP="17E5F9E8" w:rsidRDefault="00E750AE" w14:paraId="0C72E739" w14:textId="77777777">
      <w:pPr>
        <w:rPr>
          <w:rFonts w:ascii="Calibri" w:hAnsi="Calibri" w:cs="Calibri"/>
          <w:sz w:val="22"/>
          <w:szCs w:val="22"/>
        </w:rPr>
      </w:pPr>
      <w:r w:rsidRPr="17E5F9E8" w:rsidR="46F5A45A">
        <w:rPr>
          <w:rFonts w:ascii="Calibri" w:hAnsi="Calibri" w:cs="Calibri"/>
          <w:sz w:val="22"/>
          <w:szCs w:val="22"/>
        </w:rPr>
        <w:t xml:space="preserve">          "PASS"</w:t>
      </w:r>
    </w:p>
    <w:p w:rsidRPr="00E750AE" w:rsidR="00E750AE" w:rsidP="17E5F9E8" w:rsidRDefault="00E750AE" w14:paraId="2F1D3CA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FAD202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FB62158"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092A363E"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vkgl</w:t>
      </w:r>
      <w:r w:rsidRPr="17E5F9E8" w:rsidR="46F5A45A">
        <w:rPr>
          <w:rFonts w:ascii="Calibri" w:hAnsi="Calibri" w:cs="Calibri"/>
          <w:sz w:val="22"/>
          <w:szCs w:val="22"/>
          <w:lang w:val="en-GB"/>
        </w:rPr>
        <w:t>"</w:t>
      </w:r>
    </w:p>
    <w:p w:rsidRPr="00E750AE" w:rsidR="00E750AE" w:rsidP="17E5F9E8" w:rsidRDefault="00E750AE" w14:paraId="336F930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A678D31"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False</w:t>
      </w:r>
      <w:r w:rsidRPr="17E5F9E8" w:rsidR="46F5A45A">
        <w:rPr>
          <w:rFonts w:ascii="Calibri" w:hAnsi="Calibri" w:cs="Calibri"/>
          <w:sz w:val="22"/>
          <w:szCs w:val="22"/>
          <w:lang w:val="en-GB"/>
        </w:rPr>
        <w:t>": {</w:t>
      </w:r>
    </w:p>
    <w:p w:rsidRPr="00E750AE" w:rsidR="00E750AE" w:rsidP="17E5F9E8" w:rsidRDefault="00E750AE" w14:paraId="51A065FE"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rm</w:t>
      </w:r>
      <w:r w:rsidRPr="17E5F9E8" w:rsidR="46F5A45A">
        <w:rPr>
          <w:rFonts w:ascii="Calibri" w:hAnsi="Calibri" w:cs="Calibri"/>
          <w:sz w:val="22"/>
          <w:szCs w:val="22"/>
          <w:lang w:val="en-GB"/>
        </w:rPr>
        <w:t>"</w:t>
      </w:r>
    </w:p>
    <w:p w:rsidRPr="00E750AE" w:rsidR="00E750AE" w:rsidP="17E5F9E8" w:rsidRDefault="00E750AE" w14:paraId="1175AF4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AD1B66B"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Missing</w:t>
      </w:r>
      <w:r w:rsidRPr="17E5F9E8" w:rsidR="46F5A45A">
        <w:rPr>
          <w:rFonts w:ascii="Calibri" w:hAnsi="Calibri" w:cs="Calibri"/>
          <w:sz w:val="22"/>
          <w:szCs w:val="22"/>
          <w:lang w:val="en-GB"/>
        </w:rPr>
        <w:t>": {</w:t>
      </w:r>
    </w:p>
    <w:p w:rsidRPr="00E750AE" w:rsidR="00E750AE" w:rsidP="17E5F9E8" w:rsidRDefault="00E750AE" w14:paraId="0A50043C"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vkgl</w:t>
      </w:r>
      <w:r w:rsidRPr="17E5F9E8" w:rsidR="46F5A45A">
        <w:rPr>
          <w:rFonts w:ascii="Calibri" w:hAnsi="Calibri" w:cs="Calibri"/>
          <w:sz w:val="22"/>
          <w:szCs w:val="22"/>
          <w:lang w:val="en-GB"/>
        </w:rPr>
        <w:t>"</w:t>
      </w:r>
    </w:p>
    <w:p w:rsidRPr="00E750AE" w:rsidR="00E750AE" w:rsidP="17E5F9E8" w:rsidRDefault="00E750AE" w14:paraId="3ABF31B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3E2EAA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35028AF"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vkgl</w:t>
      </w:r>
      <w:r w:rsidRPr="17E5F9E8" w:rsidR="46F5A45A">
        <w:rPr>
          <w:rFonts w:ascii="Calibri" w:hAnsi="Calibri" w:cs="Calibri"/>
          <w:sz w:val="22"/>
          <w:szCs w:val="22"/>
          <w:lang w:val="en-GB"/>
        </w:rPr>
        <w:t>": {</w:t>
      </w:r>
    </w:p>
    <w:p w:rsidRPr="00E750AE" w:rsidR="00E750AE" w:rsidP="17E5F9E8" w:rsidRDefault="00E750AE" w14:paraId="7535A7A0" w14:textId="77777777">
      <w:pPr>
        <w:rPr>
          <w:rFonts w:ascii="Calibri" w:hAnsi="Calibri" w:cs="Calibri"/>
          <w:sz w:val="22"/>
          <w:szCs w:val="22"/>
        </w:rPr>
      </w:pPr>
      <w:r w:rsidRPr="17E5F9E8" w:rsidR="46F5A45A">
        <w:rPr>
          <w:rFonts w:ascii="Calibri" w:hAnsi="Calibri" w:cs="Calibri"/>
          <w:sz w:val="22"/>
          <w:szCs w:val="22"/>
        </w:rPr>
        <w:t xml:space="preserve">      "description": "VKGL classification",</w:t>
      </w:r>
    </w:p>
    <w:p w:rsidRPr="00E750AE" w:rsidR="00E750AE" w:rsidP="17E5F9E8" w:rsidRDefault="00E750AE" w14:paraId="266C8E1A" w14:textId="77777777">
      <w:pPr>
        <w:rPr>
          <w:rFonts w:ascii="Calibri" w:hAnsi="Calibri" w:cs="Calibri"/>
          <w:sz w:val="22"/>
          <w:szCs w:val="22"/>
        </w:rPr>
      </w:pPr>
      <w:r w:rsidRPr="17E5F9E8" w:rsidR="46F5A45A">
        <w:rPr>
          <w:rFonts w:ascii="Calibri" w:hAnsi="Calibri" w:cs="Calibri"/>
          <w:sz w:val="22"/>
          <w:szCs w:val="22"/>
        </w:rPr>
        <w:t xml:space="preserve">      "type": "CATEGORICAL",</w:t>
      </w:r>
    </w:p>
    <w:p w:rsidRPr="00E750AE" w:rsidR="00E750AE" w:rsidP="17E5F9E8" w:rsidRDefault="00E750AE" w14:paraId="2D94415B" w14:textId="77777777">
      <w:pPr>
        <w:rPr>
          <w:rFonts w:ascii="Calibri" w:hAnsi="Calibri" w:cs="Calibri"/>
          <w:sz w:val="22"/>
          <w:szCs w:val="22"/>
        </w:rPr>
      </w:pPr>
      <w:r w:rsidRPr="17E5F9E8" w:rsidR="46F5A45A">
        <w:rPr>
          <w:rFonts w:ascii="Calibri" w:hAnsi="Calibri" w:cs="Calibri"/>
          <w:sz w:val="22"/>
          <w:szCs w:val="22"/>
        </w:rPr>
        <w:t xml:space="preserve">      "field": "INFO/CSQ/VKGL_CL",</w:t>
      </w:r>
    </w:p>
    <w:p w:rsidRPr="00E750AE" w:rsidR="00E750AE" w:rsidP="17E5F9E8" w:rsidRDefault="00E750AE" w14:paraId="2B9C0598"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Map</w:t>
      </w:r>
      <w:r w:rsidRPr="17E5F9E8" w:rsidR="46F5A45A">
        <w:rPr>
          <w:rFonts w:ascii="Calibri" w:hAnsi="Calibri" w:cs="Calibri"/>
          <w:sz w:val="22"/>
          <w:szCs w:val="22"/>
          <w:lang w:val="en-GB"/>
        </w:rPr>
        <w:t>": {</w:t>
      </w:r>
    </w:p>
    <w:p w:rsidRPr="00E750AE" w:rsidR="00E750AE" w:rsidP="17E5F9E8" w:rsidRDefault="00E750AE" w14:paraId="1B8F6147" w14:textId="77777777">
      <w:pPr>
        <w:rPr>
          <w:rFonts w:ascii="Calibri" w:hAnsi="Calibri" w:cs="Calibri"/>
          <w:sz w:val="22"/>
          <w:szCs w:val="22"/>
        </w:rPr>
      </w:pPr>
      <w:r w:rsidRPr="17E5F9E8" w:rsidR="46F5A45A">
        <w:rPr>
          <w:rFonts w:ascii="Calibri" w:hAnsi="Calibri" w:cs="Calibri"/>
          <w:sz w:val="22"/>
          <w:szCs w:val="22"/>
        </w:rPr>
        <w:t xml:space="preserve">        "P": {</w:t>
      </w:r>
    </w:p>
    <w:p w:rsidRPr="00E750AE" w:rsidR="00E750AE" w:rsidP="17E5F9E8" w:rsidRDefault="00E750AE" w14:paraId="66939817"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p</w:t>
      </w:r>
      <w:r w:rsidRPr="17E5F9E8" w:rsidR="46F5A45A">
        <w:rPr>
          <w:rFonts w:ascii="Calibri" w:hAnsi="Calibri" w:cs="Calibri"/>
          <w:sz w:val="22"/>
          <w:szCs w:val="22"/>
          <w:lang w:val="en-GB"/>
        </w:rPr>
        <w:t>"</w:t>
      </w:r>
    </w:p>
    <w:p w:rsidRPr="00E750AE" w:rsidR="00E750AE" w:rsidP="17E5F9E8" w:rsidRDefault="00E750AE" w14:paraId="473E862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AD0079" w14:textId="77777777">
      <w:pPr>
        <w:rPr>
          <w:rFonts w:ascii="Calibri" w:hAnsi="Calibri" w:cs="Calibri"/>
          <w:sz w:val="22"/>
          <w:szCs w:val="22"/>
        </w:rPr>
      </w:pPr>
      <w:r w:rsidRPr="17E5F9E8" w:rsidR="46F5A45A">
        <w:rPr>
          <w:rFonts w:ascii="Calibri" w:hAnsi="Calibri" w:cs="Calibri"/>
          <w:sz w:val="22"/>
          <w:szCs w:val="22"/>
        </w:rPr>
        <w:t xml:space="preserve">        "LP": {</w:t>
      </w:r>
    </w:p>
    <w:p w:rsidRPr="00E750AE" w:rsidR="00E750AE" w:rsidP="17E5F9E8" w:rsidRDefault="00E750AE" w14:paraId="3BF8034A"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lp</w:t>
      </w:r>
      <w:r w:rsidRPr="17E5F9E8" w:rsidR="46F5A45A">
        <w:rPr>
          <w:rFonts w:ascii="Calibri" w:hAnsi="Calibri" w:cs="Calibri"/>
          <w:sz w:val="22"/>
          <w:szCs w:val="22"/>
          <w:lang w:val="en-GB"/>
        </w:rPr>
        <w:t>"</w:t>
      </w:r>
    </w:p>
    <w:p w:rsidRPr="00E750AE" w:rsidR="00E750AE" w:rsidP="17E5F9E8" w:rsidRDefault="00E750AE" w14:paraId="34A305D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D24391C" w14:textId="77777777">
      <w:pPr>
        <w:rPr>
          <w:rFonts w:ascii="Calibri" w:hAnsi="Calibri" w:cs="Calibri"/>
          <w:sz w:val="22"/>
          <w:szCs w:val="22"/>
        </w:rPr>
      </w:pPr>
      <w:r w:rsidRPr="17E5F9E8" w:rsidR="46F5A45A">
        <w:rPr>
          <w:rFonts w:ascii="Calibri" w:hAnsi="Calibri" w:cs="Calibri"/>
          <w:sz w:val="22"/>
          <w:szCs w:val="22"/>
        </w:rPr>
        <w:t xml:space="preserve">        "VUS": {</w:t>
      </w:r>
    </w:p>
    <w:p w:rsidRPr="00E750AE" w:rsidR="00E750AE" w:rsidP="17E5F9E8" w:rsidRDefault="00E750AE" w14:paraId="21AFDADD"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linVar</w:t>
      </w:r>
      <w:r w:rsidRPr="17E5F9E8" w:rsidR="46F5A45A">
        <w:rPr>
          <w:rFonts w:ascii="Calibri" w:hAnsi="Calibri" w:cs="Calibri"/>
          <w:sz w:val="22"/>
          <w:szCs w:val="22"/>
          <w:lang w:val="en-GB"/>
        </w:rPr>
        <w:t>"</w:t>
      </w:r>
    </w:p>
    <w:p w:rsidRPr="00E750AE" w:rsidR="00E750AE" w:rsidP="17E5F9E8" w:rsidRDefault="00E750AE" w14:paraId="726C152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7740382" w14:textId="77777777">
      <w:pPr>
        <w:rPr>
          <w:rFonts w:ascii="Calibri" w:hAnsi="Calibri" w:cs="Calibri"/>
          <w:sz w:val="22"/>
          <w:szCs w:val="22"/>
        </w:rPr>
      </w:pPr>
      <w:r w:rsidRPr="17E5F9E8" w:rsidR="46F5A45A">
        <w:rPr>
          <w:rFonts w:ascii="Calibri" w:hAnsi="Calibri" w:cs="Calibri"/>
          <w:sz w:val="22"/>
          <w:szCs w:val="22"/>
        </w:rPr>
        <w:t xml:space="preserve">        "LB": {</w:t>
      </w:r>
    </w:p>
    <w:p w:rsidRPr="00E750AE" w:rsidR="00E750AE" w:rsidP="17E5F9E8" w:rsidRDefault="00E750AE" w14:paraId="78B76E9C"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lb</w:t>
      </w:r>
      <w:r w:rsidRPr="17E5F9E8" w:rsidR="46F5A45A">
        <w:rPr>
          <w:rFonts w:ascii="Calibri" w:hAnsi="Calibri" w:cs="Calibri"/>
          <w:sz w:val="22"/>
          <w:szCs w:val="22"/>
          <w:lang w:val="en-GB"/>
        </w:rPr>
        <w:t>"</w:t>
      </w:r>
    </w:p>
    <w:p w:rsidRPr="00E750AE" w:rsidR="00E750AE" w:rsidP="17E5F9E8" w:rsidRDefault="00E750AE" w14:paraId="301B557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3AA0382" w14:textId="77777777">
      <w:pPr>
        <w:rPr>
          <w:rFonts w:ascii="Calibri" w:hAnsi="Calibri" w:cs="Calibri"/>
          <w:sz w:val="22"/>
          <w:szCs w:val="22"/>
        </w:rPr>
      </w:pPr>
      <w:r w:rsidRPr="17E5F9E8" w:rsidR="46F5A45A">
        <w:rPr>
          <w:rFonts w:ascii="Calibri" w:hAnsi="Calibri" w:cs="Calibri"/>
          <w:sz w:val="22"/>
          <w:szCs w:val="22"/>
        </w:rPr>
        <w:t xml:space="preserve">        "B": {</w:t>
      </w:r>
    </w:p>
    <w:p w:rsidRPr="00E750AE" w:rsidR="00E750AE" w:rsidP="17E5F9E8" w:rsidRDefault="00E750AE" w14:paraId="4C5546D3"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b</w:t>
      </w:r>
      <w:r w:rsidRPr="17E5F9E8" w:rsidR="46F5A45A">
        <w:rPr>
          <w:rFonts w:ascii="Calibri" w:hAnsi="Calibri" w:cs="Calibri"/>
          <w:sz w:val="22"/>
          <w:szCs w:val="22"/>
          <w:lang w:val="en-GB"/>
        </w:rPr>
        <w:t>"</w:t>
      </w:r>
    </w:p>
    <w:p w:rsidRPr="00E750AE" w:rsidR="00E750AE" w:rsidP="17E5F9E8" w:rsidRDefault="00E750AE" w14:paraId="7E8AFA1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4AA5F9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720EB29"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Missing</w:t>
      </w:r>
      <w:r w:rsidRPr="17E5F9E8" w:rsidR="46F5A45A">
        <w:rPr>
          <w:rFonts w:ascii="Calibri" w:hAnsi="Calibri" w:cs="Calibri"/>
          <w:sz w:val="22"/>
          <w:szCs w:val="22"/>
          <w:lang w:val="en-GB"/>
        </w:rPr>
        <w:t>": {</w:t>
      </w:r>
    </w:p>
    <w:p w:rsidRPr="00E750AE" w:rsidR="00E750AE" w:rsidP="17E5F9E8" w:rsidRDefault="00E750AE" w14:paraId="14EA4130"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linVar</w:t>
      </w:r>
      <w:r w:rsidRPr="17E5F9E8" w:rsidR="46F5A45A">
        <w:rPr>
          <w:rFonts w:ascii="Calibri" w:hAnsi="Calibri" w:cs="Calibri"/>
          <w:sz w:val="22"/>
          <w:szCs w:val="22"/>
          <w:lang w:val="en-GB"/>
        </w:rPr>
        <w:t>"</w:t>
      </w:r>
    </w:p>
    <w:p w:rsidRPr="00E750AE" w:rsidR="00E750AE" w:rsidP="17E5F9E8" w:rsidRDefault="00E750AE" w14:paraId="79D3983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5845924"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Default</w:t>
      </w:r>
      <w:r w:rsidRPr="17E5F9E8" w:rsidR="46F5A45A">
        <w:rPr>
          <w:rFonts w:ascii="Calibri" w:hAnsi="Calibri" w:cs="Calibri"/>
          <w:sz w:val="22"/>
          <w:szCs w:val="22"/>
          <w:lang w:val="en-GB"/>
        </w:rPr>
        <w:t>": {</w:t>
      </w:r>
    </w:p>
    <w:p w:rsidRPr="00E750AE" w:rsidR="00E750AE" w:rsidP="17E5F9E8" w:rsidRDefault="00E750AE" w14:paraId="015C9306"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linVar</w:t>
      </w:r>
      <w:r w:rsidRPr="17E5F9E8" w:rsidR="46F5A45A">
        <w:rPr>
          <w:rFonts w:ascii="Calibri" w:hAnsi="Calibri" w:cs="Calibri"/>
          <w:sz w:val="22"/>
          <w:szCs w:val="22"/>
          <w:lang w:val="en-GB"/>
        </w:rPr>
        <w:t>"</w:t>
      </w:r>
    </w:p>
    <w:p w:rsidRPr="00E750AE" w:rsidR="00E750AE" w:rsidP="17E5F9E8" w:rsidRDefault="00E750AE" w14:paraId="5780F19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8C138B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7A90038"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clinVar</w:t>
      </w:r>
      <w:r w:rsidRPr="17E5F9E8" w:rsidR="46F5A45A">
        <w:rPr>
          <w:rFonts w:ascii="Calibri" w:hAnsi="Calibri" w:cs="Calibri"/>
          <w:sz w:val="22"/>
          <w:szCs w:val="22"/>
          <w:lang w:val="en-GB"/>
        </w:rPr>
        <w:t>": {</w:t>
      </w:r>
    </w:p>
    <w:p w:rsidRPr="00E750AE" w:rsidR="00E750AE" w:rsidP="17E5F9E8" w:rsidRDefault="00E750AE" w14:paraId="297A5257" w14:textId="77777777">
      <w:pPr>
        <w:rPr>
          <w:rFonts w:ascii="Calibri" w:hAnsi="Calibri" w:cs="Calibri"/>
          <w:sz w:val="22"/>
          <w:szCs w:val="22"/>
          <w:lang w:val="en-GB"/>
        </w:rPr>
      </w:pPr>
      <w:r w:rsidRPr="17E5F9E8" w:rsidR="46F5A45A">
        <w:rPr>
          <w:rFonts w:ascii="Calibri" w:hAnsi="Calibri" w:cs="Calibri"/>
          <w:sz w:val="22"/>
          <w:szCs w:val="22"/>
          <w:lang w:val="en-GB"/>
        </w:rPr>
        <w:t xml:space="preserve">      "description": "</w:t>
      </w:r>
      <w:r w:rsidRPr="17E5F9E8" w:rsidR="46F5A45A">
        <w:rPr>
          <w:rFonts w:ascii="Calibri" w:hAnsi="Calibri" w:cs="Calibri"/>
          <w:sz w:val="22"/>
          <w:szCs w:val="22"/>
          <w:lang w:val="en-GB"/>
        </w:rPr>
        <w:t>ClinVar</w:t>
      </w:r>
      <w:r w:rsidRPr="17E5F9E8" w:rsidR="46F5A45A">
        <w:rPr>
          <w:rFonts w:ascii="Calibri" w:hAnsi="Calibri" w:cs="Calibri"/>
          <w:sz w:val="22"/>
          <w:szCs w:val="22"/>
          <w:lang w:val="en-GB"/>
        </w:rPr>
        <w:t xml:space="preserve"> classification",</w:t>
      </w:r>
    </w:p>
    <w:p w:rsidRPr="00E750AE" w:rsidR="00E750AE" w:rsidP="17E5F9E8" w:rsidRDefault="00E750AE" w14:paraId="54B59FF5"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56C6575D"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12127111" w14:textId="77777777">
      <w:pPr>
        <w:rPr>
          <w:rFonts w:ascii="Calibri" w:hAnsi="Calibri" w:cs="Calibri"/>
          <w:sz w:val="22"/>
          <w:szCs w:val="22"/>
          <w:lang w:val="en-GB"/>
        </w:rPr>
      </w:pPr>
      <w:r w:rsidRPr="17E5F9E8" w:rsidR="46F5A45A">
        <w:rPr>
          <w:rFonts w:ascii="Calibri" w:hAnsi="Calibri" w:cs="Calibri"/>
          <w:sz w:val="22"/>
          <w:szCs w:val="22"/>
          <w:lang w:val="en-GB"/>
        </w:rPr>
        <w:t xml:space="preserve">        "INFO/CSQ/</w:t>
      </w:r>
      <w:r w:rsidRPr="17E5F9E8" w:rsidR="46F5A45A">
        <w:rPr>
          <w:rFonts w:ascii="Calibri" w:hAnsi="Calibri" w:cs="Calibri"/>
          <w:sz w:val="22"/>
          <w:szCs w:val="22"/>
          <w:lang w:val="en-GB"/>
        </w:rPr>
        <w:t>clinVar_CLNSIG</w:t>
      </w:r>
      <w:r w:rsidRPr="17E5F9E8" w:rsidR="46F5A45A">
        <w:rPr>
          <w:rFonts w:ascii="Calibri" w:hAnsi="Calibri" w:cs="Calibri"/>
          <w:sz w:val="22"/>
          <w:szCs w:val="22"/>
          <w:lang w:val="en-GB"/>
        </w:rPr>
        <w:t>"</w:t>
      </w:r>
    </w:p>
    <w:p w:rsidRPr="00E750AE" w:rsidR="00E750AE" w:rsidP="17E5F9E8" w:rsidRDefault="00E750AE" w14:paraId="68884A5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F985859" w14:textId="77777777">
      <w:pPr>
        <w:rPr>
          <w:rFonts w:ascii="Calibri" w:hAnsi="Calibri" w:cs="Calibri"/>
          <w:sz w:val="22"/>
          <w:szCs w:val="22"/>
        </w:rPr>
      </w:pPr>
      <w:r w:rsidRPr="17E5F9E8" w:rsidR="46F5A45A">
        <w:rPr>
          <w:rFonts w:ascii="Calibri" w:hAnsi="Calibri" w:cs="Calibri"/>
          <w:sz w:val="22"/>
          <w:szCs w:val="22"/>
        </w:rPr>
        <w:t xml:space="preserve">      "outcomes": [</w:t>
      </w:r>
    </w:p>
    <w:p w:rsidRPr="00E750AE" w:rsidR="00E750AE" w:rsidP="17E5F9E8" w:rsidRDefault="00E750AE" w14:paraId="2282346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8207C93" w14:textId="77777777">
      <w:pPr>
        <w:rPr>
          <w:rFonts w:ascii="Calibri" w:hAnsi="Calibri" w:cs="Calibri"/>
          <w:sz w:val="22"/>
          <w:szCs w:val="22"/>
        </w:rPr>
      </w:pPr>
      <w:r w:rsidRPr="17E5F9E8" w:rsidR="46F5A45A">
        <w:rPr>
          <w:rFonts w:ascii="Calibri" w:hAnsi="Calibri" w:cs="Calibri"/>
          <w:sz w:val="22"/>
          <w:szCs w:val="22"/>
        </w:rPr>
        <w:t xml:space="preserve">          "description": "Conflict",</w:t>
      </w:r>
    </w:p>
    <w:p w:rsidRPr="00E750AE" w:rsidR="00E750AE" w:rsidP="17E5F9E8" w:rsidRDefault="00E750AE" w14:paraId="1157FF9A"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77F5758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EA9EFC5" w14:textId="77777777">
      <w:pPr>
        <w:rPr>
          <w:rFonts w:ascii="Calibri" w:hAnsi="Calibri" w:cs="Calibri"/>
          <w:sz w:val="22"/>
          <w:szCs w:val="22"/>
          <w:lang w:val="en-GB"/>
        </w:rPr>
      </w:pPr>
      <w:r w:rsidRPr="17E5F9E8" w:rsidR="46F5A45A">
        <w:rPr>
          <w:rFonts w:ascii="Calibri" w:hAnsi="Calibri" w:cs="Calibri"/>
          <w:sz w:val="22"/>
          <w:szCs w:val="22"/>
          <w:lang w:val="en-GB"/>
        </w:rPr>
        <w:t xml:space="preserve">              "field": "INFO/CSQ/</w:t>
      </w:r>
      <w:r w:rsidRPr="17E5F9E8" w:rsidR="46F5A45A">
        <w:rPr>
          <w:rFonts w:ascii="Calibri" w:hAnsi="Calibri" w:cs="Calibri"/>
          <w:sz w:val="22"/>
          <w:szCs w:val="22"/>
          <w:lang w:val="en-GB"/>
        </w:rPr>
        <w:t>clinVar_CLNSIG</w:t>
      </w:r>
      <w:r w:rsidRPr="17E5F9E8" w:rsidR="46F5A45A">
        <w:rPr>
          <w:rFonts w:ascii="Calibri" w:hAnsi="Calibri" w:cs="Calibri"/>
          <w:sz w:val="22"/>
          <w:szCs w:val="22"/>
          <w:lang w:val="en-GB"/>
        </w:rPr>
        <w:t>",</w:t>
      </w:r>
    </w:p>
    <w:p w:rsidRPr="00E750AE" w:rsidR="00E750AE" w:rsidP="17E5F9E8" w:rsidRDefault="00E750AE" w14:paraId="78600F7C" w14:textId="77777777">
      <w:pPr>
        <w:rPr>
          <w:rFonts w:ascii="Calibri" w:hAnsi="Calibri" w:cs="Calibri"/>
          <w:sz w:val="22"/>
          <w:szCs w:val="22"/>
          <w:lang w:val="en-GB"/>
        </w:rPr>
      </w:pPr>
      <w:r w:rsidRPr="17E5F9E8" w:rsidR="46F5A45A">
        <w:rPr>
          <w:rFonts w:ascii="Calibri" w:hAnsi="Calibri" w:cs="Calibri"/>
          <w:sz w:val="22"/>
          <w:szCs w:val="22"/>
          <w:lang w:val="en-GB"/>
        </w:rPr>
        <w:t xml:space="preserve">              "operator": "</w:t>
      </w:r>
      <w:r w:rsidRPr="17E5F9E8" w:rsidR="46F5A45A">
        <w:rPr>
          <w:rFonts w:ascii="Calibri" w:hAnsi="Calibri" w:cs="Calibri"/>
          <w:sz w:val="22"/>
          <w:szCs w:val="22"/>
          <w:lang w:val="en-GB"/>
        </w:rPr>
        <w:t>contains_any</w:t>
      </w:r>
      <w:r w:rsidRPr="17E5F9E8" w:rsidR="46F5A45A">
        <w:rPr>
          <w:rFonts w:ascii="Calibri" w:hAnsi="Calibri" w:cs="Calibri"/>
          <w:sz w:val="22"/>
          <w:szCs w:val="22"/>
          <w:lang w:val="en-GB"/>
        </w:rPr>
        <w:t>",</w:t>
      </w:r>
    </w:p>
    <w:p w:rsidRPr="00E750AE" w:rsidR="00E750AE" w:rsidP="17E5F9E8" w:rsidRDefault="00E750AE" w14:paraId="183F0DB9" w14:textId="77777777">
      <w:pPr>
        <w:rPr>
          <w:rFonts w:ascii="Calibri" w:hAnsi="Calibri" w:cs="Calibri"/>
          <w:sz w:val="22"/>
          <w:szCs w:val="22"/>
          <w:lang w:val="en-GB"/>
        </w:rPr>
      </w:pPr>
      <w:r w:rsidRPr="17E5F9E8" w:rsidR="46F5A45A">
        <w:rPr>
          <w:rFonts w:ascii="Calibri" w:hAnsi="Calibri" w:cs="Calibri"/>
          <w:sz w:val="22"/>
          <w:szCs w:val="22"/>
          <w:lang w:val="en-GB"/>
        </w:rPr>
        <w:t xml:space="preserve">              "value": [ "</w:t>
      </w:r>
      <w:r w:rsidRPr="17E5F9E8" w:rsidR="46F5A45A">
        <w:rPr>
          <w:rFonts w:ascii="Calibri" w:hAnsi="Calibri" w:cs="Calibri"/>
          <w:sz w:val="22"/>
          <w:szCs w:val="22"/>
          <w:lang w:val="en-GB"/>
        </w:rPr>
        <w:t>Conflicting_interpretations_of_pathogenicity</w:t>
      </w:r>
      <w:r w:rsidRPr="17E5F9E8" w:rsidR="46F5A45A">
        <w:rPr>
          <w:rFonts w:ascii="Calibri" w:hAnsi="Calibri" w:cs="Calibri"/>
          <w:sz w:val="22"/>
          <w:szCs w:val="22"/>
          <w:lang w:val="en-GB"/>
        </w:rPr>
        <w:t>" ]</w:t>
      </w:r>
    </w:p>
    <w:p w:rsidRPr="00E750AE" w:rsidR="00E750AE" w:rsidP="17E5F9E8" w:rsidRDefault="00E750AE" w14:paraId="45FE277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23D792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B5D43A7"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53F934E2"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hrom</w:t>
      </w:r>
      <w:r w:rsidRPr="17E5F9E8" w:rsidR="46F5A45A">
        <w:rPr>
          <w:rFonts w:ascii="Calibri" w:hAnsi="Calibri" w:cs="Calibri"/>
          <w:sz w:val="22"/>
          <w:szCs w:val="22"/>
          <w:lang w:val="en-GB"/>
        </w:rPr>
        <w:t>"</w:t>
      </w:r>
    </w:p>
    <w:p w:rsidRPr="00E750AE" w:rsidR="00E750AE" w:rsidP="17E5F9E8" w:rsidRDefault="00E750AE" w14:paraId="1A6EAC6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2D9A1C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21FEA0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D627BEA" w14:textId="77777777">
      <w:pPr>
        <w:rPr>
          <w:rFonts w:ascii="Calibri" w:hAnsi="Calibri" w:cs="Calibri"/>
          <w:sz w:val="22"/>
          <w:szCs w:val="22"/>
        </w:rPr>
      </w:pPr>
      <w:r w:rsidRPr="17E5F9E8" w:rsidR="46F5A45A">
        <w:rPr>
          <w:rFonts w:ascii="Calibri" w:hAnsi="Calibri" w:cs="Calibri"/>
          <w:sz w:val="22"/>
          <w:szCs w:val="22"/>
        </w:rPr>
        <w:t xml:space="preserve">          "description": "LP/P",</w:t>
      </w:r>
    </w:p>
    <w:p w:rsidRPr="00E750AE" w:rsidR="00E750AE" w:rsidP="17E5F9E8" w:rsidRDefault="00E750AE" w14:paraId="7638AAA1"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76F6CE9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56114B4" w14:textId="77777777">
      <w:pPr>
        <w:rPr>
          <w:rFonts w:ascii="Calibri" w:hAnsi="Calibri" w:cs="Calibri"/>
          <w:sz w:val="22"/>
          <w:szCs w:val="22"/>
          <w:lang w:val="en-GB"/>
        </w:rPr>
      </w:pPr>
      <w:r w:rsidRPr="17E5F9E8" w:rsidR="46F5A45A">
        <w:rPr>
          <w:rFonts w:ascii="Calibri" w:hAnsi="Calibri" w:cs="Calibri"/>
          <w:sz w:val="22"/>
          <w:szCs w:val="22"/>
          <w:lang w:val="en-GB"/>
        </w:rPr>
        <w:t xml:space="preserve">              "field": "INFO/CSQ/</w:t>
      </w:r>
      <w:r w:rsidRPr="17E5F9E8" w:rsidR="46F5A45A">
        <w:rPr>
          <w:rFonts w:ascii="Calibri" w:hAnsi="Calibri" w:cs="Calibri"/>
          <w:sz w:val="22"/>
          <w:szCs w:val="22"/>
          <w:lang w:val="en-GB"/>
        </w:rPr>
        <w:t>clinVar_CLNSIG</w:t>
      </w:r>
      <w:r w:rsidRPr="17E5F9E8" w:rsidR="46F5A45A">
        <w:rPr>
          <w:rFonts w:ascii="Calibri" w:hAnsi="Calibri" w:cs="Calibri"/>
          <w:sz w:val="22"/>
          <w:szCs w:val="22"/>
          <w:lang w:val="en-GB"/>
        </w:rPr>
        <w:t>",</w:t>
      </w:r>
    </w:p>
    <w:p w:rsidRPr="00E750AE" w:rsidR="00E750AE" w:rsidP="17E5F9E8" w:rsidRDefault="00E750AE" w14:paraId="28643C19" w14:textId="77777777">
      <w:pPr>
        <w:rPr>
          <w:rFonts w:ascii="Calibri" w:hAnsi="Calibri" w:cs="Calibri"/>
          <w:sz w:val="22"/>
          <w:szCs w:val="22"/>
          <w:lang w:val="en-GB"/>
        </w:rPr>
      </w:pPr>
      <w:r w:rsidRPr="17E5F9E8" w:rsidR="46F5A45A">
        <w:rPr>
          <w:rFonts w:ascii="Calibri" w:hAnsi="Calibri" w:cs="Calibri"/>
          <w:sz w:val="22"/>
          <w:szCs w:val="22"/>
          <w:lang w:val="en-GB"/>
        </w:rPr>
        <w:t xml:space="preserve">              "operator": "</w:t>
      </w:r>
      <w:r w:rsidRPr="17E5F9E8" w:rsidR="46F5A45A">
        <w:rPr>
          <w:rFonts w:ascii="Calibri" w:hAnsi="Calibri" w:cs="Calibri"/>
          <w:sz w:val="22"/>
          <w:szCs w:val="22"/>
          <w:lang w:val="en-GB"/>
        </w:rPr>
        <w:t>contains_any</w:t>
      </w:r>
      <w:r w:rsidRPr="17E5F9E8" w:rsidR="46F5A45A">
        <w:rPr>
          <w:rFonts w:ascii="Calibri" w:hAnsi="Calibri" w:cs="Calibri"/>
          <w:sz w:val="22"/>
          <w:szCs w:val="22"/>
          <w:lang w:val="en-GB"/>
        </w:rPr>
        <w:t>",</w:t>
      </w:r>
    </w:p>
    <w:p w:rsidRPr="00E750AE" w:rsidR="00E750AE" w:rsidP="17E5F9E8" w:rsidRDefault="00E750AE" w14:paraId="2862448E" w14:textId="77777777">
      <w:pPr>
        <w:rPr>
          <w:rFonts w:ascii="Calibri" w:hAnsi="Calibri" w:cs="Calibri"/>
          <w:sz w:val="22"/>
          <w:szCs w:val="22"/>
          <w:lang w:val="en-GB"/>
        </w:rPr>
      </w:pPr>
      <w:r w:rsidRPr="17E5F9E8" w:rsidR="46F5A45A">
        <w:rPr>
          <w:rFonts w:ascii="Calibri" w:hAnsi="Calibri" w:cs="Calibri"/>
          <w:sz w:val="22"/>
          <w:szCs w:val="22"/>
          <w:lang w:val="en-GB"/>
        </w:rPr>
        <w:t xml:space="preserve">              "value": [ "</w:t>
      </w:r>
      <w:r w:rsidRPr="17E5F9E8" w:rsidR="46F5A45A">
        <w:rPr>
          <w:rFonts w:ascii="Calibri" w:hAnsi="Calibri" w:cs="Calibri"/>
          <w:sz w:val="22"/>
          <w:szCs w:val="22"/>
          <w:lang w:val="en-GB"/>
        </w:rPr>
        <w:t>Likely_pathogenic</w:t>
      </w:r>
      <w:r w:rsidRPr="17E5F9E8" w:rsidR="46F5A45A">
        <w:rPr>
          <w:rFonts w:ascii="Calibri" w:hAnsi="Calibri" w:cs="Calibri"/>
          <w:sz w:val="22"/>
          <w:szCs w:val="22"/>
          <w:lang w:val="en-GB"/>
        </w:rPr>
        <w:t>", "Pathogenic</w:t>
      </w:r>
      <w:r w:rsidRPr="17E5F9E8" w:rsidR="46F5A45A">
        <w:rPr>
          <w:rFonts w:ascii="Calibri" w:hAnsi="Calibri" w:cs="Calibri"/>
          <w:sz w:val="22"/>
          <w:szCs w:val="22"/>
          <w:lang w:val="en-GB"/>
        </w:rPr>
        <w:t>" ]</w:t>
      </w:r>
    </w:p>
    <w:p w:rsidRPr="00E750AE" w:rsidR="00E750AE" w:rsidP="17E5F9E8" w:rsidRDefault="00E750AE" w14:paraId="5CECBB4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0D9556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CAE3C9E"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335837F7"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lp</w:t>
      </w:r>
      <w:r w:rsidRPr="17E5F9E8" w:rsidR="46F5A45A">
        <w:rPr>
          <w:rFonts w:ascii="Calibri" w:hAnsi="Calibri" w:cs="Calibri"/>
          <w:sz w:val="22"/>
          <w:szCs w:val="22"/>
          <w:lang w:val="en-GB"/>
        </w:rPr>
        <w:t>"</w:t>
      </w:r>
    </w:p>
    <w:p w:rsidRPr="00E750AE" w:rsidR="00E750AE" w:rsidP="17E5F9E8" w:rsidRDefault="00E750AE" w14:paraId="5A67D76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CBF9CB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DEBF83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09F1B3F" w14:textId="77777777">
      <w:pPr>
        <w:rPr>
          <w:rFonts w:ascii="Calibri" w:hAnsi="Calibri" w:cs="Calibri"/>
          <w:sz w:val="22"/>
          <w:szCs w:val="22"/>
        </w:rPr>
      </w:pPr>
      <w:r w:rsidRPr="17E5F9E8" w:rsidR="46F5A45A">
        <w:rPr>
          <w:rFonts w:ascii="Calibri" w:hAnsi="Calibri" w:cs="Calibri"/>
          <w:sz w:val="22"/>
          <w:szCs w:val="22"/>
        </w:rPr>
        <w:t xml:space="preserve">          "description": "VUS",</w:t>
      </w:r>
    </w:p>
    <w:p w:rsidRPr="00E750AE" w:rsidR="00E750AE" w:rsidP="17E5F9E8" w:rsidRDefault="00E750AE" w14:paraId="12E5069F"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773BC73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B5697CB" w14:textId="77777777">
      <w:pPr>
        <w:rPr>
          <w:rFonts w:ascii="Calibri" w:hAnsi="Calibri" w:cs="Calibri"/>
          <w:sz w:val="22"/>
          <w:szCs w:val="22"/>
          <w:lang w:val="en-GB"/>
        </w:rPr>
      </w:pPr>
      <w:r w:rsidRPr="17E5F9E8" w:rsidR="46F5A45A">
        <w:rPr>
          <w:rFonts w:ascii="Calibri" w:hAnsi="Calibri" w:cs="Calibri"/>
          <w:sz w:val="22"/>
          <w:szCs w:val="22"/>
          <w:lang w:val="en-GB"/>
        </w:rPr>
        <w:t xml:space="preserve">              "field": "INFO/CSQ/</w:t>
      </w:r>
      <w:r w:rsidRPr="17E5F9E8" w:rsidR="46F5A45A">
        <w:rPr>
          <w:rFonts w:ascii="Calibri" w:hAnsi="Calibri" w:cs="Calibri"/>
          <w:sz w:val="22"/>
          <w:szCs w:val="22"/>
          <w:lang w:val="en-GB"/>
        </w:rPr>
        <w:t>clinVar_CLNSIG</w:t>
      </w:r>
      <w:r w:rsidRPr="17E5F9E8" w:rsidR="46F5A45A">
        <w:rPr>
          <w:rFonts w:ascii="Calibri" w:hAnsi="Calibri" w:cs="Calibri"/>
          <w:sz w:val="22"/>
          <w:szCs w:val="22"/>
          <w:lang w:val="en-GB"/>
        </w:rPr>
        <w:t>",</w:t>
      </w:r>
    </w:p>
    <w:p w:rsidRPr="00E750AE" w:rsidR="00E750AE" w:rsidP="17E5F9E8" w:rsidRDefault="00E750AE" w14:paraId="540A2887" w14:textId="77777777">
      <w:pPr>
        <w:rPr>
          <w:rFonts w:ascii="Calibri" w:hAnsi="Calibri" w:cs="Calibri"/>
          <w:sz w:val="22"/>
          <w:szCs w:val="22"/>
          <w:lang w:val="en-GB"/>
        </w:rPr>
      </w:pPr>
      <w:r w:rsidRPr="17E5F9E8" w:rsidR="46F5A45A">
        <w:rPr>
          <w:rFonts w:ascii="Calibri" w:hAnsi="Calibri" w:cs="Calibri"/>
          <w:sz w:val="22"/>
          <w:szCs w:val="22"/>
          <w:lang w:val="en-GB"/>
        </w:rPr>
        <w:t xml:space="preserve">              "operator": "</w:t>
      </w:r>
      <w:r w:rsidRPr="17E5F9E8" w:rsidR="46F5A45A">
        <w:rPr>
          <w:rFonts w:ascii="Calibri" w:hAnsi="Calibri" w:cs="Calibri"/>
          <w:sz w:val="22"/>
          <w:szCs w:val="22"/>
          <w:lang w:val="en-GB"/>
        </w:rPr>
        <w:t>contains_any</w:t>
      </w:r>
      <w:r w:rsidRPr="17E5F9E8" w:rsidR="46F5A45A">
        <w:rPr>
          <w:rFonts w:ascii="Calibri" w:hAnsi="Calibri" w:cs="Calibri"/>
          <w:sz w:val="22"/>
          <w:szCs w:val="22"/>
          <w:lang w:val="en-GB"/>
        </w:rPr>
        <w:t>",</w:t>
      </w:r>
    </w:p>
    <w:p w:rsidRPr="00E750AE" w:rsidR="00E750AE" w:rsidP="17E5F9E8" w:rsidRDefault="00E750AE" w14:paraId="24C19E75" w14:textId="77777777">
      <w:pPr>
        <w:rPr>
          <w:rFonts w:ascii="Calibri" w:hAnsi="Calibri" w:cs="Calibri"/>
          <w:sz w:val="22"/>
          <w:szCs w:val="22"/>
          <w:lang w:val="en-GB"/>
        </w:rPr>
      </w:pPr>
      <w:r w:rsidRPr="17E5F9E8" w:rsidR="46F5A45A">
        <w:rPr>
          <w:rFonts w:ascii="Calibri" w:hAnsi="Calibri" w:cs="Calibri"/>
          <w:sz w:val="22"/>
          <w:szCs w:val="22"/>
          <w:lang w:val="en-GB"/>
        </w:rPr>
        <w:t xml:space="preserve">              "value": [ "</w:t>
      </w:r>
      <w:r w:rsidRPr="17E5F9E8" w:rsidR="46F5A45A">
        <w:rPr>
          <w:rFonts w:ascii="Calibri" w:hAnsi="Calibri" w:cs="Calibri"/>
          <w:sz w:val="22"/>
          <w:szCs w:val="22"/>
          <w:lang w:val="en-GB"/>
        </w:rPr>
        <w:t>Uncertain_significance</w:t>
      </w:r>
      <w:r w:rsidRPr="17E5F9E8" w:rsidR="46F5A45A">
        <w:rPr>
          <w:rFonts w:ascii="Calibri" w:hAnsi="Calibri" w:cs="Calibri"/>
          <w:sz w:val="22"/>
          <w:szCs w:val="22"/>
          <w:lang w:val="en-GB"/>
        </w:rPr>
        <w:t>" ]</w:t>
      </w:r>
    </w:p>
    <w:p w:rsidRPr="00E750AE" w:rsidR="00E750AE" w:rsidP="17E5F9E8" w:rsidRDefault="00E750AE" w14:paraId="32E8B90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510440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C0E7045"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50F5FBF4"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hrom</w:t>
      </w:r>
      <w:r w:rsidRPr="17E5F9E8" w:rsidR="46F5A45A">
        <w:rPr>
          <w:rFonts w:ascii="Calibri" w:hAnsi="Calibri" w:cs="Calibri"/>
          <w:sz w:val="22"/>
          <w:szCs w:val="22"/>
          <w:lang w:val="en-GB"/>
        </w:rPr>
        <w:t>"</w:t>
      </w:r>
    </w:p>
    <w:p w:rsidRPr="00E750AE" w:rsidR="00E750AE" w:rsidP="17E5F9E8" w:rsidRDefault="00E750AE" w14:paraId="07CFA74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50BD8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884F95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05DF850" w14:textId="77777777">
      <w:pPr>
        <w:rPr>
          <w:rFonts w:ascii="Calibri" w:hAnsi="Calibri" w:cs="Calibri"/>
          <w:sz w:val="22"/>
          <w:szCs w:val="22"/>
        </w:rPr>
      </w:pPr>
      <w:r w:rsidRPr="17E5F9E8" w:rsidR="46F5A45A">
        <w:rPr>
          <w:rFonts w:ascii="Calibri" w:hAnsi="Calibri" w:cs="Calibri"/>
          <w:sz w:val="22"/>
          <w:szCs w:val="22"/>
        </w:rPr>
        <w:t xml:space="preserve">          "description": "B/LB",</w:t>
      </w:r>
    </w:p>
    <w:p w:rsidRPr="00E750AE" w:rsidR="00E750AE" w:rsidP="17E5F9E8" w:rsidRDefault="00E750AE" w14:paraId="400BE503"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235D76A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39E11AD" w14:textId="77777777">
      <w:pPr>
        <w:rPr>
          <w:rFonts w:ascii="Calibri" w:hAnsi="Calibri" w:cs="Calibri"/>
          <w:sz w:val="22"/>
          <w:szCs w:val="22"/>
          <w:lang w:val="en-GB"/>
        </w:rPr>
      </w:pPr>
      <w:r w:rsidRPr="17E5F9E8" w:rsidR="46F5A45A">
        <w:rPr>
          <w:rFonts w:ascii="Calibri" w:hAnsi="Calibri" w:cs="Calibri"/>
          <w:sz w:val="22"/>
          <w:szCs w:val="22"/>
          <w:lang w:val="en-GB"/>
        </w:rPr>
        <w:t xml:space="preserve">              "field": "INFO/CSQ/</w:t>
      </w:r>
      <w:r w:rsidRPr="17E5F9E8" w:rsidR="46F5A45A">
        <w:rPr>
          <w:rFonts w:ascii="Calibri" w:hAnsi="Calibri" w:cs="Calibri"/>
          <w:sz w:val="22"/>
          <w:szCs w:val="22"/>
          <w:lang w:val="en-GB"/>
        </w:rPr>
        <w:t>clinVar_CLNSIG</w:t>
      </w:r>
      <w:r w:rsidRPr="17E5F9E8" w:rsidR="46F5A45A">
        <w:rPr>
          <w:rFonts w:ascii="Calibri" w:hAnsi="Calibri" w:cs="Calibri"/>
          <w:sz w:val="22"/>
          <w:szCs w:val="22"/>
          <w:lang w:val="en-GB"/>
        </w:rPr>
        <w:t>",</w:t>
      </w:r>
    </w:p>
    <w:p w:rsidRPr="00E750AE" w:rsidR="00E750AE" w:rsidP="17E5F9E8" w:rsidRDefault="00E750AE" w14:paraId="72190358" w14:textId="77777777">
      <w:pPr>
        <w:rPr>
          <w:rFonts w:ascii="Calibri" w:hAnsi="Calibri" w:cs="Calibri"/>
          <w:sz w:val="22"/>
          <w:szCs w:val="22"/>
          <w:lang w:val="en-GB"/>
        </w:rPr>
      </w:pPr>
      <w:r w:rsidRPr="17E5F9E8" w:rsidR="46F5A45A">
        <w:rPr>
          <w:rFonts w:ascii="Calibri" w:hAnsi="Calibri" w:cs="Calibri"/>
          <w:sz w:val="22"/>
          <w:szCs w:val="22"/>
          <w:lang w:val="en-GB"/>
        </w:rPr>
        <w:t xml:space="preserve">              "operator": "</w:t>
      </w:r>
      <w:r w:rsidRPr="17E5F9E8" w:rsidR="46F5A45A">
        <w:rPr>
          <w:rFonts w:ascii="Calibri" w:hAnsi="Calibri" w:cs="Calibri"/>
          <w:sz w:val="22"/>
          <w:szCs w:val="22"/>
          <w:lang w:val="en-GB"/>
        </w:rPr>
        <w:t>contains_any</w:t>
      </w:r>
      <w:r w:rsidRPr="17E5F9E8" w:rsidR="46F5A45A">
        <w:rPr>
          <w:rFonts w:ascii="Calibri" w:hAnsi="Calibri" w:cs="Calibri"/>
          <w:sz w:val="22"/>
          <w:szCs w:val="22"/>
          <w:lang w:val="en-GB"/>
        </w:rPr>
        <w:t>",</w:t>
      </w:r>
    </w:p>
    <w:p w:rsidRPr="00E750AE" w:rsidR="00E750AE" w:rsidP="17E5F9E8" w:rsidRDefault="00E750AE" w14:paraId="44A23D95" w14:textId="77777777">
      <w:pPr>
        <w:rPr>
          <w:rFonts w:ascii="Calibri" w:hAnsi="Calibri" w:cs="Calibri"/>
          <w:sz w:val="22"/>
          <w:szCs w:val="22"/>
          <w:lang w:val="en-GB"/>
        </w:rPr>
      </w:pPr>
      <w:r w:rsidRPr="17E5F9E8" w:rsidR="46F5A45A">
        <w:rPr>
          <w:rFonts w:ascii="Calibri" w:hAnsi="Calibri" w:cs="Calibri"/>
          <w:sz w:val="22"/>
          <w:szCs w:val="22"/>
          <w:lang w:val="en-GB"/>
        </w:rPr>
        <w:t xml:space="preserve">              "value": [ "</w:t>
      </w:r>
      <w:r w:rsidRPr="17E5F9E8" w:rsidR="46F5A45A">
        <w:rPr>
          <w:rFonts w:ascii="Calibri" w:hAnsi="Calibri" w:cs="Calibri"/>
          <w:sz w:val="22"/>
          <w:szCs w:val="22"/>
          <w:lang w:val="en-GB"/>
        </w:rPr>
        <w:t>Likely_benign</w:t>
      </w:r>
      <w:r w:rsidRPr="17E5F9E8" w:rsidR="46F5A45A">
        <w:rPr>
          <w:rFonts w:ascii="Calibri" w:hAnsi="Calibri" w:cs="Calibri"/>
          <w:sz w:val="22"/>
          <w:szCs w:val="22"/>
          <w:lang w:val="en-GB"/>
        </w:rPr>
        <w:t>", "Benign</w:t>
      </w:r>
      <w:r w:rsidRPr="17E5F9E8" w:rsidR="46F5A45A">
        <w:rPr>
          <w:rFonts w:ascii="Calibri" w:hAnsi="Calibri" w:cs="Calibri"/>
          <w:sz w:val="22"/>
          <w:szCs w:val="22"/>
          <w:lang w:val="en-GB"/>
        </w:rPr>
        <w:t>" ]</w:t>
      </w:r>
    </w:p>
    <w:p w:rsidRPr="00E750AE" w:rsidR="00E750AE" w:rsidP="17E5F9E8" w:rsidRDefault="00E750AE" w14:paraId="1F21454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A6BD84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6554F65"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41D3BE97"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lb</w:t>
      </w:r>
      <w:r w:rsidRPr="17E5F9E8" w:rsidR="46F5A45A">
        <w:rPr>
          <w:rFonts w:ascii="Calibri" w:hAnsi="Calibri" w:cs="Calibri"/>
          <w:sz w:val="22"/>
          <w:szCs w:val="22"/>
          <w:lang w:val="en-GB"/>
        </w:rPr>
        <w:t>"</w:t>
      </w:r>
    </w:p>
    <w:p w:rsidRPr="00E750AE" w:rsidR="00E750AE" w:rsidP="17E5F9E8" w:rsidRDefault="00E750AE" w14:paraId="73438C1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161EAA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474E20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30F6DE6"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Default</w:t>
      </w:r>
      <w:r w:rsidRPr="17E5F9E8" w:rsidR="46F5A45A">
        <w:rPr>
          <w:rFonts w:ascii="Calibri" w:hAnsi="Calibri" w:cs="Calibri"/>
          <w:sz w:val="22"/>
          <w:szCs w:val="22"/>
          <w:lang w:val="en-GB"/>
        </w:rPr>
        <w:t>": {</w:t>
      </w:r>
    </w:p>
    <w:p w:rsidRPr="00E750AE" w:rsidR="00E750AE" w:rsidP="17E5F9E8" w:rsidRDefault="00E750AE" w14:paraId="71F7E99B"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hrom</w:t>
      </w:r>
      <w:r w:rsidRPr="17E5F9E8" w:rsidR="46F5A45A">
        <w:rPr>
          <w:rFonts w:ascii="Calibri" w:hAnsi="Calibri" w:cs="Calibri"/>
          <w:sz w:val="22"/>
          <w:szCs w:val="22"/>
          <w:lang w:val="en-GB"/>
        </w:rPr>
        <w:t>"</w:t>
      </w:r>
    </w:p>
    <w:p w:rsidRPr="00E750AE" w:rsidR="00E750AE" w:rsidP="17E5F9E8" w:rsidRDefault="00E750AE" w14:paraId="4EC9C7B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DFFCF5D"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Missing</w:t>
      </w:r>
      <w:r w:rsidRPr="17E5F9E8" w:rsidR="46F5A45A">
        <w:rPr>
          <w:rFonts w:ascii="Calibri" w:hAnsi="Calibri" w:cs="Calibri"/>
          <w:sz w:val="22"/>
          <w:szCs w:val="22"/>
          <w:lang w:val="en-GB"/>
        </w:rPr>
        <w:t>": {</w:t>
      </w:r>
    </w:p>
    <w:p w:rsidRPr="00E750AE" w:rsidR="00E750AE" w:rsidP="17E5F9E8" w:rsidRDefault="00E750AE" w14:paraId="49C2DD61"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chrom</w:t>
      </w:r>
      <w:r w:rsidRPr="17E5F9E8" w:rsidR="46F5A45A">
        <w:rPr>
          <w:rFonts w:ascii="Calibri" w:hAnsi="Calibri" w:cs="Calibri"/>
          <w:sz w:val="22"/>
          <w:szCs w:val="22"/>
          <w:lang w:val="en-GB"/>
        </w:rPr>
        <w:t>"</w:t>
      </w:r>
    </w:p>
    <w:p w:rsidRPr="00E750AE" w:rsidR="00E750AE" w:rsidP="17E5F9E8" w:rsidRDefault="00E750AE" w14:paraId="53B3ADB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F1C8A1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4EA862B"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chrom</w:t>
      </w:r>
      <w:r w:rsidRPr="17E5F9E8" w:rsidR="46F5A45A">
        <w:rPr>
          <w:rFonts w:ascii="Calibri" w:hAnsi="Calibri" w:cs="Calibri"/>
          <w:sz w:val="22"/>
          <w:szCs w:val="22"/>
          <w:lang w:val="en-GB"/>
        </w:rPr>
        <w:t>": {</w:t>
      </w:r>
    </w:p>
    <w:p w:rsidRPr="00E750AE" w:rsidR="00E750AE" w:rsidP="17E5F9E8" w:rsidRDefault="00E750AE" w14:paraId="642A1C73" w14:textId="77777777">
      <w:pPr>
        <w:rPr>
          <w:rFonts w:ascii="Calibri" w:hAnsi="Calibri" w:cs="Calibri"/>
          <w:sz w:val="22"/>
          <w:szCs w:val="22"/>
        </w:rPr>
      </w:pPr>
      <w:r w:rsidRPr="17E5F9E8" w:rsidR="46F5A45A">
        <w:rPr>
          <w:rFonts w:ascii="Calibri" w:hAnsi="Calibri" w:cs="Calibri"/>
          <w:sz w:val="22"/>
          <w:szCs w:val="22"/>
        </w:rPr>
        <w:t xml:space="preserve">      "description": "Chromosome 1-22-X-Y-MT",</w:t>
      </w:r>
    </w:p>
    <w:p w:rsidRPr="00E750AE" w:rsidR="00E750AE" w:rsidP="17E5F9E8" w:rsidRDefault="00E750AE" w14:paraId="3E925925"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0F72B377"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3E5B9999" w14:textId="77777777">
      <w:pPr>
        <w:rPr>
          <w:rFonts w:ascii="Calibri" w:hAnsi="Calibri" w:cs="Calibri"/>
          <w:sz w:val="22"/>
          <w:szCs w:val="22"/>
        </w:rPr>
      </w:pPr>
      <w:r w:rsidRPr="17E5F9E8" w:rsidR="46F5A45A">
        <w:rPr>
          <w:rFonts w:ascii="Calibri" w:hAnsi="Calibri" w:cs="Calibri"/>
          <w:sz w:val="22"/>
          <w:szCs w:val="22"/>
        </w:rPr>
        <w:t xml:space="preserve">        "field": "#CHROM",</w:t>
      </w:r>
    </w:p>
    <w:p w:rsidRPr="00E750AE" w:rsidR="00E750AE" w:rsidP="17E5F9E8" w:rsidRDefault="00E750AE" w14:paraId="5B20535A" w14:textId="77777777">
      <w:pPr>
        <w:rPr>
          <w:rFonts w:ascii="Calibri" w:hAnsi="Calibri" w:cs="Calibri"/>
          <w:sz w:val="22"/>
          <w:szCs w:val="22"/>
        </w:rPr>
      </w:pPr>
      <w:r w:rsidRPr="17E5F9E8" w:rsidR="46F5A45A">
        <w:rPr>
          <w:rFonts w:ascii="Calibri" w:hAnsi="Calibri" w:cs="Calibri"/>
          <w:sz w:val="22"/>
          <w:szCs w:val="22"/>
        </w:rPr>
        <w:t xml:space="preserve">        "operator": "in",</w:t>
      </w:r>
    </w:p>
    <w:p w:rsidRPr="00E750AE" w:rsidR="00E750AE" w:rsidP="17E5F9E8" w:rsidRDefault="00E750AE" w14:paraId="022A9C8F" w14:textId="77777777">
      <w:pPr>
        <w:rPr>
          <w:rFonts w:ascii="Calibri" w:hAnsi="Calibri" w:cs="Calibri"/>
          <w:sz w:val="22"/>
          <w:szCs w:val="22"/>
        </w:rPr>
      </w:pPr>
      <w:r w:rsidRPr="17E5F9E8" w:rsidR="46F5A45A">
        <w:rPr>
          <w:rFonts w:ascii="Calibri" w:hAnsi="Calibri" w:cs="Calibri"/>
          <w:sz w:val="22"/>
          <w:szCs w:val="22"/>
        </w:rPr>
        <w:t xml:space="preserve">        "value": [</w:t>
      </w:r>
    </w:p>
    <w:p w:rsidRPr="00E750AE" w:rsidR="00E750AE" w:rsidP="17E5F9E8" w:rsidRDefault="00E750AE" w14:paraId="37C4CCE7" w14:textId="77777777">
      <w:pPr>
        <w:rPr>
          <w:rFonts w:ascii="Calibri" w:hAnsi="Calibri" w:cs="Calibri"/>
          <w:sz w:val="22"/>
          <w:szCs w:val="22"/>
        </w:rPr>
      </w:pPr>
      <w:r w:rsidRPr="17E5F9E8" w:rsidR="46F5A45A">
        <w:rPr>
          <w:rFonts w:ascii="Calibri" w:hAnsi="Calibri" w:cs="Calibri"/>
          <w:sz w:val="22"/>
          <w:szCs w:val="22"/>
        </w:rPr>
        <w:t xml:space="preserve">          "chr1",</w:t>
      </w:r>
    </w:p>
    <w:p w:rsidRPr="00E750AE" w:rsidR="00E750AE" w:rsidP="17E5F9E8" w:rsidRDefault="00E750AE" w14:paraId="13F5812E" w14:textId="77777777">
      <w:pPr>
        <w:rPr>
          <w:rFonts w:ascii="Calibri" w:hAnsi="Calibri" w:cs="Calibri"/>
          <w:sz w:val="22"/>
          <w:szCs w:val="22"/>
        </w:rPr>
      </w:pPr>
      <w:r w:rsidRPr="17E5F9E8" w:rsidR="46F5A45A">
        <w:rPr>
          <w:rFonts w:ascii="Calibri" w:hAnsi="Calibri" w:cs="Calibri"/>
          <w:sz w:val="22"/>
          <w:szCs w:val="22"/>
        </w:rPr>
        <w:t xml:space="preserve">          "chr2",</w:t>
      </w:r>
    </w:p>
    <w:p w:rsidRPr="00E750AE" w:rsidR="00E750AE" w:rsidP="17E5F9E8" w:rsidRDefault="00E750AE" w14:paraId="4C698239" w14:textId="77777777">
      <w:pPr>
        <w:rPr>
          <w:rFonts w:ascii="Calibri" w:hAnsi="Calibri" w:cs="Calibri"/>
          <w:sz w:val="22"/>
          <w:szCs w:val="22"/>
        </w:rPr>
      </w:pPr>
      <w:r w:rsidRPr="17E5F9E8" w:rsidR="46F5A45A">
        <w:rPr>
          <w:rFonts w:ascii="Calibri" w:hAnsi="Calibri" w:cs="Calibri"/>
          <w:sz w:val="22"/>
          <w:szCs w:val="22"/>
        </w:rPr>
        <w:t xml:space="preserve">          "chr3",</w:t>
      </w:r>
    </w:p>
    <w:p w:rsidRPr="00E750AE" w:rsidR="00E750AE" w:rsidP="17E5F9E8" w:rsidRDefault="00E750AE" w14:paraId="06B5AD9C" w14:textId="77777777">
      <w:pPr>
        <w:rPr>
          <w:rFonts w:ascii="Calibri" w:hAnsi="Calibri" w:cs="Calibri"/>
          <w:sz w:val="22"/>
          <w:szCs w:val="22"/>
        </w:rPr>
      </w:pPr>
      <w:r w:rsidRPr="17E5F9E8" w:rsidR="46F5A45A">
        <w:rPr>
          <w:rFonts w:ascii="Calibri" w:hAnsi="Calibri" w:cs="Calibri"/>
          <w:sz w:val="22"/>
          <w:szCs w:val="22"/>
        </w:rPr>
        <w:t xml:space="preserve">          "chr4",</w:t>
      </w:r>
    </w:p>
    <w:p w:rsidRPr="00E750AE" w:rsidR="00E750AE" w:rsidP="17E5F9E8" w:rsidRDefault="00E750AE" w14:paraId="02D1F88A" w14:textId="77777777">
      <w:pPr>
        <w:rPr>
          <w:rFonts w:ascii="Calibri" w:hAnsi="Calibri" w:cs="Calibri"/>
          <w:sz w:val="22"/>
          <w:szCs w:val="22"/>
        </w:rPr>
      </w:pPr>
      <w:r w:rsidRPr="17E5F9E8" w:rsidR="46F5A45A">
        <w:rPr>
          <w:rFonts w:ascii="Calibri" w:hAnsi="Calibri" w:cs="Calibri"/>
          <w:sz w:val="22"/>
          <w:szCs w:val="22"/>
        </w:rPr>
        <w:t xml:space="preserve">          "chr5",</w:t>
      </w:r>
    </w:p>
    <w:p w:rsidRPr="00E750AE" w:rsidR="00E750AE" w:rsidP="17E5F9E8" w:rsidRDefault="00E750AE" w14:paraId="4C3888D2" w14:textId="77777777">
      <w:pPr>
        <w:rPr>
          <w:rFonts w:ascii="Calibri" w:hAnsi="Calibri" w:cs="Calibri"/>
          <w:sz w:val="22"/>
          <w:szCs w:val="22"/>
        </w:rPr>
      </w:pPr>
      <w:r w:rsidRPr="17E5F9E8" w:rsidR="46F5A45A">
        <w:rPr>
          <w:rFonts w:ascii="Calibri" w:hAnsi="Calibri" w:cs="Calibri"/>
          <w:sz w:val="22"/>
          <w:szCs w:val="22"/>
        </w:rPr>
        <w:t xml:space="preserve">          "chr6",</w:t>
      </w:r>
    </w:p>
    <w:p w:rsidRPr="00E750AE" w:rsidR="00E750AE" w:rsidP="17E5F9E8" w:rsidRDefault="00E750AE" w14:paraId="2FE5AD18" w14:textId="77777777">
      <w:pPr>
        <w:rPr>
          <w:rFonts w:ascii="Calibri" w:hAnsi="Calibri" w:cs="Calibri"/>
          <w:sz w:val="22"/>
          <w:szCs w:val="22"/>
        </w:rPr>
      </w:pPr>
      <w:r w:rsidRPr="17E5F9E8" w:rsidR="46F5A45A">
        <w:rPr>
          <w:rFonts w:ascii="Calibri" w:hAnsi="Calibri" w:cs="Calibri"/>
          <w:sz w:val="22"/>
          <w:szCs w:val="22"/>
        </w:rPr>
        <w:t xml:space="preserve">          "chr7",</w:t>
      </w:r>
    </w:p>
    <w:p w:rsidRPr="00E750AE" w:rsidR="00E750AE" w:rsidP="17E5F9E8" w:rsidRDefault="00E750AE" w14:paraId="192E432B" w14:textId="77777777">
      <w:pPr>
        <w:rPr>
          <w:rFonts w:ascii="Calibri" w:hAnsi="Calibri" w:cs="Calibri"/>
          <w:sz w:val="22"/>
          <w:szCs w:val="22"/>
        </w:rPr>
      </w:pPr>
      <w:r w:rsidRPr="17E5F9E8" w:rsidR="46F5A45A">
        <w:rPr>
          <w:rFonts w:ascii="Calibri" w:hAnsi="Calibri" w:cs="Calibri"/>
          <w:sz w:val="22"/>
          <w:szCs w:val="22"/>
        </w:rPr>
        <w:t xml:space="preserve">          "chr8",</w:t>
      </w:r>
    </w:p>
    <w:p w:rsidRPr="00E750AE" w:rsidR="00E750AE" w:rsidP="17E5F9E8" w:rsidRDefault="00E750AE" w14:paraId="1ED38D1C" w14:textId="77777777">
      <w:pPr>
        <w:rPr>
          <w:rFonts w:ascii="Calibri" w:hAnsi="Calibri" w:cs="Calibri"/>
          <w:sz w:val="22"/>
          <w:szCs w:val="22"/>
        </w:rPr>
      </w:pPr>
      <w:r w:rsidRPr="17E5F9E8" w:rsidR="46F5A45A">
        <w:rPr>
          <w:rFonts w:ascii="Calibri" w:hAnsi="Calibri" w:cs="Calibri"/>
          <w:sz w:val="22"/>
          <w:szCs w:val="22"/>
        </w:rPr>
        <w:t xml:space="preserve">          "chr9",</w:t>
      </w:r>
    </w:p>
    <w:p w:rsidRPr="00E750AE" w:rsidR="00E750AE" w:rsidP="17E5F9E8" w:rsidRDefault="00E750AE" w14:paraId="34D91F66" w14:textId="77777777">
      <w:pPr>
        <w:rPr>
          <w:rFonts w:ascii="Calibri" w:hAnsi="Calibri" w:cs="Calibri"/>
          <w:sz w:val="22"/>
          <w:szCs w:val="22"/>
        </w:rPr>
      </w:pPr>
      <w:r w:rsidRPr="17E5F9E8" w:rsidR="46F5A45A">
        <w:rPr>
          <w:rFonts w:ascii="Calibri" w:hAnsi="Calibri" w:cs="Calibri"/>
          <w:sz w:val="22"/>
          <w:szCs w:val="22"/>
        </w:rPr>
        <w:t xml:space="preserve">          "chr10",</w:t>
      </w:r>
    </w:p>
    <w:p w:rsidRPr="00E750AE" w:rsidR="00E750AE" w:rsidP="17E5F9E8" w:rsidRDefault="00E750AE" w14:paraId="089656B0" w14:textId="77777777">
      <w:pPr>
        <w:rPr>
          <w:rFonts w:ascii="Calibri" w:hAnsi="Calibri" w:cs="Calibri"/>
          <w:sz w:val="22"/>
          <w:szCs w:val="22"/>
        </w:rPr>
      </w:pPr>
      <w:r w:rsidRPr="17E5F9E8" w:rsidR="46F5A45A">
        <w:rPr>
          <w:rFonts w:ascii="Calibri" w:hAnsi="Calibri" w:cs="Calibri"/>
          <w:sz w:val="22"/>
          <w:szCs w:val="22"/>
        </w:rPr>
        <w:t xml:space="preserve">          "chr11",</w:t>
      </w:r>
    </w:p>
    <w:p w:rsidRPr="00E750AE" w:rsidR="00E750AE" w:rsidP="17E5F9E8" w:rsidRDefault="00E750AE" w14:paraId="0A884E1F" w14:textId="77777777">
      <w:pPr>
        <w:rPr>
          <w:rFonts w:ascii="Calibri" w:hAnsi="Calibri" w:cs="Calibri"/>
          <w:sz w:val="22"/>
          <w:szCs w:val="22"/>
        </w:rPr>
      </w:pPr>
      <w:r w:rsidRPr="17E5F9E8" w:rsidR="46F5A45A">
        <w:rPr>
          <w:rFonts w:ascii="Calibri" w:hAnsi="Calibri" w:cs="Calibri"/>
          <w:sz w:val="22"/>
          <w:szCs w:val="22"/>
        </w:rPr>
        <w:t xml:space="preserve">          "chr12",</w:t>
      </w:r>
    </w:p>
    <w:p w:rsidRPr="00E750AE" w:rsidR="00E750AE" w:rsidP="17E5F9E8" w:rsidRDefault="00E750AE" w14:paraId="2A29A6DF" w14:textId="77777777">
      <w:pPr>
        <w:rPr>
          <w:rFonts w:ascii="Calibri" w:hAnsi="Calibri" w:cs="Calibri"/>
          <w:sz w:val="22"/>
          <w:szCs w:val="22"/>
        </w:rPr>
      </w:pPr>
      <w:r w:rsidRPr="17E5F9E8" w:rsidR="46F5A45A">
        <w:rPr>
          <w:rFonts w:ascii="Calibri" w:hAnsi="Calibri" w:cs="Calibri"/>
          <w:sz w:val="22"/>
          <w:szCs w:val="22"/>
        </w:rPr>
        <w:t xml:space="preserve">          "chr13",</w:t>
      </w:r>
    </w:p>
    <w:p w:rsidRPr="00E750AE" w:rsidR="00E750AE" w:rsidP="17E5F9E8" w:rsidRDefault="00E750AE" w14:paraId="1AF387EA" w14:textId="77777777">
      <w:pPr>
        <w:rPr>
          <w:rFonts w:ascii="Calibri" w:hAnsi="Calibri" w:cs="Calibri"/>
          <w:sz w:val="22"/>
          <w:szCs w:val="22"/>
        </w:rPr>
      </w:pPr>
      <w:r w:rsidRPr="17E5F9E8" w:rsidR="46F5A45A">
        <w:rPr>
          <w:rFonts w:ascii="Calibri" w:hAnsi="Calibri" w:cs="Calibri"/>
          <w:sz w:val="22"/>
          <w:szCs w:val="22"/>
        </w:rPr>
        <w:t xml:space="preserve">          "chr14",</w:t>
      </w:r>
    </w:p>
    <w:p w:rsidRPr="00E750AE" w:rsidR="00E750AE" w:rsidP="17E5F9E8" w:rsidRDefault="00E750AE" w14:paraId="0BB1D9C1" w14:textId="77777777">
      <w:pPr>
        <w:rPr>
          <w:rFonts w:ascii="Calibri" w:hAnsi="Calibri" w:cs="Calibri"/>
          <w:sz w:val="22"/>
          <w:szCs w:val="22"/>
        </w:rPr>
      </w:pPr>
      <w:r w:rsidRPr="17E5F9E8" w:rsidR="46F5A45A">
        <w:rPr>
          <w:rFonts w:ascii="Calibri" w:hAnsi="Calibri" w:cs="Calibri"/>
          <w:sz w:val="22"/>
          <w:szCs w:val="22"/>
        </w:rPr>
        <w:t xml:space="preserve">          "chr15",</w:t>
      </w:r>
    </w:p>
    <w:p w:rsidRPr="00E750AE" w:rsidR="00E750AE" w:rsidP="17E5F9E8" w:rsidRDefault="00E750AE" w14:paraId="40FB6800" w14:textId="77777777">
      <w:pPr>
        <w:rPr>
          <w:rFonts w:ascii="Calibri" w:hAnsi="Calibri" w:cs="Calibri"/>
          <w:sz w:val="22"/>
          <w:szCs w:val="22"/>
        </w:rPr>
      </w:pPr>
      <w:r w:rsidRPr="17E5F9E8" w:rsidR="46F5A45A">
        <w:rPr>
          <w:rFonts w:ascii="Calibri" w:hAnsi="Calibri" w:cs="Calibri"/>
          <w:sz w:val="22"/>
          <w:szCs w:val="22"/>
        </w:rPr>
        <w:t xml:space="preserve">          "chr16",</w:t>
      </w:r>
    </w:p>
    <w:p w:rsidRPr="00E750AE" w:rsidR="00E750AE" w:rsidP="17E5F9E8" w:rsidRDefault="00E750AE" w14:paraId="07D1AC42" w14:textId="77777777">
      <w:pPr>
        <w:rPr>
          <w:rFonts w:ascii="Calibri" w:hAnsi="Calibri" w:cs="Calibri"/>
          <w:sz w:val="22"/>
          <w:szCs w:val="22"/>
        </w:rPr>
      </w:pPr>
      <w:r w:rsidRPr="17E5F9E8" w:rsidR="46F5A45A">
        <w:rPr>
          <w:rFonts w:ascii="Calibri" w:hAnsi="Calibri" w:cs="Calibri"/>
          <w:sz w:val="22"/>
          <w:szCs w:val="22"/>
        </w:rPr>
        <w:t xml:space="preserve">          "chr17",</w:t>
      </w:r>
    </w:p>
    <w:p w:rsidRPr="00E750AE" w:rsidR="00E750AE" w:rsidP="17E5F9E8" w:rsidRDefault="00E750AE" w14:paraId="11CA14CE" w14:textId="77777777">
      <w:pPr>
        <w:rPr>
          <w:rFonts w:ascii="Calibri" w:hAnsi="Calibri" w:cs="Calibri"/>
          <w:sz w:val="22"/>
          <w:szCs w:val="22"/>
        </w:rPr>
      </w:pPr>
      <w:r w:rsidRPr="17E5F9E8" w:rsidR="46F5A45A">
        <w:rPr>
          <w:rFonts w:ascii="Calibri" w:hAnsi="Calibri" w:cs="Calibri"/>
          <w:sz w:val="22"/>
          <w:szCs w:val="22"/>
        </w:rPr>
        <w:t xml:space="preserve">          "chr18",</w:t>
      </w:r>
    </w:p>
    <w:p w:rsidRPr="00E750AE" w:rsidR="00E750AE" w:rsidP="17E5F9E8" w:rsidRDefault="00E750AE" w14:paraId="108CD87D" w14:textId="77777777">
      <w:pPr>
        <w:rPr>
          <w:rFonts w:ascii="Calibri" w:hAnsi="Calibri" w:cs="Calibri"/>
          <w:sz w:val="22"/>
          <w:szCs w:val="22"/>
        </w:rPr>
      </w:pPr>
      <w:r w:rsidRPr="17E5F9E8" w:rsidR="46F5A45A">
        <w:rPr>
          <w:rFonts w:ascii="Calibri" w:hAnsi="Calibri" w:cs="Calibri"/>
          <w:sz w:val="22"/>
          <w:szCs w:val="22"/>
        </w:rPr>
        <w:t xml:space="preserve">          "chr19",</w:t>
      </w:r>
    </w:p>
    <w:p w:rsidRPr="00E750AE" w:rsidR="00E750AE" w:rsidP="17E5F9E8" w:rsidRDefault="00E750AE" w14:paraId="0659E8FD" w14:textId="77777777">
      <w:pPr>
        <w:rPr>
          <w:rFonts w:ascii="Calibri" w:hAnsi="Calibri" w:cs="Calibri"/>
          <w:sz w:val="22"/>
          <w:szCs w:val="22"/>
        </w:rPr>
      </w:pPr>
      <w:r w:rsidRPr="17E5F9E8" w:rsidR="46F5A45A">
        <w:rPr>
          <w:rFonts w:ascii="Calibri" w:hAnsi="Calibri" w:cs="Calibri"/>
          <w:sz w:val="22"/>
          <w:szCs w:val="22"/>
        </w:rPr>
        <w:t xml:space="preserve">          "chr20",</w:t>
      </w:r>
    </w:p>
    <w:p w:rsidRPr="00E750AE" w:rsidR="00E750AE" w:rsidP="17E5F9E8" w:rsidRDefault="00E750AE" w14:paraId="424BE084" w14:textId="77777777">
      <w:pPr>
        <w:rPr>
          <w:rFonts w:ascii="Calibri" w:hAnsi="Calibri" w:cs="Calibri"/>
          <w:sz w:val="22"/>
          <w:szCs w:val="22"/>
        </w:rPr>
      </w:pPr>
      <w:r w:rsidRPr="17E5F9E8" w:rsidR="46F5A45A">
        <w:rPr>
          <w:rFonts w:ascii="Calibri" w:hAnsi="Calibri" w:cs="Calibri"/>
          <w:sz w:val="22"/>
          <w:szCs w:val="22"/>
        </w:rPr>
        <w:t xml:space="preserve">          "chr21",</w:t>
      </w:r>
    </w:p>
    <w:p w:rsidRPr="00E750AE" w:rsidR="00E750AE" w:rsidP="17E5F9E8" w:rsidRDefault="00E750AE" w14:paraId="73F1010A" w14:textId="77777777">
      <w:pPr>
        <w:rPr>
          <w:rFonts w:ascii="Calibri" w:hAnsi="Calibri" w:cs="Calibri"/>
          <w:sz w:val="22"/>
          <w:szCs w:val="22"/>
        </w:rPr>
      </w:pPr>
      <w:r w:rsidRPr="17E5F9E8" w:rsidR="46F5A45A">
        <w:rPr>
          <w:rFonts w:ascii="Calibri" w:hAnsi="Calibri" w:cs="Calibri"/>
          <w:sz w:val="22"/>
          <w:szCs w:val="22"/>
        </w:rPr>
        <w:t xml:space="preserve">          "chr22",</w:t>
      </w:r>
    </w:p>
    <w:p w:rsidRPr="00E750AE" w:rsidR="00E750AE" w:rsidP="17E5F9E8" w:rsidRDefault="00E750AE" w14:paraId="7FC1DBB5"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chrX</w:t>
      </w:r>
      <w:r w:rsidRPr="17E5F9E8" w:rsidR="46F5A45A">
        <w:rPr>
          <w:rFonts w:ascii="Calibri" w:hAnsi="Calibri" w:cs="Calibri"/>
          <w:sz w:val="22"/>
          <w:szCs w:val="22"/>
          <w:lang w:val="en-GB"/>
        </w:rPr>
        <w:t>",</w:t>
      </w:r>
    </w:p>
    <w:p w:rsidRPr="00E750AE" w:rsidR="00E750AE" w:rsidP="17E5F9E8" w:rsidRDefault="00E750AE" w14:paraId="4B16B15B"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chrY</w:t>
      </w:r>
      <w:r w:rsidRPr="17E5F9E8" w:rsidR="46F5A45A">
        <w:rPr>
          <w:rFonts w:ascii="Calibri" w:hAnsi="Calibri" w:cs="Calibri"/>
          <w:sz w:val="22"/>
          <w:szCs w:val="22"/>
          <w:lang w:val="en-GB"/>
        </w:rPr>
        <w:t>",</w:t>
      </w:r>
    </w:p>
    <w:p w:rsidRPr="00E750AE" w:rsidR="00E750AE" w:rsidP="17E5F9E8" w:rsidRDefault="00E750AE" w14:paraId="409EBA9D"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chrM</w:t>
      </w:r>
      <w:r w:rsidRPr="17E5F9E8" w:rsidR="46F5A45A">
        <w:rPr>
          <w:rFonts w:ascii="Calibri" w:hAnsi="Calibri" w:cs="Calibri"/>
          <w:sz w:val="22"/>
          <w:szCs w:val="22"/>
          <w:lang w:val="en-GB"/>
        </w:rPr>
        <w:t>"</w:t>
      </w:r>
    </w:p>
    <w:p w:rsidRPr="00E750AE" w:rsidR="00E750AE" w:rsidP="17E5F9E8" w:rsidRDefault="00E750AE" w14:paraId="2469E89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0D7EC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6C4F3BB"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True</w:t>
      </w:r>
      <w:r w:rsidRPr="17E5F9E8" w:rsidR="46F5A45A">
        <w:rPr>
          <w:rFonts w:ascii="Calibri" w:hAnsi="Calibri" w:cs="Calibri"/>
          <w:sz w:val="22"/>
          <w:szCs w:val="22"/>
          <w:lang w:val="en-GB"/>
        </w:rPr>
        <w:t>": {</w:t>
      </w:r>
    </w:p>
    <w:p w:rsidRPr="00E750AE" w:rsidR="00E750AE" w:rsidP="17E5F9E8" w:rsidRDefault="00E750AE" w14:paraId="3CC70E32"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gnomAD</w:t>
      </w:r>
      <w:r w:rsidRPr="17E5F9E8" w:rsidR="46F5A45A">
        <w:rPr>
          <w:rFonts w:ascii="Calibri" w:hAnsi="Calibri" w:cs="Calibri"/>
          <w:sz w:val="22"/>
          <w:szCs w:val="22"/>
          <w:lang w:val="en-GB"/>
        </w:rPr>
        <w:t>"</w:t>
      </w:r>
    </w:p>
    <w:p w:rsidRPr="00E750AE" w:rsidR="00E750AE" w:rsidP="17E5F9E8" w:rsidRDefault="00E750AE" w14:paraId="3B78760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7548033"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outcomeFalse</w:t>
      </w:r>
      <w:r w:rsidRPr="17E5F9E8" w:rsidR="46F5A45A">
        <w:rPr>
          <w:rFonts w:ascii="Calibri" w:hAnsi="Calibri" w:cs="Calibri"/>
          <w:sz w:val="22"/>
          <w:szCs w:val="22"/>
          <w:lang w:val="en-GB"/>
        </w:rPr>
        <w:t>": {</w:t>
      </w:r>
    </w:p>
    <w:p w:rsidRPr="00E750AE" w:rsidR="00E750AE" w:rsidP="17E5F9E8" w:rsidRDefault="00E750AE" w14:paraId="1FC6EAF6" w14:textId="77777777">
      <w:pPr>
        <w:rPr>
          <w:rFonts w:ascii="Calibri" w:hAnsi="Calibri" w:cs="Calibri"/>
          <w:sz w:val="22"/>
          <w:szCs w:val="22"/>
          <w:lang w:val="en-GB"/>
        </w:rPr>
      </w:pPr>
      <w:r w:rsidRPr="17E5F9E8" w:rsidR="46F5A45A">
        <w:rPr>
          <w:rFonts w:ascii="Calibri" w:hAnsi="Calibri" w:cs="Calibri"/>
          <w:sz w:val="22"/>
          <w:szCs w:val="22"/>
          <w:lang w:val="en-GB"/>
        </w:rPr>
        <w:t xml:space="preserve">        "</w:t>
      </w:r>
      <w:r w:rsidRPr="17E5F9E8" w:rsidR="46F5A45A">
        <w:rPr>
          <w:rFonts w:ascii="Calibri" w:hAnsi="Calibri" w:cs="Calibri"/>
          <w:sz w:val="22"/>
          <w:szCs w:val="22"/>
          <w:lang w:val="en-GB"/>
        </w:rPr>
        <w:t>nextNode</w:t>
      </w:r>
      <w:r w:rsidRPr="17E5F9E8" w:rsidR="46F5A45A">
        <w:rPr>
          <w:rFonts w:ascii="Calibri" w:hAnsi="Calibri" w:cs="Calibri"/>
          <w:sz w:val="22"/>
          <w:szCs w:val="22"/>
          <w:lang w:val="en-GB"/>
        </w:rPr>
        <w:t>": "</w:t>
      </w:r>
      <w:r w:rsidRPr="17E5F9E8" w:rsidR="46F5A45A">
        <w:rPr>
          <w:rFonts w:ascii="Calibri" w:hAnsi="Calibri" w:cs="Calibri"/>
          <w:sz w:val="22"/>
          <w:szCs w:val="22"/>
          <w:lang w:val="en-GB"/>
        </w:rPr>
        <w:t>exit_rm</w:t>
      </w:r>
      <w:r w:rsidRPr="17E5F9E8" w:rsidR="46F5A45A">
        <w:rPr>
          <w:rFonts w:ascii="Calibri" w:hAnsi="Calibri" w:cs="Calibri"/>
          <w:sz w:val="22"/>
          <w:szCs w:val="22"/>
          <w:lang w:val="en-GB"/>
        </w:rPr>
        <w:t>"</w:t>
      </w:r>
    </w:p>
    <w:p w:rsidRPr="00E750AE" w:rsidR="00E750AE" w:rsidP="17E5F9E8" w:rsidRDefault="00E750AE" w14:paraId="2D30AF5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FC288FF"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250E7EEC" w14:textId="77777777">
      <w:pPr>
        <w:rPr>
          <w:rFonts w:ascii="Calibri" w:hAnsi="Calibri" w:cs="Calibri"/>
          <w:sz w:val="22"/>
          <w:szCs w:val="22"/>
        </w:rPr>
      </w:pPr>
      <w:r w:rsidRPr="17E5F9E8" w:rsidR="46F5A45A">
        <w:rPr>
          <w:rFonts w:ascii="Calibri" w:hAnsi="Calibri" w:cs="Calibri"/>
          <w:sz w:val="22"/>
          <w:szCs w:val="22"/>
        </w:rPr>
        <w:t xml:space="preserve">        "nextNode": "gnomAD"</w:t>
      </w:r>
    </w:p>
    <w:p w:rsidRPr="00E750AE" w:rsidR="00E750AE" w:rsidP="17E5F9E8" w:rsidRDefault="00E750AE" w14:paraId="3827E6D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DD0C94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DC5D76B" w14:textId="77777777">
      <w:pPr>
        <w:rPr>
          <w:rFonts w:ascii="Calibri" w:hAnsi="Calibri" w:cs="Calibri"/>
          <w:sz w:val="22"/>
          <w:szCs w:val="22"/>
        </w:rPr>
      </w:pPr>
      <w:r w:rsidRPr="17E5F9E8" w:rsidR="46F5A45A">
        <w:rPr>
          <w:rFonts w:ascii="Calibri" w:hAnsi="Calibri" w:cs="Calibri"/>
          <w:sz w:val="22"/>
          <w:szCs w:val="22"/>
        </w:rPr>
        <w:t xml:space="preserve">    "gnomAD": {</w:t>
      </w:r>
    </w:p>
    <w:p w:rsidRPr="00E750AE" w:rsidR="00E750AE" w:rsidP="17E5F9E8" w:rsidRDefault="00E750AE" w14:paraId="29E61A09" w14:textId="77777777">
      <w:pPr>
        <w:rPr>
          <w:rFonts w:ascii="Calibri" w:hAnsi="Calibri" w:cs="Calibri"/>
          <w:sz w:val="22"/>
          <w:szCs w:val="22"/>
        </w:rPr>
      </w:pPr>
      <w:r w:rsidRPr="17E5F9E8" w:rsidR="46F5A45A">
        <w:rPr>
          <w:rFonts w:ascii="Calibri" w:hAnsi="Calibri" w:cs="Calibri"/>
          <w:sz w:val="22"/>
          <w:szCs w:val="22"/>
        </w:rPr>
        <w:t xml:space="preserve">      "description": "gnomAD QC filter failure",</w:t>
      </w:r>
    </w:p>
    <w:p w:rsidRPr="00E750AE" w:rsidR="00E750AE" w:rsidP="17E5F9E8" w:rsidRDefault="00E750AE" w14:paraId="7B818FFA" w14:textId="77777777">
      <w:pPr>
        <w:rPr>
          <w:rFonts w:ascii="Calibri" w:hAnsi="Calibri" w:cs="Calibri"/>
          <w:sz w:val="22"/>
          <w:szCs w:val="22"/>
        </w:rPr>
      </w:pPr>
      <w:r w:rsidRPr="17E5F9E8" w:rsidR="46F5A45A">
        <w:rPr>
          <w:rFonts w:ascii="Calibri" w:hAnsi="Calibri" w:cs="Calibri"/>
          <w:sz w:val="22"/>
          <w:szCs w:val="22"/>
        </w:rPr>
        <w:t xml:space="preserve">      "type": "EXISTS",</w:t>
      </w:r>
    </w:p>
    <w:p w:rsidRPr="00E750AE" w:rsidR="00E750AE" w:rsidP="17E5F9E8" w:rsidRDefault="00E750AE" w14:paraId="347D5951" w14:textId="77777777">
      <w:pPr>
        <w:rPr>
          <w:rFonts w:ascii="Calibri" w:hAnsi="Calibri" w:cs="Calibri"/>
          <w:sz w:val="22"/>
          <w:szCs w:val="22"/>
        </w:rPr>
      </w:pPr>
      <w:r w:rsidRPr="17E5F9E8" w:rsidR="46F5A45A">
        <w:rPr>
          <w:rFonts w:ascii="Calibri" w:hAnsi="Calibri" w:cs="Calibri"/>
          <w:sz w:val="22"/>
          <w:szCs w:val="22"/>
        </w:rPr>
        <w:t xml:space="preserve">      "field": "INFO/CSQ/gnomAD_QC",</w:t>
      </w:r>
    </w:p>
    <w:p w:rsidRPr="00E750AE" w:rsidR="00E750AE" w:rsidP="17E5F9E8" w:rsidRDefault="00E750AE" w14:paraId="47D836B1"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4CB6FBF7" w14:textId="77777777">
      <w:pPr>
        <w:rPr>
          <w:rFonts w:ascii="Calibri" w:hAnsi="Calibri" w:cs="Calibri"/>
          <w:sz w:val="22"/>
          <w:szCs w:val="22"/>
        </w:rPr>
      </w:pPr>
      <w:r w:rsidRPr="17E5F9E8" w:rsidR="46F5A45A">
        <w:rPr>
          <w:rFonts w:ascii="Calibri" w:hAnsi="Calibri" w:cs="Calibri"/>
          <w:sz w:val="22"/>
          <w:szCs w:val="22"/>
        </w:rPr>
        <w:t xml:space="preserve">        "nextNode": "gene"</w:t>
      </w:r>
    </w:p>
    <w:p w:rsidRPr="00E750AE" w:rsidR="00E750AE" w:rsidP="17E5F9E8" w:rsidRDefault="00E750AE" w14:paraId="22ED208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E04AC4F"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14533C6D" w14:textId="77777777">
      <w:pPr>
        <w:rPr>
          <w:rFonts w:ascii="Calibri" w:hAnsi="Calibri" w:cs="Calibri"/>
          <w:sz w:val="22"/>
          <w:szCs w:val="22"/>
        </w:rPr>
      </w:pPr>
      <w:r w:rsidRPr="17E5F9E8" w:rsidR="46F5A45A">
        <w:rPr>
          <w:rFonts w:ascii="Calibri" w:hAnsi="Calibri" w:cs="Calibri"/>
          <w:sz w:val="22"/>
          <w:szCs w:val="22"/>
        </w:rPr>
        <w:t xml:space="preserve">        "nextNode": "gnomAD_AF"</w:t>
      </w:r>
    </w:p>
    <w:p w:rsidRPr="00E750AE" w:rsidR="00E750AE" w:rsidP="17E5F9E8" w:rsidRDefault="00E750AE" w14:paraId="5841E07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24CF7E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DCFBF2D" w14:textId="77777777">
      <w:pPr>
        <w:rPr>
          <w:rFonts w:ascii="Calibri" w:hAnsi="Calibri" w:cs="Calibri"/>
          <w:sz w:val="22"/>
          <w:szCs w:val="22"/>
        </w:rPr>
      </w:pPr>
      <w:r w:rsidRPr="17E5F9E8" w:rsidR="46F5A45A">
        <w:rPr>
          <w:rFonts w:ascii="Calibri" w:hAnsi="Calibri" w:cs="Calibri"/>
          <w:sz w:val="22"/>
          <w:szCs w:val="22"/>
        </w:rPr>
        <w:t xml:space="preserve">    "gnomAD_AF": {</w:t>
      </w:r>
    </w:p>
    <w:p w:rsidRPr="00E750AE" w:rsidR="00E750AE" w:rsidP="17E5F9E8" w:rsidRDefault="00E750AE" w14:paraId="75E5DBDD" w14:textId="77777777">
      <w:pPr>
        <w:rPr>
          <w:rFonts w:ascii="Calibri" w:hAnsi="Calibri" w:cs="Calibri"/>
          <w:sz w:val="22"/>
          <w:szCs w:val="22"/>
        </w:rPr>
      </w:pPr>
      <w:r w:rsidRPr="17E5F9E8" w:rsidR="46F5A45A">
        <w:rPr>
          <w:rFonts w:ascii="Calibri" w:hAnsi="Calibri" w:cs="Calibri"/>
          <w:sz w:val="22"/>
          <w:szCs w:val="22"/>
        </w:rPr>
        <w:t xml:space="preserve">      "description": "gnomAD",</w:t>
      </w:r>
    </w:p>
    <w:p w:rsidRPr="00E750AE" w:rsidR="00E750AE" w:rsidP="17E5F9E8" w:rsidRDefault="00E750AE" w14:paraId="0E30A82C"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7BB04F43"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35DDAEC8" w14:textId="77777777">
      <w:pPr>
        <w:rPr>
          <w:rFonts w:ascii="Calibri" w:hAnsi="Calibri" w:cs="Calibri"/>
          <w:sz w:val="22"/>
          <w:szCs w:val="22"/>
        </w:rPr>
      </w:pPr>
      <w:r w:rsidRPr="17E5F9E8" w:rsidR="46F5A45A">
        <w:rPr>
          <w:rFonts w:ascii="Calibri" w:hAnsi="Calibri" w:cs="Calibri"/>
          <w:sz w:val="22"/>
          <w:szCs w:val="22"/>
        </w:rPr>
        <w:t xml:space="preserve">        "INFO/CSQ/gnomAD_FAF99",</w:t>
      </w:r>
    </w:p>
    <w:p w:rsidRPr="00E750AE" w:rsidR="00E750AE" w:rsidP="17E5F9E8" w:rsidRDefault="00E750AE" w14:paraId="148708A6" w14:textId="77777777">
      <w:pPr>
        <w:rPr>
          <w:rFonts w:ascii="Calibri" w:hAnsi="Calibri" w:cs="Calibri"/>
          <w:sz w:val="22"/>
          <w:szCs w:val="22"/>
        </w:rPr>
      </w:pPr>
      <w:r w:rsidRPr="17E5F9E8" w:rsidR="46F5A45A">
        <w:rPr>
          <w:rFonts w:ascii="Calibri" w:hAnsi="Calibri" w:cs="Calibri"/>
          <w:sz w:val="22"/>
          <w:szCs w:val="22"/>
        </w:rPr>
        <w:t xml:space="preserve">        "INFO/CSQ/gnomAD_HN"</w:t>
      </w:r>
    </w:p>
    <w:p w:rsidRPr="00E750AE" w:rsidR="00E750AE" w:rsidP="17E5F9E8" w:rsidRDefault="00E750AE" w14:paraId="1B63818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36DCF5E" w14:textId="77777777">
      <w:pPr>
        <w:rPr>
          <w:rFonts w:ascii="Calibri" w:hAnsi="Calibri" w:cs="Calibri"/>
          <w:sz w:val="22"/>
          <w:szCs w:val="22"/>
        </w:rPr>
      </w:pPr>
      <w:r w:rsidRPr="17E5F9E8" w:rsidR="46F5A45A">
        <w:rPr>
          <w:rFonts w:ascii="Calibri" w:hAnsi="Calibri" w:cs="Calibri"/>
          <w:sz w:val="22"/>
          <w:szCs w:val="22"/>
        </w:rPr>
        <w:t xml:space="preserve">      "outcomes": [</w:t>
      </w:r>
    </w:p>
    <w:p w:rsidRPr="00E750AE" w:rsidR="00E750AE" w:rsidP="17E5F9E8" w:rsidRDefault="00E750AE" w14:paraId="36B93E7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B9F061E" w14:textId="77777777">
      <w:pPr>
        <w:rPr>
          <w:rFonts w:ascii="Calibri" w:hAnsi="Calibri" w:cs="Calibri"/>
          <w:sz w:val="22"/>
          <w:szCs w:val="22"/>
        </w:rPr>
      </w:pPr>
      <w:r w:rsidRPr="17E5F9E8" w:rsidR="46F5A45A">
        <w:rPr>
          <w:rFonts w:ascii="Calibri" w:hAnsi="Calibri" w:cs="Calibri"/>
          <w:sz w:val="22"/>
          <w:szCs w:val="22"/>
        </w:rPr>
        <w:t xml:space="preserve">          "description": "Filtering allele Frequency (99% confidence) &gt;= 0.02 or Number of Homozygotes &gt; 5",</w:t>
      </w:r>
    </w:p>
    <w:p w:rsidRPr="00E750AE" w:rsidR="00E750AE" w:rsidP="17E5F9E8" w:rsidRDefault="00E750AE" w14:paraId="1EBA9C65" w14:textId="77777777">
      <w:pPr>
        <w:rPr>
          <w:rFonts w:ascii="Calibri" w:hAnsi="Calibri" w:cs="Calibri"/>
          <w:sz w:val="22"/>
          <w:szCs w:val="22"/>
        </w:rPr>
      </w:pPr>
      <w:r w:rsidRPr="17E5F9E8" w:rsidR="46F5A45A">
        <w:rPr>
          <w:rFonts w:ascii="Calibri" w:hAnsi="Calibri" w:cs="Calibri"/>
          <w:sz w:val="22"/>
          <w:szCs w:val="22"/>
        </w:rPr>
        <w:t xml:space="preserve">          "operator": "OR",</w:t>
      </w:r>
    </w:p>
    <w:p w:rsidRPr="00E750AE" w:rsidR="00E750AE" w:rsidP="17E5F9E8" w:rsidRDefault="00E750AE" w14:paraId="780E8CF4"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61426AA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C030FE4" w14:textId="77777777">
      <w:pPr>
        <w:rPr>
          <w:rFonts w:ascii="Calibri" w:hAnsi="Calibri" w:cs="Calibri"/>
          <w:sz w:val="22"/>
          <w:szCs w:val="22"/>
        </w:rPr>
      </w:pPr>
      <w:r w:rsidRPr="17E5F9E8" w:rsidR="46F5A45A">
        <w:rPr>
          <w:rFonts w:ascii="Calibri" w:hAnsi="Calibri" w:cs="Calibri"/>
          <w:sz w:val="22"/>
          <w:szCs w:val="22"/>
        </w:rPr>
        <w:t xml:space="preserve">              "field": "INFO/CSQ/gnomAD_FAF99",</w:t>
      </w:r>
    </w:p>
    <w:p w:rsidRPr="00E750AE" w:rsidR="00E750AE" w:rsidP="17E5F9E8" w:rsidRDefault="00E750AE" w14:paraId="2C857BA4"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17E505F1" w14:textId="77777777">
      <w:pPr>
        <w:rPr>
          <w:rFonts w:ascii="Calibri" w:hAnsi="Calibri" w:cs="Calibri"/>
          <w:sz w:val="22"/>
          <w:szCs w:val="22"/>
        </w:rPr>
      </w:pPr>
      <w:r w:rsidRPr="17E5F9E8" w:rsidR="46F5A45A">
        <w:rPr>
          <w:rFonts w:ascii="Calibri" w:hAnsi="Calibri" w:cs="Calibri"/>
          <w:sz w:val="22"/>
          <w:szCs w:val="22"/>
        </w:rPr>
        <w:t xml:space="preserve">              "value": 0.02</w:t>
      </w:r>
    </w:p>
    <w:p w:rsidRPr="00E750AE" w:rsidR="00E750AE" w:rsidP="17E5F9E8" w:rsidRDefault="00E750AE" w14:paraId="4821AD5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F03C4B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E9D64DC" w14:textId="77777777">
      <w:pPr>
        <w:rPr>
          <w:rFonts w:ascii="Calibri" w:hAnsi="Calibri" w:cs="Calibri"/>
          <w:sz w:val="22"/>
          <w:szCs w:val="22"/>
        </w:rPr>
      </w:pPr>
      <w:r w:rsidRPr="17E5F9E8" w:rsidR="46F5A45A">
        <w:rPr>
          <w:rFonts w:ascii="Calibri" w:hAnsi="Calibri" w:cs="Calibri"/>
          <w:sz w:val="22"/>
          <w:szCs w:val="22"/>
        </w:rPr>
        <w:t xml:space="preserve">              "field": "INFO/CSQ/gnomAD_HN",</w:t>
      </w:r>
    </w:p>
    <w:p w:rsidRPr="00E750AE" w:rsidR="00E750AE" w:rsidP="17E5F9E8" w:rsidRDefault="00E750AE" w14:paraId="57332C5A"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61397021" w14:textId="77777777">
      <w:pPr>
        <w:rPr>
          <w:rFonts w:ascii="Calibri" w:hAnsi="Calibri" w:cs="Calibri"/>
          <w:sz w:val="22"/>
          <w:szCs w:val="22"/>
        </w:rPr>
      </w:pPr>
      <w:r w:rsidRPr="17E5F9E8" w:rsidR="46F5A45A">
        <w:rPr>
          <w:rFonts w:ascii="Calibri" w:hAnsi="Calibri" w:cs="Calibri"/>
          <w:sz w:val="22"/>
          <w:szCs w:val="22"/>
        </w:rPr>
        <w:t xml:space="preserve">              "value": 5</w:t>
      </w:r>
    </w:p>
    <w:p w:rsidRPr="00E750AE" w:rsidR="00E750AE" w:rsidP="17E5F9E8" w:rsidRDefault="00E750AE" w14:paraId="738F905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5A1E24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71A05F"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38221E4D" w14:textId="77777777">
      <w:pPr>
        <w:rPr>
          <w:rFonts w:ascii="Calibri" w:hAnsi="Calibri" w:cs="Calibri"/>
          <w:sz w:val="22"/>
          <w:szCs w:val="22"/>
        </w:rPr>
      </w:pPr>
      <w:r w:rsidRPr="17E5F9E8" w:rsidR="46F5A45A">
        <w:rPr>
          <w:rFonts w:ascii="Calibri" w:hAnsi="Calibri" w:cs="Calibri"/>
          <w:sz w:val="22"/>
          <w:szCs w:val="22"/>
        </w:rPr>
        <w:t xml:space="preserve">            "nextNode": "exit_lb"</w:t>
      </w:r>
    </w:p>
    <w:p w:rsidRPr="00E750AE" w:rsidR="00E750AE" w:rsidP="17E5F9E8" w:rsidRDefault="00E750AE" w14:paraId="0FF135E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3ACE4A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ACC0A4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0B2D6BA"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77E4795B" w14:textId="77777777">
      <w:pPr>
        <w:rPr>
          <w:rFonts w:ascii="Calibri" w:hAnsi="Calibri" w:cs="Calibri"/>
          <w:sz w:val="22"/>
          <w:szCs w:val="22"/>
        </w:rPr>
      </w:pPr>
      <w:r w:rsidRPr="17E5F9E8" w:rsidR="46F5A45A">
        <w:rPr>
          <w:rFonts w:ascii="Calibri" w:hAnsi="Calibri" w:cs="Calibri"/>
          <w:sz w:val="22"/>
          <w:szCs w:val="22"/>
        </w:rPr>
        <w:t xml:space="preserve">        "nextNode": "gene"</w:t>
      </w:r>
    </w:p>
    <w:p w:rsidRPr="00E750AE" w:rsidR="00E750AE" w:rsidP="17E5F9E8" w:rsidRDefault="00E750AE" w14:paraId="1310857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BDC9478"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5838BDEC" w14:textId="77777777">
      <w:pPr>
        <w:rPr>
          <w:rFonts w:ascii="Calibri" w:hAnsi="Calibri" w:cs="Calibri"/>
          <w:sz w:val="22"/>
          <w:szCs w:val="22"/>
        </w:rPr>
      </w:pPr>
      <w:r w:rsidRPr="17E5F9E8" w:rsidR="46F5A45A">
        <w:rPr>
          <w:rFonts w:ascii="Calibri" w:hAnsi="Calibri" w:cs="Calibri"/>
          <w:sz w:val="22"/>
          <w:szCs w:val="22"/>
        </w:rPr>
        <w:t xml:space="preserve">        "nextNode": "gene"</w:t>
      </w:r>
    </w:p>
    <w:p w:rsidRPr="00E750AE" w:rsidR="00E750AE" w:rsidP="17E5F9E8" w:rsidRDefault="00E750AE" w14:paraId="13DAEA0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05068C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7D08584" w14:textId="77777777">
      <w:pPr>
        <w:rPr>
          <w:rFonts w:ascii="Calibri" w:hAnsi="Calibri" w:cs="Calibri"/>
          <w:sz w:val="22"/>
          <w:szCs w:val="22"/>
        </w:rPr>
      </w:pPr>
      <w:r w:rsidRPr="17E5F9E8" w:rsidR="46F5A45A">
        <w:rPr>
          <w:rFonts w:ascii="Calibri" w:hAnsi="Calibri" w:cs="Calibri"/>
          <w:sz w:val="22"/>
          <w:szCs w:val="22"/>
        </w:rPr>
        <w:t xml:space="preserve">    "gene": {</w:t>
      </w:r>
    </w:p>
    <w:p w:rsidRPr="00E750AE" w:rsidR="00E750AE" w:rsidP="17E5F9E8" w:rsidRDefault="00E750AE" w14:paraId="559EF005" w14:textId="77777777">
      <w:pPr>
        <w:rPr>
          <w:rFonts w:ascii="Calibri" w:hAnsi="Calibri" w:cs="Calibri"/>
          <w:sz w:val="22"/>
          <w:szCs w:val="22"/>
        </w:rPr>
      </w:pPr>
      <w:r w:rsidRPr="17E5F9E8" w:rsidR="46F5A45A">
        <w:rPr>
          <w:rFonts w:ascii="Calibri" w:hAnsi="Calibri" w:cs="Calibri"/>
          <w:sz w:val="22"/>
          <w:szCs w:val="22"/>
        </w:rPr>
        <w:t xml:space="preserve">      "description": "Gene exists",</w:t>
      </w:r>
    </w:p>
    <w:p w:rsidRPr="00E750AE" w:rsidR="00E750AE" w:rsidP="17E5F9E8" w:rsidRDefault="00E750AE" w14:paraId="4D6ACC34" w14:textId="77777777">
      <w:pPr>
        <w:rPr>
          <w:rFonts w:ascii="Calibri" w:hAnsi="Calibri" w:cs="Calibri"/>
          <w:sz w:val="22"/>
          <w:szCs w:val="22"/>
        </w:rPr>
      </w:pPr>
      <w:r w:rsidRPr="17E5F9E8" w:rsidR="46F5A45A">
        <w:rPr>
          <w:rFonts w:ascii="Calibri" w:hAnsi="Calibri" w:cs="Calibri"/>
          <w:sz w:val="22"/>
          <w:szCs w:val="22"/>
        </w:rPr>
        <w:t xml:space="preserve">      "type": "EXISTS",</w:t>
      </w:r>
    </w:p>
    <w:p w:rsidRPr="00E750AE" w:rsidR="00E750AE" w:rsidP="17E5F9E8" w:rsidRDefault="00E750AE" w14:paraId="1528BF4F" w14:textId="77777777">
      <w:pPr>
        <w:rPr>
          <w:rFonts w:ascii="Calibri" w:hAnsi="Calibri" w:cs="Calibri"/>
          <w:sz w:val="22"/>
          <w:szCs w:val="22"/>
        </w:rPr>
      </w:pPr>
      <w:r w:rsidRPr="17E5F9E8" w:rsidR="46F5A45A">
        <w:rPr>
          <w:rFonts w:ascii="Calibri" w:hAnsi="Calibri" w:cs="Calibri"/>
          <w:sz w:val="22"/>
          <w:szCs w:val="22"/>
        </w:rPr>
        <w:t xml:space="preserve">      "field": "INFO/CSQ/Gene",</w:t>
      </w:r>
    </w:p>
    <w:p w:rsidRPr="00E750AE" w:rsidR="00E750AE" w:rsidP="17E5F9E8" w:rsidRDefault="00E750AE" w14:paraId="573FFA10"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4C6912C6" w14:textId="77777777">
      <w:pPr>
        <w:rPr>
          <w:rFonts w:ascii="Calibri" w:hAnsi="Calibri" w:cs="Calibri"/>
          <w:sz w:val="22"/>
          <w:szCs w:val="22"/>
        </w:rPr>
      </w:pPr>
      <w:r w:rsidRPr="17E5F9E8" w:rsidR="46F5A45A">
        <w:rPr>
          <w:rFonts w:ascii="Calibri" w:hAnsi="Calibri" w:cs="Calibri"/>
          <w:sz w:val="22"/>
          <w:szCs w:val="22"/>
        </w:rPr>
        <w:t xml:space="preserve">        "nextNode": "sv"</w:t>
      </w:r>
    </w:p>
    <w:p w:rsidRPr="00E750AE" w:rsidR="00E750AE" w:rsidP="17E5F9E8" w:rsidRDefault="00E750AE" w14:paraId="7602236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B14E85B"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7C22BEE6" w14:textId="77777777">
      <w:pPr>
        <w:rPr>
          <w:rFonts w:ascii="Calibri" w:hAnsi="Calibri" w:cs="Calibri"/>
          <w:sz w:val="22"/>
          <w:szCs w:val="22"/>
        </w:rPr>
      </w:pPr>
      <w:r w:rsidRPr="17E5F9E8" w:rsidR="46F5A45A">
        <w:rPr>
          <w:rFonts w:ascii="Calibri" w:hAnsi="Calibri" w:cs="Calibri"/>
          <w:sz w:val="22"/>
          <w:szCs w:val="22"/>
        </w:rPr>
        <w:t xml:space="preserve">        "nextNode": "greendb_constraint_pro"</w:t>
      </w:r>
    </w:p>
    <w:p w:rsidRPr="00E750AE" w:rsidR="00E750AE" w:rsidP="17E5F9E8" w:rsidRDefault="00E750AE" w14:paraId="5C02879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817DC3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667B3DE" w14:textId="77777777">
      <w:pPr>
        <w:rPr>
          <w:rFonts w:ascii="Calibri" w:hAnsi="Calibri" w:cs="Calibri"/>
          <w:sz w:val="22"/>
          <w:szCs w:val="22"/>
        </w:rPr>
      </w:pPr>
      <w:r w:rsidRPr="17E5F9E8" w:rsidR="46F5A45A">
        <w:rPr>
          <w:rFonts w:ascii="Calibri" w:hAnsi="Calibri" w:cs="Calibri"/>
          <w:sz w:val="22"/>
          <w:szCs w:val="22"/>
        </w:rPr>
        <w:t xml:space="preserve">    "sv": {</w:t>
      </w:r>
    </w:p>
    <w:p w:rsidRPr="00E750AE" w:rsidR="00E750AE" w:rsidP="17E5F9E8" w:rsidRDefault="00E750AE" w14:paraId="036C4AF5" w14:textId="77777777">
      <w:pPr>
        <w:rPr>
          <w:rFonts w:ascii="Calibri" w:hAnsi="Calibri" w:cs="Calibri"/>
          <w:sz w:val="22"/>
          <w:szCs w:val="22"/>
        </w:rPr>
      </w:pPr>
      <w:r w:rsidRPr="17E5F9E8" w:rsidR="46F5A45A">
        <w:rPr>
          <w:rFonts w:ascii="Calibri" w:hAnsi="Calibri" w:cs="Calibri"/>
          <w:sz w:val="22"/>
          <w:szCs w:val="22"/>
        </w:rPr>
        <w:t xml:space="preserve">      "description": "Structural Variant?",</w:t>
      </w:r>
    </w:p>
    <w:p w:rsidRPr="00E750AE" w:rsidR="00E750AE" w:rsidP="17E5F9E8" w:rsidRDefault="00E750AE" w14:paraId="6C843D7E" w14:textId="77777777">
      <w:pPr>
        <w:rPr>
          <w:rFonts w:ascii="Calibri" w:hAnsi="Calibri" w:cs="Calibri"/>
          <w:sz w:val="22"/>
          <w:szCs w:val="22"/>
        </w:rPr>
      </w:pPr>
      <w:r w:rsidRPr="17E5F9E8" w:rsidR="46F5A45A">
        <w:rPr>
          <w:rFonts w:ascii="Calibri" w:hAnsi="Calibri" w:cs="Calibri"/>
          <w:sz w:val="22"/>
          <w:szCs w:val="22"/>
        </w:rPr>
        <w:t xml:space="preserve">      "type": "EXISTS",</w:t>
      </w:r>
    </w:p>
    <w:p w:rsidRPr="00E750AE" w:rsidR="00E750AE" w:rsidP="17E5F9E8" w:rsidRDefault="00E750AE" w14:paraId="2837F639" w14:textId="77777777">
      <w:pPr>
        <w:rPr>
          <w:rFonts w:ascii="Calibri" w:hAnsi="Calibri" w:cs="Calibri"/>
          <w:sz w:val="22"/>
          <w:szCs w:val="22"/>
        </w:rPr>
      </w:pPr>
      <w:r w:rsidRPr="17E5F9E8" w:rsidR="46F5A45A">
        <w:rPr>
          <w:rFonts w:ascii="Calibri" w:hAnsi="Calibri" w:cs="Calibri"/>
          <w:sz w:val="22"/>
          <w:szCs w:val="22"/>
        </w:rPr>
        <w:t xml:space="preserve">      "field": "INFO/SVTYPE",</w:t>
      </w:r>
    </w:p>
    <w:p w:rsidRPr="00E750AE" w:rsidR="00E750AE" w:rsidP="17E5F9E8" w:rsidRDefault="00E750AE" w14:paraId="05EDAE52"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0A452974" w14:textId="77777777">
      <w:pPr>
        <w:rPr>
          <w:rFonts w:ascii="Calibri" w:hAnsi="Calibri" w:cs="Calibri"/>
          <w:sz w:val="22"/>
          <w:szCs w:val="22"/>
        </w:rPr>
      </w:pPr>
      <w:r w:rsidRPr="17E5F9E8" w:rsidR="46F5A45A">
        <w:rPr>
          <w:rFonts w:ascii="Calibri" w:hAnsi="Calibri" w:cs="Calibri"/>
          <w:sz w:val="22"/>
          <w:szCs w:val="22"/>
        </w:rPr>
        <w:t xml:space="preserve">        "nextNode": "str"</w:t>
      </w:r>
    </w:p>
    <w:p w:rsidRPr="00E750AE" w:rsidR="00E750AE" w:rsidP="17E5F9E8" w:rsidRDefault="00E750AE" w14:paraId="1A53FA5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2B6D197"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5A93515D" w14:textId="77777777">
      <w:pPr>
        <w:rPr>
          <w:rFonts w:ascii="Calibri" w:hAnsi="Calibri" w:cs="Calibri"/>
          <w:sz w:val="22"/>
          <w:szCs w:val="22"/>
        </w:rPr>
      </w:pPr>
      <w:r w:rsidRPr="17E5F9E8" w:rsidR="46F5A45A">
        <w:rPr>
          <w:rFonts w:ascii="Calibri" w:hAnsi="Calibri" w:cs="Calibri"/>
          <w:sz w:val="22"/>
          <w:szCs w:val="22"/>
        </w:rPr>
        <w:t xml:space="preserve">        "nextNode": "spliceAI"</w:t>
      </w:r>
    </w:p>
    <w:p w:rsidRPr="00E750AE" w:rsidR="00E750AE" w:rsidP="17E5F9E8" w:rsidRDefault="00E750AE" w14:paraId="60A54FE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0F61E3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CF1F5A7" w14:textId="77777777">
      <w:pPr>
        <w:rPr>
          <w:rFonts w:ascii="Calibri" w:hAnsi="Calibri" w:cs="Calibri"/>
          <w:sz w:val="22"/>
          <w:szCs w:val="22"/>
        </w:rPr>
      </w:pPr>
      <w:r w:rsidRPr="17E5F9E8" w:rsidR="46F5A45A">
        <w:rPr>
          <w:rFonts w:ascii="Calibri" w:hAnsi="Calibri" w:cs="Calibri"/>
          <w:sz w:val="22"/>
          <w:szCs w:val="22"/>
        </w:rPr>
        <w:t xml:space="preserve">    "str": {</w:t>
      </w:r>
    </w:p>
    <w:p w:rsidRPr="00E750AE" w:rsidR="00E750AE" w:rsidP="17E5F9E8" w:rsidRDefault="00E750AE" w14:paraId="2969E10F" w14:textId="77777777">
      <w:pPr>
        <w:rPr>
          <w:rFonts w:ascii="Calibri" w:hAnsi="Calibri" w:cs="Calibri"/>
          <w:sz w:val="22"/>
          <w:szCs w:val="22"/>
        </w:rPr>
      </w:pPr>
      <w:r w:rsidRPr="17E5F9E8" w:rsidR="46F5A45A">
        <w:rPr>
          <w:rFonts w:ascii="Calibri" w:hAnsi="Calibri" w:cs="Calibri"/>
          <w:sz w:val="22"/>
          <w:szCs w:val="22"/>
        </w:rPr>
        <w:t xml:space="preserve">      "description": "Short tandem repeat?",</w:t>
      </w:r>
    </w:p>
    <w:p w:rsidRPr="00E750AE" w:rsidR="00E750AE" w:rsidP="17E5F9E8" w:rsidRDefault="00E750AE" w14:paraId="5DEBCAAC"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39CB1A9A"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3FC851EC" w14:textId="77777777">
      <w:pPr>
        <w:rPr>
          <w:rFonts w:ascii="Calibri" w:hAnsi="Calibri" w:cs="Calibri"/>
          <w:sz w:val="22"/>
          <w:szCs w:val="22"/>
        </w:rPr>
      </w:pPr>
      <w:r w:rsidRPr="17E5F9E8" w:rsidR="46F5A45A">
        <w:rPr>
          <w:rFonts w:ascii="Calibri" w:hAnsi="Calibri" w:cs="Calibri"/>
          <w:sz w:val="22"/>
          <w:szCs w:val="22"/>
        </w:rPr>
        <w:t xml:space="preserve">        "field": "INFO/SVTYPE",</w:t>
      </w:r>
    </w:p>
    <w:p w:rsidRPr="00E750AE" w:rsidR="00E750AE" w:rsidP="17E5F9E8" w:rsidRDefault="00E750AE" w14:paraId="02FBAB9F" w14:textId="77777777">
      <w:pPr>
        <w:rPr>
          <w:rFonts w:ascii="Calibri" w:hAnsi="Calibri" w:cs="Calibri"/>
          <w:sz w:val="22"/>
          <w:szCs w:val="22"/>
        </w:rPr>
      </w:pPr>
      <w:r w:rsidRPr="17E5F9E8" w:rsidR="46F5A45A">
        <w:rPr>
          <w:rFonts w:ascii="Calibri" w:hAnsi="Calibri" w:cs="Calibri"/>
          <w:sz w:val="22"/>
          <w:szCs w:val="22"/>
        </w:rPr>
        <w:t xml:space="preserve">        "operator": "==",</w:t>
      </w:r>
    </w:p>
    <w:p w:rsidRPr="00E750AE" w:rsidR="00E750AE" w:rsidP="17E5F9E8" w:rsidRDefault="00E750AE" w14:paraId="0BF3A0EC" w14:textId="77777777">
      <w:pPr>
        <w:rPr>
          <w:rFonts w:ascii="Calibri" w:hAnsi="Calibri" w:cs="Calibri"/>
          <w:sz w:val="22"/>
          <w:szCs w:val="22"/>
        </w:rPr>
      </w:pPr>
      <w:r w:rsidRPr="17E5F9E8" w:rsidR="46F5A45A">
        <w:rPr>
          <w:rFonts w:ascii="Calibri" w:hAnsi="Calibri" w:cs="Calibri"/>
          <w:sz w:val="22"/>
          <w:szCs w:val="22"/>
        </w:rPr>
        <w:t xml:space="preserve">        "value": "STR"</w:t>
      </w:r>
    </w:p>
    <w:p w:rsidRPr="00E750AE" w:rsidR="00E750AE" w:rsidP="17E5F9E8" w:rsidRDefault="00E750AE" w14:paraId="1C712D0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CD8D487"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655E00B7" w14:textId="77777777">
      <w:pPr>
        <w:rPr>
          <w:rFonts w:ascii="Calibri" w:hAnsi="Calibri" w:cs="Calibri"/>
          <w:sz w:val="22"/>
          <w:szCs w:val="22"/>
        </w:rPr>
      </w:pPr>
      <w:r w:rsidRPr="17E5F9E8" w:rsidR="46F5A45A">
        <w:rPr>
          <w:rFonts w:ascii="Calibri" w:hAnsi="Calibri" w:cs="Calibri"/>
          <w:sz w:val="22"/>
          <w:szCs w:val="22"/>
        </w:rPr>
        <w:t xml:space="preserve">        "nextNode": "str_status"</w:t>
      </w:r>
    </w:p>
    <w:p w:rsidRPr="00E750AE" w:rsidR="00E750AE" w:rsidP="17E5F9E8" w:rsidRDefault="00E750AE" w14:paraId="624E618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3FFFA83"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3E3A7391" w14:textId="77777777">
      <w:pPr>
        <w:rPr>
          <w:rFonts w:ascii="Calibri" w:hAnsi="Calibri" w:cs="Calibri"/>
          <w:sz w:val="22"/>
          <w:szCs w:val="22"/>
        </w:rPr>
      </w:pPr>
      <w:r w:rsidRPr="17E5F9E8" w:rsidR="46F5A45A">
        <w:rPr>
          <w:rFonts w:ascii="Calibri" w:hAnsi="Calibri" w:cs="Calibri"/>
          <w:sz w:val="22"/>
          <w:szCs w:val="22"/>
        </w:rPr>
        <w:t xml:space="preserve">        "nextNode": "annotSV"</w:t>
      </w:r>
    </w:p>
    <w:p w:rsidRPr="00E750AE" w:rsidR="00E750AE" w:rsidP="17E5F9E8" w:rsidRDefault="00E750AE" w14:paraId="637064C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9D81896"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223425F5" w14:textId="77777777">
      <w:pPr>
        <w:rPr>
          <w:rFonts w:ascii="Calibri" w:hAnsi="Calibri" w:cs="Calibri"/>
          <w:sz w:val="22"/>
          <w:szCs w:val="22"/>
        </w:rPr>
      </w:pPr>
      <w:r w:rsidRPr="17E5F9E8" w:rsidR="46F5A45A">
        <w:rPr>
          <w:rFonts w:ascii="Calibri" w:hAnsi="Calibri" w:cs="Calibri"/>
          <w:sz w:val="22"/>
          <w:szCs w:val="22"/>
        </w:rPr>
        <w:t xml:space="preserve">        "nextNode": "annotSV"</w:t>
      </w:r>
    </w:p>
    <w:p w:rsidRPr="00E750AE" w:rsidR="00E750AE" w:rsidP="17E5F9E8" w:rsidRDefault="00E750AE" w14:paraId="45A0FE5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C49733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8D6069B" w14:textId="77777777">
      <w:pPr>
        <w:rPr>
          <w:rFonts w:ascii="Calibri" w:hAnsi="Calibri" w:cs="Calibri"/>
          <w:sz w:val="22"/>
          <w:szCs w:val="22"/>
        </w:rPr>
      </w:pPr>
      <w:r w:rsidRPr="17E5F9E8" w:rsidR="46F5A45A">
        <w:rPr>
          <w:rFonts w:ascii="Calibri" w:hAnsi="Calibri" w:cs="Calibri"/>
          <w:sz w:val="22"/>
          <w:szCs w:val="22"/>
        </w:rPr>
        <w:t xml:space="preserve">    "str_status": {</w:t>
      </w:r>
    </w:p>
    <w:p w:rsidRPr="00E750AE" w:rsidR="00E750AE" w:rsidP="17E5F9E8" w:rsidRDefault="00E750AE" w14:paraId="05C84B4B" w14:textId="77777777">
      <w:pPr>
        <w:rPr>
          <w:rFonts w:ascii="Calibri" w:hAnsi="Calibri" w:cs="Calibri"/>
          <w:sz w:val="22"/>
          <w:szCs w:val="22"/>
        </w:rPr>
      </w:pPr>
      <w:r w:rsidRPr="17E5F9E8" w:rsidR="46F5A45A">
        <w:rPr>
          <w:rFonts w:ascii="Calibri" w:hAnsi="Calibri" w:cs="Calibri"/>
          <w:sz w:val="22"/>
          <w:szCs w:val="22"/>
        </w:rPr>
        <w:t xml:space="preserve">      "description": "Stranger str status (normal, pre_mutation, mutation)",</w:t>
      </w:r>
    </w:p>
    <w:p w:rsidRPr="00E750AE" w:rsidR="00E750AE" w:rsidP="17E5F9E8" w:rsidRDefault="00E750AE" w14:paraId="6FFD2DB2" w14:textId="77777777">
      <w:pPr>
        <w:rPr>
          <w:rFonts w:ascii="Calibri" w:hAnsi="Calibri" w:cs="Calibri"/>
          <w:sz w:val="22"/>
          <w:szCs w:val="22"/>
        </w:rPr>
      </w:pPr>
      <w:r w:rsidRPr="17E5F9E8" w:rsidR="46F5A45A">
        <w:rPr>
          <w:rFonts w:ascii="Calibri" w:hAnsi="Calibri" w:cs="Calibri"/>
          <w:sz w:val="22"/>
          <w:szCs w:val="22"/>
        </w:rPr>
        <w:t xml:space="preserve">      "type": "CATEGORICAL",</w:t>
      </w:r>
    </w:p>
    <w:p w:rsidRPr="00E750AE" w:rsidR="00E750AE" w:rsidP="17E5F9E8" w:rsidRDefault="00E750AE" w14:paraId="5ECF015E" w14:textId="77777777">
      <w:pPr>
        <w:rPr>
          <w:rFonts w:ascii="Calibri" w:hAnsi="Calibri" w:cs="Calibri"/>
          <w:sz w:val="22"/>
          <w:szCs w:val="22"/>
        </w:rPr>
      </w:pPr>
      <w:r w:rsidRPr="17E5F9E8" w:rsidR="46F5A45A">
        <w:rPr>
          <w:rFonts w:ascii="Calibri" w:hAnsi="Calibri" w:cs="Calibri"/>
          <w:sz w:val="22"/>
          <w:szCs w:val="22"/>
        </w:rPr>
        <w:t xml:space="preserve">      "field": "INFO/STR_STATUS",</w:t>
      </w:r>
    </w:p>
    <w:p w:rsidRPr="00E750AE" w:rsidR="00E750AE" w:rsidP="17E5F9E8" w:rsidRDefault="00E750AE" w14:paraId="46746F28" w14:textId="77777777">
      <w:pPr>
        <w:rPr>
          <w:rFonts w:ascii="Calibri" w:hAnsi="Calibri" w:cs="Calibri"/>
          <w:sz w:val="22"/>
          <w:szCs w:val="22"/>
        </w:rPr>
      </w:pPr>
      <w:r w:rsidRPr="17E5F9E8" w:rsidR="46F5A45A">
        <w:rPr>
          <w:rFonts w:ascii="Calibri" w:hAnsi="Calibri" w:cs="Calibri"/>
          <w:sz w:val="22"/>
          <w:szCs w:val="22"/>
        </w:rPr>
        <w:t xml:space="preserve">      "outcomeMap": {</w:t>
      </w:r>
    </w:p>
    <w:p w:rsidRPr="00E750AE" w:rsidR="00E750AE" w:rsidP="17E5F9E8" w:rsidRDefault="00E750AE" w14:paraId="7BD91C9B" w14:textId="77777777">
      <w:pPr>
        <w:rPr>
          <w:rFonts w:ascii="Calibri" w:hAnsi="Calibri" w:cs="Calibri"/>
          <w:sz w:val="22"/>
          <w:szCs w:val="22"/>
        </w:rPr>
      </w:pPr>
      <w:r w:rsidRPr="17E5F9E8" w:rsidR="46F5A45A">
        <w:rPr>
          <w:rFonts w:ascii="Calibri" w:hAnsi="Calibri" w:cs="Calibri"/>
          <w:sz w:val="22"/>
          <w:szCs w:val="22"/>
        </w:rPr>
        <w:t xml:space="preserve">        "full_mutation": {</w:t>
      </w:r>
    </w:p>
    <w:p w:rsidRPr="00E750AE" w:rsidR="00E750AE" w:rsidP="17E5F9E8" w:rsidRDefault="00E750AE" w14:paraId="532B66A9" w14:textId="77777777">
      <w:pPr>
        <w:rPr>
          <w:rFonts w:ascii="Calibri" w:hAnsi="Calibri" w:cs="Calibri"/>
          <w:sz w:val="22"/>
          <w:szCs w:val="22"/>
        </w:rPr>
      </w:pPr>
      <w:r w:rsidRPr="17E5F9E8" w:rsidR="46F5A45A">
        <w:rPr>
          <w:rFonts w:ascii="Calibri" w:hAnsi="Calibri" w:cs="Calibri"/>
          <w:sz w:val="22"/>
          <w:szCs w:val="22"/>
        </w:rPr>
        <w:t xml:space="preserve">          "nextNode": "exit_lp"</w:t>
      </w:r>
    </w:p>
    <w:p w:rsidRPr="00E750AE" w:rsidR="00E750AE" w:rsidP="17E5F9E8" w:rsidRDefault="00E750AE" w14:paraId="430E411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4E37462" w14:textId="77777777">
      <w:pPr>
        <w:rPr>
          <w:rFonts w:ascii="Calibri" w:hAnsi="Calibri" w:cs="Calibri"/>
          <w:sz w:val="22"/>
          <w:szCs w:val="22"/>
        </w:rPr>
      </w:pPr>
      <w:r w:rsidRPr="17E5F9E8" w:rsidR="46F5A45A">
        <w:rPr>
          <w:rFonts w:ascii="Calibri" w:hAnsi="Calibri" w:cs="Calibri"/>
          <w:sz w:val="22"/>
          <w:szCs w:val="22"/>
        </w:rPr>
        <w:t xml:space="preserve">        "pre_mutation": {</w:t>
      </w:r>
    </w:p>
    <w:p w:rsidRPr="00E750AE" w:rsidR="00E750AE" w:rsidP="17E5F9E8" w:rsidRDefault="00E750AE" w14:paraId="74F49E74"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676FB39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3496D77" w14:textId="77777777">
      <w:pPr>
        <w:rPr>
          <w:rFonts w:ascii="Calibri" w:hAnsi="Calibri" w:cs="Calibri"/>
          <w:sz w:val="22"/>
          <w:szCs w:val="22"/>
        </w:rPr>
      </w:pPr>
      <w:r w:rsidRPr="17E5F9E8" w:rsidR="46F5A45A">
        <w:rPr>
          <w:rFonts w:ascii="Calibri" w:hAnsi="Calibri" w:cs="Calibri"/>
          <w:sz w:val="22"/>
          <w:szCs w:val="22"/>
        </w:rPr>
        <w:t xml:space="preserve">        "normal": {</w:t>
      </w:r>
    </w:p>
    <w:p w:rsidRPr="00E750AE" w:rsidR="00E750AE" w:rsidP="17E5F9E8" w:rsidRDefault="00E750AE" w14:paraId="72F93E40" w14:textId="77777777">
      <w:pPr>
        <w:rPr>
          <w:rFonts w:ascii="Calibri" w:hAnsi="Calibri" w:cs="Calibri"/>
          <w:sz w:val="22"/>
          <w:szCs w:val="22"/>
        </w:rPr>
      </w:pPr>
      <w:r w:rsidRPr="17E5F9E8" w:rsidR="46F5A45A">
        <w:rPr>
          <w:rFonts w:ascii="Calibri" w:hAnsi="Calibri" w:cs="Calibri"/>
          <w:sz w:val="22"/>
          <w:szCs w:val="22"/>
        </w:rPr>
        <w:t xml:space="preserve">          "nextNode": "exit_lb"</w:t>
      </w:r>
    </w:p>
    <w:p w:rsidRPr="00E750AE" w:rsidR="00E750AE" w:rsidP="17E5F9E8" w:rsidRDefault="00E750AE" w14:paraId="5ED61D2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7293D6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4258942"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0F0F97F3"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6444F92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5163523"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00016ADE"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516D706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E7D401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6115813" w14:textId="77777777">
      <w:pPr>
        <w:rPr>
          <w:rFonts w:ascii="Calibri" w:hAnsi="Calibri" w:cs="Calibri"/>
          <w:sz w:val="22"/>
          <w:szCs w:val="22"/>
        </w:rPr>
      </w:pPr>
      <w:r w:rsidRPr="17E5F9E8" w:rsidR="46F5A45A">
        <w:rPr>
          <w:rFonts w:ascii="Calibri" w:hAnsi="Calibri" w:cs="Calibri"/>
          <w:sz w:val="22"/>
          <w:szCs w:val="22"/>
        </w:rPr>
        <w:t xml:space="preserve">    "annotSV": {</w:t>
      </w:r>
    </w:p>
    <w:p w:rsidRPr="00E750AE" w:rsidR="00E750AE" w:rsidP="17E5F9E8" w:rsidRDefault="00E750AE" w14:paraId="726CABF0" w14:textId="77777777">
      <w:pPr>
        <w:rPr>
          <w:rFonts w:ascii="Calibri" w:hAnsi="Calibri" w:cs="Calibri"/>
          <w:sz w:val="22"/>
          <w:szCs w:val="22"/>
        </w:rPr>
      </w:pPr>
      <w:r w:rsidRPr="17E5F9E8" w:rsidR="46F5A45A">
        <w:rPr>
          <w:rFonts w:ascii="Calibri" w:hAnsi="Calibri" w:cs="Calibri"/>
          <w:sz w:val="22"/>
          <w:szCs w:val="22"/>
        </w:rPr>
        <w:t xml:space="preserve">      "description": "AnnotSV classification",</w:t>
      </w:r>
    </w:p>
    <w:p w:rsidRPr="00E750AE" w:rsidR="00E750AE" w:rsidP="17E5F9E8" w:rsidRDefault="00E750AE" w14:paraId="4E0D0AA0" w14:textId="77777777">
      <w:pPr>
        <w:rPr>
          <w:rFonts w:ascii="Calibri" w:hAnsi="Calibri" w:cs="Calibri"/>
          <w:sz w:val="22"/>
          <w:szCs w:val="22"/>
        </w:rPr>
      </w:pPr>
      <w:r w:rsidRPr="17E5F9E8" w:rsidR="46F5A45A">
        <w:rPr>
          <w:rFonts w:ascii="Calibri" w:hAnsi="Calibri" w:cs="Calibri"/>
          <w:sz w:val="22"/>
          <w:szCs w:val="22"/>
        </w:rPr>
        <w:t xml:space="preserve">      "type": "CATEGORICAL",</w:t>
      </w:r>
    </w:p>
    <w:p w:rsidRPr="00E750AE" w:rsidR="00E750AE" w:rsidP="17E5F9E8" w:rsidRDefault="00E750AE" w14:paraId="655D804D" w14:textId="77777777">
      <w:pPr>
        <w:rPr>
          <w:rFonts w:ascii="Calibri" w:hAnsi="Calibri" w:cs="Calibri"/>
          <w:sz w:val="22"/>
          <w:szCs w:val="22"/>
        </w:rPr>
      </w:pPr>
      <w:r w:rsidRPr="17E5F9E8" w:rsidR="46F5A45A">
        <w:rPr>
          <w:rFonts w:ascii="Calibri" w:hAnsi="Calibri" w:cs="Calibri"/>
          <w:sz w:val="22"/>
          <w:szCs w:val="22"/>
        </w:rPr>
        <w:t xml:space="preserve">      "field": "INFO/CSQ/ASV_ACMG_class",</w:t>
      </w:r>
    </w:p>
    <w:p w:rsidRPr="00E750AE" w:rsidR="00E750AE" w:rsidP="17E5F9E8" w:rsidRDefault="00E750AE" w14:paraId="4F10048E" w14:textId="77777777">
      <w:pPr>
        <w:rPr>
          <w:rFonts w:ascii="Calibri" w:hAnsi="Calibri" w:cs="Calibri"/>
          <w:sz w:val="22"/>
          <w:szCs w:val="22"/>
        </w:rPr>
      </w:pPr>
      <w:r w:rsidRPr="17E5F9E8" w:rsidR="46F5A45A">
        <w:rPr>
          <w:rFonts w:ascii="Calibri" w:hAnsi="Calibri" w:cs="Calibri"/>
          <w:sz w:val="22"/>
          <w:szCs w:val="22"/>
        </w:rPr>
        <w:t xml:space="preserve">      "outcomeMap": {</w:t>
      </w:r>
    </w:p>
    <w:p w:rsidRPr="00E750AE" w:rsidR="00E750AE" w:rsidP="17E5F9E8" w:rsidRDefault="00E750AE" w14:paraId="348B9BB8" w14:textId="77777777">
      <w:pPr>
        <w:rPr>
          <w:rFonts w:ascii="Calibri" w:hAnsi="Calibri" w:cs="Calibri"/>
          <w:sz w:val="22"/>
          <w:szCs w:val="22"/>
        </w:rPr>
      </w:pPr>
      <w:r w:rsidRPr="17E5F9E8" w:rsidR="46F5A45A">
        <w:rPr>
          <w:rFonts w:ascii="Calibri" w:hAnsi="Calibri" w:cs="Calibri"/>
          <w:sz w:val="22"/>
          <w:szCs w:val="22"/>
        </w:rPr>
        <w:t xml:space="preserve">        "5": {</w:t>
      </w:r>
    </w:p>
    <w:p w:rsidRPr="00E750AE" w:rsidR="00E750AE" w:rsidP="17E5F9E8" w:rsidRDefault="00E750AE" w14:paraId="6AE1BD67" w14:textId="77777777">
      <w:pPr>
        <w:rPr>
          <w:rFonts w:ascii="Calibri" w:hAnsi="Calibri" w:cs="Calibri"/>
          <w:sz w:val="22"/>
          <w:szCs w:val="22"/>
        </w:rPr>
      </w:pPr>
      <w:r w:rsidRPr="17E5F9E8" w:rsidR="46F5A45A">
        <w:rPr>
          <w:rFonts w:ascii="Calibri" w:hAnsi="Calibri" w:cs="Calibri"/>
          <w:sz w:val="22"/>
          <w:szCs w:val="22"/>
        </w:rPr>
        <w:t xml:space="preserve">          "nextNode": "exit_p"</w:t>
      </w:r>
    </w:p>
    <w:p w:rsidRPr="00E750AE" w:rsidR="00E750AE" w:rsidP="17E5F9E8" w:rsidRDefault="00E750AE" w14:paraId="712C174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3859FD6" w14:textId="77777777">
      <w:pPr>
        <w:rPr>
          <w:rFonts w:ascii="Calibri" w:hAnsi="Calibri" w:cs="Calibri"/>
          <w:sz w:val="22"/>
          <w:szCs w:val="22"/>
        </w:rPr>
      </w:pPr>
      <w:r w:rsidRPr="17E5F9E8" w:rsidR="46F5A45A">
        <w:rPr>
          <w:rFonts w:ascii="Calibri" w:hAnsi="Calibri" w:cs="Calibri"/>
          <w:sz w:val="22"/>
          <w:szCs w:val="22"/>
        </w:rPr>
        <w:t xml:space="preserve">        "4": {</w:t>
      </w:r>
    </w:p>
    <w:p w:rsidRPr="00E750AE" w:rsidR="00E750AE" w:rsidP="17E5F9E8" w:rsidRDefault="00E750AE" w14:paraId="7851B2A0" w14:textId="77777777">
      <w:pPr>
        <w:rPr>
          <w:rFonts w:ascii="Calibri" w:hAnsi="Calibri" w:cs="Calibri"/>
          <w:sz w:val="22"/>
          <w:szCs w:val="22"/>
        </w:rPr>
      </w:pPr>
      <w:r w:rsidRPr="17E5F9E8" w:rsidR="46F5A45A">
        <w:rPr>
          <w:rFonts w:ascii="Calibri" w:hAnsi="Calibri" w:cs="Calibri"/>
          <w:sz w:val="22"/>
          <w:szCs w:val="22"/>
        </w:rPr>
        <w:t xml:space="preserve">          "nextNode": "exit_lp"</w:t>
      </w:r>
    </w:p>
    <w:p w:rsidRPr="00E750AE" w:rsidR="00E750AE" w:rsidP="17E5F9E8" w:rsidRDefault="00E750AE" w14:paraId="713E94D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8DFF6F6" w14:textId="77777777">
      <w:pPr>
        <w:rPr>
          <w:rFonts w:ascii="Calibri" w:hAnsi="Calibri" w:cs="Calibri"/>
          <w:sz w:val="22"/>
          <w:szCs w:val="22"/>
        </w:rPr>
      </w:pPr>
      <w:r w:rsidRPr="17E5F9E8" w:rsidR="46F5A45A">
        <w:rPr>
          <w:rFonts w:ascii="Calibri" w:hAnsi="Calibri" w:cs="Calibri"/>
          <w:sz w:val="22"/>
          <w:szCs w:val="22"/>
        </w:rPr>
        <w:t xml:space="preserve">        "3": {</w:t>
      </w:r>
    </w:p>
    <w:p w:rsidRPr="00E750AE" w:rsidR="00E750AE" w:rsidP="17E5F9E8" w:rsidRDefault="00E750AE" w14:paraId="1311F78A"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3352172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F4E87C8" w14:textId="77777777">
      <w:pPr>
        <w:rPr>
          <w:rFonts w:ascii="Calibri" w:hAnsi="Calibri" w:cs="Calibri"/>
          <w:sz w:val="22"/>
          <w:szCs w:val="22"/>
        </w:rPr>
      </w:pPr>
      <w:r w:rsidRPr="17E5F9E8" w:rsidR="46F5A45A">
        <w:rPr>
          <w:rFonts w:ascii="Calibri" w:hAnsi="Calibri" w:cs="Calibri"/>
          <w:sz w:val="22"/>
          <w:szCs w:val="22"/>
        </w:rPr>
        <w:t xml:space="preserve">        "2": {</w:t>
      </w:r>
    </w:p>
    <w:p w:rsidRPr="00E750AE" w:rsidR="00E750AE" w:rsidP="17E5F9E8" w:rsidRDefault="00E750AE" w14:paraId="32BBFD57" w14:textId="77777777">
      <w:pPr>
        <w:rPr>
          <w:rFonts w:ascii="Calibri" w:hAnsi="Calibri" w:cs="Calibri"/>
          <w:sz w:val="22"/>
          <w:szCs w:val="22"/>
        </w:rPr>
      </w:pPr>
      <w:r w:rsidRPr="17E5F9E8" w:rsidR="46F5A45A">
        <w:rPr>
          <w:rFonts w:ascii="Calibri" w:hAnsi="Calibri" w:cs="Calibri"/>
          <w:sz w:val="22"/>
          <w:szCs w:val="22"/>
        </w:rPr>
        <w:t xml:space="preserve">          "nextNode": "exit_lb"</w:t>
      </w:r>
    </w:p>
    <w:p w:rsidRPr="00E750AE" w:rsidR="00E750AE" w:rsidP="17E5F9E8" w:rsidRDefault="00E750AE" w14:paraId="70F2CBD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D83041F" w14:textId="77777777">
      <w:pPr>
        <w:rPr>
          <w:rFonts w:ascii="Calibri" w:hAnsi="Calibri" w:cs="Calibri"/>
          <w:sz w:val="22"/>
          <w:szCs w:val="22"/>
        </w:rPr>
      </w:pPr>
      <w:r w:rsidRPr="17E5F9E8" w:rsidR="46F5A45A">
        <w:rPr>
          <w:rFonts w:ascii="Calibri" w:hAnsi="Calibri" w:cs="Calibri"/>
          <w:sz w:val="22"/>
          <w:szCs w:val="22"/>
        </w:rPr>
        <w:t xml:space="preserve">        "1": {</w:t>
      </w:r>
    </w:p>
    <w:p w:rsidRPr="00E750AE" w:rsidR="00E750AE" w:rsidP="17E5F9E8" w:rsidRDefault="00E750AE" w14:paraId="1641ED42" w14:textId="77777777">
      <w:pPr>
        <w:rPr>
          <w:rFonts w:ascii="Calibri" w:hAnsi="Calibri" w:cs="Calibri"/>
          <w:sz w:val="22"/>
          <w:szCs w:val="22"/>
        </w:rPr>
      </w:pPr>
      <w:r w:rsidRPr="17E5F9E8" w:rsidR="46F5A45A">
        <w:rPr>
          <w:rFonts w:ascii="Calibri" w:hAnsi="Calibri" w:cs="Calibri"/>
          <w:sz w:val="22"/>
          <w:szCs w:val="22"/>
        </w:rPr>
        <w:t xml:space="preserve">          "nextNode": "exit_b"</w:t>
      </w:r>
    </w:p>
    <w:p w:rsidRPr="00E750AE" w:rsidR="00E750AE" w:rsidP="17E5F9E8" w:rsidRDefault="00E750AE" w14:paraId="7A37C83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9085AD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090DB5E"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303C7E04" w14:textId="77777777">
      <w:pPr>
        <w:rPr>
          <w:rFonts w:ascii="Calibri" w:hAnsi="Calibri" w:cs="Calibri"/>
          <w:sz w:val="22"/>
          <w:szCs w:val="22"/>
        </w:rPr>
      </w:pPr>
      <w:r w:rsidRPr="17E5F9E8" w:rsidR="46F5A45A">
        <w:rPr>
          <w:rFonts w:ascii="Calibri" w:hAnsi="Calibri" w:cs="Calibri"/>
          <w:sz w:val="22"/>
          <w:szCs w:val="22"/>
        </w:rPr>
        <w:t xml:space="preserve">        "nextNode": "spliceAI"</w:t>
      </w:r>
    </w:p>
    <w:p w:rsidRPr="00E750AE" w:rsidR="00E750AE" w:rsidP="17E5F9E8" w:rsidRDefault="00E750AE" w14:paraId="1BBB234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544A9F0"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66384BE7" w14:textId="77777777">
      <w:pPr>
        <w:rPr>
          <w:rFonts w:ascii="Calibri" w:hAnsi="Calibri" w:cs="Calibri"/>
          <w:sz w:val="22"/>
          <w:szCs w:val="22"/>
        </w:rPr>
      </w:pPr>
      <w:r w:rsidRPr="17E5F9E8" w:rsidR="46F5A45A">
        <w:rPr>
          <w:rFonts w:ascii="Calibri" w:hAnsi="Calibri" w:cs="Calibri"/>
          <w:sz w:val="22"/>
          <w:szCs w:val="22"/>
        </w:rPr>
        <w:t xml:space="preserve">        "nextNode": "spliceAI"</w:t>
      </w:r>
    </w:p>
    <w:p w:rsidRPr="00E750AE" w:rsidR="00E750AE" w:rsidP="17E5F9E8" w:rsidRDefault="00E750AE" w14:paraId="18C4D68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266CB5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C92A6D6" w14:textId="77777777">
      <w:pPr>
        <w:rPr>
          <w:rFonts w:ascii="Calibri" w:hAnsi="Calibri" w:cs="Calibri"/>
          <w:sz w:val="22"/>
          <w:szCs w:val="22"/>
        </w:rPr>
      </w:pPr>
      <w:r w:rsidRPr="17E5F9E8" w:rsidR="46F5A45A">
        <w:rPr>
          <w:rFonts w:ascii="Calibri" w:hAnsi="Calibri" w:cs="Calibri"/>
          <w:sz w:val="22"/>
          <w:szCs w:val="22"/>
        </w:rPr>
        <w:t xml:space="preserve">    "spliceAI": {</w:t>
      </w:r>
    </w:p>
    <w:p w:rsidRPr="00E750AE" w:rsidR="00E750AE" w:rsidP="17E5F9E8" w:rsidRDefault="00E750AE" w14:paraId="3117335D" w14:textId="77777777">
      <w:pPr>
        <w:rPr>
          <w:rFonts w:ascii="Calibri" w:hAnsi="Calibri" w:cs="Calibri"/>
          <w:sz w:val="22"/>
          <w:szCs w:val="22"/>
        </w:rPr>
      </w:pPr>
      <w:r w:rsidRPr="17E5F9E8" w:rsidR="46F5A45A">
        <w:rPr>
          <w:rFonts w:ascii="Calibri" w:hAnsi="Calibri" w:cs="Calibri"/>
          <w:sz w:val="22"/>
          <w:szCs w:val="22"/>
        </w:rPr>
        <w:t xml:space="preserve">      "description": "SpliceAI prediction",</w:t>
      </w:r>
    </w:p>
    <w:p w:rsidRPr="00E750AE" w:rsidR="00E750AE" w:rsidP="17E5F9E8" w:rsidRDefault="00E750AE" w14:paraId="621A4588"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24EA6EF0"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50AEC2AE" w14:textId="77777777">
      <w:pPr>
        <w:rPr>
          <w:rFonts w:ascii="Calibri" w:hAnsi="Calibri" w:cs="Calibri"/>
          <w:sz w:val="22"/>
          <w:szCs w:val="22"/>
        </w:rPr>
      </w:pPr>
      <w:r w:rsidRPr="17E5F9E8" w:rsidR="46F5A45A">
        <w:rPr>
          <w:rFonts w:ascii="Calibri" w:hAnsi="Calibri" w:cs="Calibri"/>
          <w:sz w:val="22"/>
          <w:szCs w:val="22"/>
        </w:rPr>
        <w:t xml:space="preserve">        "INFO/CSQ/SpliceAI_pred_DS_AG",</w:t>
      </w:r>
    </w:p>
    <w:p w:rsidRPr="00E750AE" w:rsidR="00E750AE" w:rsidP="17E5F9E8" w:rsidRDefault="00E750AE" w14:paraId="5B6F70B7" w14:textId="77777777">
      <w:pPr>
        <w:rPr>
          <w:rFonts w:ascii="Calibri" w:hAnsi="Calibri" w:cs="Calibri"/>
          <w:sz w:val="22"/>
          <w:szCs w:val="22"/>
        </w:rPr>
      </w:pPr>
      <w:r w:rsidRPr="17E5F9E8" w:rsidR="46F5A45A">
        <w:rPr>
          <w:rFonts w:ascii="Calibri" w:hAnsi="Calibri" w:cs="Calibri"/>
          <w:sz w:val="22"/>
          <w:szCs w:val="22"/>
        </w:rPr>
        <w:t xml:space="preserve">        "INFO/CSQ/SpliceAI_pred_DS_AL",</w:t>
      </w:r>
    </w:p>
    <w:p w:rsidRPr="00E750AE" w:rsidR="00E750AE" w:rsidP="17E5F9E8" w:rsidRDefault="00E750AE" w14:paraId="5D43FEB6" w14:textId="77777777">
      <w:pPr>
        <w:rPr>
          <w:rFonts w:ascii="Calibri" w:hAnsi="Calibri" w:cs="Calibri"/>
          <w:sz w:val="22"/>
          <w:szCs w:val="22"/>
        </w:rPr>
      </w:pPr>
      <w:r w:rsidRPr="17E5F9E8" w:rsidR="46F5A45A">
        <w:rPr>
          <w:rFonts w:ascii="Calibri" w:hAnsi="Calibri" w:cs="Calibri"/>
          <w:sz w:val="22"/>
          <w:szCs w:val="22"/>
        </w:rPr>
        <w:t xml:space="preserve">        "INFO/CSQ/SpliceAI_pred_DS_DG",</w:t>
      </w:r>
    </w:p>
    <w:p w:rsidRPr="00E750AE" w:rsidR="00E750AE" w:rsidP="17E5F9E8" w:rsidRDefault="00E750AE" w14:paraId="148F6AFB" w14:textId="77777777">
      <w:pPr>
        <w:rPr>
          <w:rFonts w:ascii="Calibri" w:hAnsi="Calibri" w:cs="Calibri"/>
          <w:sz w:val="22"/>
          <w:szCs w:val="22"/>
        </w:rPr>
      </w:pPr>
      <w:r w:rsidRPr="17E5F9E8" w:rsidR="46F5A45A">
        <w:rPr>
          <w:rFonts w:ascii="Calibri" w:hAnsi="Calibri" w:cs="Calibri"/>
          <w:sz w:val="22"/>
          <w:szCs w:val="22"/>
        </w:rPr>
        <w:t xml:space="preserve">        "INFO/CSQ/SpliceAI_pred_DS_DL"</w:t>
      </w:r>
    </w:p>
    <w:p w:rsidRPr="00E750AE" w:rsidR="00E750AE" w:rsidP="17E5F9E8" w:rsidRDefault="00E750AE" w14:paraId="5D07D10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FEA31EA" w14:textId="77777777">
      <w:pPr>
        <w:rPr>
          <w:rFonts w:ascii="Calibri" w:hAnsi="Calibri" w:cs="Calibri"/>
          <w:sz w:val="22"/>
          <w:szCs w:val="22"/>
        </w:rPr>
      </w:pPr>
      <w:r w:rsidRPr="17E5F9E8" w:rsidR="46F5A45A">
        <w:rPr>
          <w:rFonts w:ascii="Calibri" w:hAnsi="Calibri" w:cs="Calibri"/>
          <w:sz w:val="22"/>
          <w:szCs w:val="22"/>
        </w:rPr>
        <w:t xml:space="preserve">      "outcomes": [</w:t>
      </w:r>
    </w:p>
    <w:p w:rsidRPr="00E750AE" w:rsidR="00E750AE" w:rsidP="17E5F9E8" w:rsidRDefault="00E750AE" w14:paraId="26899EF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8A47C72" w14:textId="77777777">
      <w:pPr>
        <w:rPr>
          <w:rFonts w:ascii="Calibri" w:hAnsi="Calibri" w:cs="Calibri"/>
          <w:sz w:val="22"/>
          <w:szCs w:val="22"/>
        </w:rPr>
      </w:pPr>
      <w:r w:rsidRPr="17E5F9E8" w:rsidR="46F5A45A">
        <w:rPr>
          <w:rFonts w:ascii="Calibri" w:hAnsi="Calibri" w:cs="Calibri"/>
          <w:sz w:val="22"/>
          <w:szCs w:val="22"/>
        </w:rPr>
        <w:t xml:space="preserve">          "description": "Delta score (acceptor/donor gain/loss) &gt; 0.42",</w:t>
      </w:r>
    </w:p>
    <w:p w:rsidRPr="00E750AE" w:rsidR="00E750AE" w:rsidP="17E5F9E8" w:rsidRDefault="00E750AE" w14:paraId="2946C78E" w14:textId="77777777">
      <w:pPr>
        <w:rPr>
          <w:rFonts w:ascii="Calibri" w:hAnsi="Calibri" w:cs="Calibri"/>
          <w:sz w:val="22"/>
          <w:szCs w:val="22"/>
        </w:rPr>
      </w:pPr>
      <w:r w:rsidRPr="17E5F9E8" w:rsidR="46F5A45A">
        <w:rPr>
          <w:rFonts w:ascii="Calibri" w:hAnsi="Calibri" w:cs="Calibri"/>
          <w:sz w:val="22"/>
          <w:szCs w:val="22"/>
        </w:rPr>
        <w:t xml:space="preserve">          "operator": "OR",</w:t>
      </w:r>
    </w:p>
    <w:p w:rsidRPr="00E750AE" w:rsidR="00E750AE" w:rsidP="17E5F9E8" w:rsidRDefault="00E750AE" w14:paraId="1B625786"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26C4675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7BDBFF6" w14:textId="77777777">
      <w:pPr>
        <w:rPr>
          <w:rFonts w:ascii="Calibri" w:hAnsi="Calibri" w:cs="Calibri"/>
          <w:sz w:val="22"/>
          <w:szCs w:val="22"/>
        </w:rPr>
      </w:pPr>
      <w:r w:rsidRPr="17E5F9E8" w:rsidR="46F5A45A">
        <w:rPr>
          <w:rFonts w:ascii="Calibri" w:hAnsi="Calibri" w:cs="Calibri"/>
          <w:sz w:val="22"/>
          <w:szCs w:val="22"/>
        </w:rPr>
        <w:t xml:space="preserve">              "field": "INFO/CSQ/SpliceAI_pred_DS_AG",</w:t>
      </w:r>
    </w:p>
    <w:p w:rsidRPr="00E750AE" w:rsidR="00E750AE" w:rsidP="17E5F9E8" w:rsidRDefault="00E750AE" w14:paraId="257A1929"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5823F6BC" w14:textId="77777777">
      <w:pPr>
        <w:rPr>
          <w:rFonts w:ascii="Calibri" w:hAnsi="Calibri" w:cs="Calibri"/>
          <w:sz w:val="22"/>
          <w:szCs w:val="22"/>
        </w:rPr>
      </w:pPr>
      <w:r w:rsidRPr="17E5F9E8" w:rsidR="46F5A45A">
        <w:rPr>
          <w:rFonts w:ascii="Calibri" w:hAnsi="Calibri" w:cs="Calibri"/>
          <w:sz w:val="22"/>
          <w:szCs w:val="22"/>
        </w:rPr>
        <w:t xml:space="preserve">              "value": 0.42</w:t>
      </w:r>
    </w:p>
    <w:p w:rsidRPr="00E750AE" w:rsidR="00E750AE" w:rsidP="17E5F9E8" w:rsidRDefault="00E750AE" w14:paraId="76BD770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D8BC3C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5E33FCD" w14:textId="77777777">
      <w:pPr>
        <w:rPr>
          <w:rFonts w:ascii="Calibri" w:hAnsi="Calibri" w:cs="Calibri"/>
          <w:sz w:val="22"/>
          <w:szCs w:val="22"/>
        </w:rPr>
      </w:pPr>
      <w:r w:rsidRPr="17E5F9E8" w:rsidR="46F5A45A">
        <w:rPr>
          <w:rFonts w:ascii="Calibri" w:hAnsi="Calibri" w:cs="Calibri"/>
          <w:sz w:val="22"/>
          <w:szCs w:val="22"/>
        </w:rPr>
        <w:t xml:space="preserve">              "field": "INFO/CSQ/SpliceAI_pred_DS_AL",</w:t>
      </w:r>
    </w:p>
    <w:p w:rsidRPr="00E750AE" w:rsidR="00E750AE" w:rsidP="17E5F9E8" w:rsidRDefault="00E750AE" w14:paraId="0A137B62"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28712543" w14:textId="77777777">
      <w:pPr>
        <w:rPr>
          <w:rFonts w:ascii="Calibri" w:hAnsi="Calibri" w:cs="Calibri"/>
          <w:sz w:val="22"/>
          <w:szCs w:val="22"/>
        </w:rPr>
      </w:pPr>
      <w:r w:rsidRPr="17E5F9E8" w:rsidR="46F5A45A">
        <w:rPr>
          <w:rFonts w:ascii="Calibri" w:hAnsi="Calibri" w:cs="Calibri"/>
          <w:sz w:val="22"/>
          <w:szCs w:val="22"/>
        </w:rPr>
        <w:t xml:space="preserve">              "value": 0.42</w:t>
      </w:r>
    </w:p>
    <w:p w:rsidRPr="00E750AE" w:rsidR="00E750AE" w:rsidP="17E5F9E8" w:rsidRDefault="00E750AE" w14:paraId="17AF39D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84A669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94E69E7" w14:textId="77777777">
      <w:pPr>
        <w:rPr>
          <w:rFonts w:ascii="Calibri" w:hAnsi="Calibri" w:cs="Calibri"/>
          <w:sz w:val="22"/>
          <w:szCs w:val="22"/>
        </w:rPr>
      </w:pPr>
      <w:r w:rsidRPr="17E5F9E8" w:rsidR="46F5A45A">
        <w:rPr>
          <w:rFonts w:ascii="Calibri" w:hAnsi="Calibri" w:cs="Calibri"/>
          <w:sz w:val="22"/>
          <w:szCs w:val="22"/>
        </w:rPr>
        <w:t xml:space="preserve">              "field": "INFO/CSQ/SpliceAI_pred_DS_DG",</w:t>
      </w:r>
    </w:p>
    <w:p w:rsidRPr="00E750AE" w:rsidR="00E750AE" w:rsidP="17E5F9E8" w:rsidRDefault="00E750AE" w14:paraId="70417B7C"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1B2B4992" w14:textId="77777777">
      <w:pPr>
        <w:rPr>
          <w:rFonts w:ascii="Calibri" w:hAnsi="Calibri" w:cs="Calibri"/>
          <w:sz w:val="22"/>
          <w:szCs w:val="22"/>
        </w:rPr>
      </w:pPr>
      <w:r w:rsidRPr="17E5F9E8" w:rsidR="46F5A45A">
        <w:rPr>
          <w:rFonts w:ascii="Calibri" w:hAnsi="Calibri" w:cs="Calibri"/>
          <w:sz w:val="22"/>
          <w:szCs w:val="22"/>
        </w:rPr>
        <w:t xml:space="preserve">              "value": 0.42</w:t>
      </w:r>
    </w:p>
    <w:p w:rsidRPr="00E750AE" w:rsidR="00E750AE" w:rsidP="17E5F9E8" w:rsidRDefault="00E750AE" w14:paraId="66B233B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D77C15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641CF3F" w14:textId="77777777">
      <w:pPr>
        <w:rPr>
          <w:rFonts w:ascii="Calibri" w:hAnsi="Calibri" w:cs="Calibri"/>
          <w:sz w:val="22"/>
          <w:szCs w:val="22"/>
        </w:rPr>
      </w:pPr>
      <w:r w:rsidRPr="17E5F9E8" w:rsidR="46F5A45A">
        <w:rPr>
          <w:rFonts w:ascii="Calibri" w:hAnsi="Calibri" w:cs="Calibri"/>
          <w:sz w:val="22"/>
          <w:szCs w:val="22"/>
        </w:rPr>
        <w:t xml:space="preserve">              "field": "INFO/CSQ/SpliceAI_pred_DS_DL",</w:t>
      </w:r>
    </w:p>
    <w:p w:rsidRPr="00E750AE" w:rsidR="00E750AE" w:rsidP="17E5F9E8" w:rsidRDefault="00E750AE" w14:paraId="35B88226"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0265B29E" w14:textId="77777777">
      <w:pPr>
        <w:rPr>
          <w:rFonts w:ascii="Calibri" w:hAnsi="Calibri" w:cs="Calibri"/>
          <w:sz w:val="22"/>
          <w:szCs w:val="22"/>
        </w:rPr>
      </w:pPr>
      <w:r w:rsidRPr="17E5F9E8" w:rsidR="46F5A45A">
        <w:rPr>
          <w:rFonts w:ascii="Calibri" w:hAnsi="Calibri" w:cs="Calibri"/>
          <w:sz w:val="22"/>
          <w:szCs w:val="22"/>
        </w:rPr>
        <w:t xml:space="preserve">              "value": 0.42</w:t>
      </w:r>
    </w:p>
    <w:p w:rsidRPr="00E750AE" w:rsidR="00E750AE" w:rsidP="17E5F9E8" w:rsidRDefault="00E750AE" w14:paraId="1281FD7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FE57C3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1DA8353"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76ECD5F9" w14:textId="77777777">
      <w:pPr>
        <w:rPr>
          <w:rFonts w:ascii="Calibri" w:hAnsi="Calibri" w:cs="Calibri"/>
          <w:sz w:val="22"/>
          <w:szCs w:val="22"/>
        </w:rPr>
      </w:pPr>
      <w:r w:rsidRPr="17E5F9E8" w:rsidR="46F5A45A">
        <w:rPr>
          <w:rFonts w:ascii="Calibri" w:hAnsi="Calibri" w:cs="Calibri"/>
          <w:sz w:val="22"/>
          <w:szCs w:val="22"/>
        </w:rPr>
        <w:t xml:space="preserve">            "nextNode": "exit_lp"</w:t>
      </w:r>
    </w:p>
    <w:p w:rsidRPr="00E750AE" w:rsidR="00E750AE" w:rsidP="17E5F9E8" w:rsidRDefault="00E750AE" w14:paraId="76D9B4F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8FFEC7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D1EE2B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4EBCE96" w14:textId="77777777">
      <w:pPr>
        <w:rPr>
          <w:rFonts w:ascii="Calibri" w:hAnsi="Calibri" w:cs="Calibri"/>
          <w:sz w:val="22"/>
          <w:szCs w:val="22"/>
        </w:rPr>
      </w:pPr>
      <w:r w:rsidRPr="17E5F9E8" w:rsidR="46F5A45A">
        <w:rPr>
          <w:rFonts w:ascii="Calibri" w:hAnsi="Calibri" w:cs="Calibri"/>
          <w:sz w:val="22"/>
          <w:szCs w:val="22"/>
        </w:rPr>
        <w:t xml:space="preserve">          "description": "Delta score (acceptor/donor gain/loss) &gt; 0.13",</w:t>
      </w:r>
    </w:p>
    <w:p w:rsidRPr="00E750AE" w:rsidR="00E750AE" w:rsidP="17E5F9E8" w:rsidRDefault="00E750AE" w14:paraId="35611700" w14:textId="77777777">
      <w:pPr>
        <w:rPr>
          <w:rFonts w:ascii="Calibri" w:hAnsi="Calibri" w:cs="Calibri"/>
          <w:sz w:val="22"/>
          <w:szCs w:val="22"/>
        </w:rPr>
      </w:pPr>
      <w:r w:rsidRPr="17E5F9E8" w:rsidR="46F5A45A">
        <w:rPr>
          <w:rFonts w:ascii="Calibri" w:hAnsi="Calibri" w:cs="Calibri"/>
          <w:sz w:val="22"/>
          <w:szCs w:val="22"/>
        </w:rPr>
        <w:t xml:space="preserve">          "operator": "OR",</w:t>
      </w:r>
    </w:p>
    <w:p w:rsidRPr="00E750AE" w:rsidR="00E750AE" w:rsidP="17E5F9E8" w:rsidRDefault="00E750AE" w14:paraId="68BC31EA"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16D3D2D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74BA2F2" w14:textId="77777777">
      <w:pPr>
        <w:rPr>
          <w:rFonts w:ascii="Calibri" w:hAnsi="Calibri" w:cs="Calibri"/>
          <w:sz w:val="22"/>
          <w:szCs w:val="22"/>
        </w:rPr>
      </w:pPr>
      <w:r w:rsidRPr="17E5F9E8" w:rsidR="46F5A45A">
        <w:rPr>
          <w:rFonts w:ascii="Calibri" w:hAnsi="Calibri" w:cs="Calibri"/>
          <w:sz w:val="22"/>
          <w:szCs w:val="22"/>
        </w:rPr>
        <w:t xml:space="preserve">              "field": "INFO/CSQ/SpliceAI_pred_DS_AG",</w:t>
      </w:r>
    </w:p>
    <w:p w:rsidRPr="00E750AE" w:rsidR="00E750AE" w:rsidP="17E5F9E8" w:rsidRDefault="00E750AE" w14:paraId="0BB703E5"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071D23D7" w14:textId="77777777">
      <w:pPr>
        <w:rPr>
          <w:rFonts w:ascii="Calibri" w:hAnsi="Calibri" w:cs="Calibri"/>
          <w:sz w:val="22"/>
          <w:szCs w:val="22"/>
        </w:rPr>
      </w:pPr>
      <w:r w:rsidRPr="17E5F9E8" w:rsidR="46F5A45A">
        <w:rPr>
          <w:rFonts w:ascii="Calibri" w:hAnsi="Calibri" w:cs="Calibri"/>
          <w:sz w:val="22"/>
          <w:szCs w:val="22"/>
        </w:rPr>
        <w:t xml:space="preserve">              "value": 0.13</w:t>
      </w:r>
    </w:p>
    <w:p w:rsidRPr="00E750AE" w:rsidR="00E750AE" w:rsidP="17E5F9E8" w:rsidRDefault="00E750AE" w14:paraId="03F492B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8AC9B3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0CB840A" w14:textId="77777777">
      <w:pPr>
        <w:rPr>
          <w:rFonts w:ascii="Calibri" w:hAnsi="Calibri" w:cs="Calibri"/>
          <w:sz w:val="22"/>
          <w:szCs w:val="22"/>
        </w:rPr>
      </w:pPr>
      <w:r w:rsidRPr="17E5F9E8" w:rsidR="46F5A45A">
        <w:rPr>
          <w:rFonts w:ascii="Calibri" w:hAnsi="Calibri" w:cs="Calibri"/>
          <w:sz w:val="22"/>
          <w:szCs w:val="22"/>
        </w:rPr>
        <w:t xml:space="preserve">              "field": "INFO/CSQ/SpliceAI_pred_DS_AL",</w:t>
      </w:r>
    </w:p>
    <w:p w:rsidRPr="00E750AE" w:rsidR="00E750AE" w:rsidP="17E5F9E8" w:rsidRDefault="00E750AE" w14:paraId="4A956586"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6064A31D" w14:textId="77777777">
      <w:pPr>
        <w:rPr>
          <w:rFonts w:ascii="Calibri" w:hAnsi="Calibri" w:cs="Calibri"/>
          <w:sz w:val="22"/>
          <w:szCs w:val="22"/>
        </w:rPr>
      </w:pPr>
      <w:r w:rsidRPr="17E5F9E8" w:rsidR="46F5A45A">
        <w:rPr>
          <w:rFonts w:ascii="Calibri" w:hAnsi="Calibri" w:cs="Calibri"/>
          <w:sz w:val="22"/>
          <w:szCs w:val="22"/>
        </w:rPr>
        <w:t xml:space="preserve">              "value": 0.13</w:t>
      </w:r>
    </w:p>
    <w:p w:rsidRPr="00E750AE" w:rsidR="00E750AE" w:rsidP="17E5F9E8" w:rsidRDefault="00E750AE" w14:paraId="0FD27CC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909D80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9B24AEF" w14:textId="77777777">
      <w:pPr>
        <w:rPr>
          <w:rFonts w:ascii="Calibri" w:hAnsi="Calibri" w:cs="Calibri"/>
          <w:sz w:val="22"/>
          <w:szCs w:val="22"/>
        </w:rPr>
      </w:pPr>
      <w:r w:rsidRPr="17E5F9E8" w:rsidR="46F5A45A">
        <w:rPr>
          <w:rFonts w:ascii="Calibri" w:hAnsi="Calibri" w:cs="Calibri"/>
          <w:sz w:val="22"/>
          <w:szCs w:val="22"/>
        </w:rPr>
        <w:t xml:space="preserve">              "field": "INFO/CSQ/SpliceAI_pred_DS_DG",</w:t>
      </w:r>
    </w:p>
    <w:p w:rsidRPr="00E750AE" w:rsidR="00E750AE" w:rsidP="17E5F9E8" w:rsidRDefault="00E750AE" w14:paraId="37F16EFE"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443BDAA5" w14:textId="77777777">
      <w:pPr>
        <w:rPr>
          <w:rFonts w:ascii="Calibri" w:hAnsi="Calibri" w:cs="Calibri"/>
          <w:sz w:val="22"/>
          <w:szCs w:val="22"/>
        </w:rPr>
      </w:pPr>
      <w:r w:rsidRPr="17E5F9E8" w:rsidR="46F5A45A">
        <w:rPr>
          <w:rFonts w:ascii="Calibri" w:hAnsi="Calibri" w:cs="Calibri"/>
          <w:sz w:val="22"/>
          <w:szCs w:val="22"/>
        </w:rPr>
        <w:t xml:space="preserve">              "value": 0.13</w:t>
      </w:r>
    </w:p>
    <w:p w:rsidRPr="00E750AE" w:rsidR="00E750AE" w:rsidP="17E5F9E8" w:rsidRDefault="00E750AE" w14:paraId="473FB3A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1DBBA9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593655E" w14:textId="77777777">
      <w:pPr>
        <w:rPr>
          <w:rFonts w:ascii="Calibri" w:hAnsi="Calibri" w:cs="Calibri"/>
          <w:sz w:val="22"/>
          <w:szCs w:val="22"/>
        </w:rPr>
      </w:pPr>
      <w:r w:rsidRPr="17E5F9E8" w:rsidR="46F5A45A">
        <w:rPr>
          <w:rFonts w:ascii="Calibri" w:hAnsi="Calibri" w:cs="Calibri"/>
          <w:sz w:val="22"/>
          <w:szCs w:val="22"/>
        </w:rPr>
        <w:t xml:space="preserve">              "field": "INFO/CSQ/SpliceAI_pred_DS_DL",</w:t>
      </w:r>
    </w:p>
    <w:p w:rsidRPr="00E750AE" w:rsidR="00E750AE" w:rsidP="17E5F9E8" w:rsidRDefault="00E750AE" w14:paraId="52A48783"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0CEF878E" w14:textId="77777777">
      <w:pPr>
        <w:rPr>
          <w:rFonts w:ascii="Calibri" w:hAnsi="Calibri" w:cs="Calibri"/>
          <w:sz w:val="22"/>
          <w:szCs w:val="22"/>
        </w:rPr>
      </w:pPr>
      <w:r w:rsidRPr="17E5F9E8" w:rsidR="46F5A45A">
        <w:rPr>
          <w:rFonts w:ascii="Calibri" w:hAnsi="Calibri" w:cs="Calibri"/>
          <w:sz w:val="22"/>
          <w:szCs w:val="22"/>
        </w:rPr>
        <w:t xml:space="preserve">              "value": 0.13</w:t>
      </w:r>
    </w:p>
    <w:p w:rsidRPr="00E750AE" w:rsidR="00E750AE" w:rsidP="17E5F9E8" w:rsidRDefault="00E750AE" w14:paraId="5C3019B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C56839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E037ECA"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4723EF0A"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48961C7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1CDCB4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FD484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5CA9693"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67FF4384" w14:textId="77777777">
      <w:pPr>
        <w:rPr>
          <w:rFonts w:ascii="Calibri" w:hAnsi="Calibri" w:cs="Calibri"/>
          <w:sz w:val="22"/>
          <w:szCs w:val="22"/>
        </w:rPr>
      </w:pPr>
      <w:r w:rsidRPr="17E5F9E8" w:rsidR="46F5A45A">
        <w:rPr>
          <w:rFonts w:ascii="Calibri" w:hAnsi="Calibri" w:cs="Calibri"/>
          <w:sz w:val="22"/>
          <w:szCs w:val="22"/>
        </w:rPr>
        <w:t xml:space="preserve">        "nextNode": "utr5"</w:t>
      </w:r>
    </w:p>
    <w:p w:rsidRPr="00E750AE" w:rsidR="00E750AE" w:rsidP="17E5F9E8" w:rsidRDefault="00E750AE" w14:paraId="46CE0F0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A240F02"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04609CCB" w14:textId="77777777">
      <w:pPr>
        <w:rPr>
          <w:rFonts w:ascii="Calibri" w:hAnsi="Calibri" w:cs="Calibri"/>
          <w:sz w:val="22"/>
          <w:szCs w:val="22"/>
        </w:rPr>
      </w:pPr>
      <w:r w:rsidRPr="17E5F9E8" w:rsidR="46F5A45A">
        <w:rPr>
          <w:rFonts w:ascii="Calibri" w:hAnsi="Calibri" w:cs="Calibri"/>
          <w:sz w:val="22"/>
          <w:szCs w:val="22"/>
        </w:rPr>
        <w:t xml:space="preserve">        "nextNode": "utr5"</w:t>
      </w:r>
    </w:p>
    <w:p w:rsidRPr="00E750AE" w:rsidR="00E750AE" w:rsidP="17E5F9E8" w:rsidRDefault="00E750AE" w14:paraId="096BBBC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50FF60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05DFC27" w14:textId="77777777">
      <w:pPr>
        <w:rPr>
          <w:rFonts w:ascii="Calibri" w:hAnsi="Calibri" w:cs="Calibri"/>
          <w:sz w:val="22"/>
          <w:szCs w:val="22"/>
        </w:rPr>
      </w:pPr>
      <w:r w:rsidRPr="17E5F9E8" w:rsidR="46F5A45A">
        <w:rPr>
          <w:rFonts w:ascii="Calibri" w:hAnsi="Calibri" w:cs="Calibri"/>
          <w:sz w:val="22"/>
          <w:szCs w:val="22"/>
        </w:rPr>
        <w:t xml:space="preserve">    "greendb_constraint_pro": {</w:t>
      </w:r>
    </w:p>
    <w:p w:rsidRPr="00E750AE" w:rsidR="00E750AE" w:rsidP="17E5F9E8" w:rsidRDefault="00E750AE" w14:paraId="409F31F2" w14:textId="77777777">
      <w:pPr>
        <w:rPr>
          <w:rFonts w:ascii="Calibri" w:hAnsi="Calibri" w:cs="Calibri"/>
          <w:sz w:val="22"/>
          <w:szCs w:val="22"/>
        </w:rPr>
      </w:pPr>
      <w:r w:rsidRPr="17E5F9E8" w:rsidR="46F5A45A">
        <w:rPr>
          <w:rFonts w:ascii="Calibri" w:hAnsi="Calibri" w:cs="Calibri"/>
          <w:sz w:val="22"/>
          <w:szCs w:val="22"/>
        </w:rPr>
        <w:t xml:space="preserve">      "description": "GREEN-DB constraint score promoter",</w:t>
      </w:r>
    </w:p>
    <w:p w:rsidRPr="00E750AE" w:rsidR="00E750AE" w:rsidP="17E5F9E8" w:rsidRDefault="00E750AE" w14:paraId="364BD939"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16D91E0D"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226290FF" w14:textId="77777777">
      <w:pPr>
        <w:rPr>
          <w:rFonts w:ascii="Calibri" w:hAnsi="Calibri" w:cs="Calibri"/>
          <w:sz w:val="22"/>
          <w:szCs w:val="22"/>
        </w:rPr>
      </w:pPr>
      <w:r w:rsidRPr="17E5F9E8" w:rsidR="46F5A45A">
        <w:rPr>
          <w:rFonts w:ascii="Calibri" w:hAnsi="Calibri" w:cs="Calibri"/>
          <w:sz w:val="22"/>
          <w:szCs w:val="22"/>
        </w:rPr>
        <w:t xml:space="preserve">        "field": "INFO/CSQ/GDB_PRO",</w:t>
      </w:r>
    </w:p>
    <w:p w:rsidRPr="00E750AE" w:rsidR="00E750AE" w:rsidP="17E5F9E8" w:rsidRDefault="00E750AE" w14:paraId="3A6149EC"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415DC0EB" w14:textId="77777777">
      <w:pPr>
        <w:rPr>
          <w:rFonts w:ascii="Calibri" w:hAnsi="Calibri" w:cs="Calibri"/>
          <w:sz w:val="22"/>
          <w:szCs w:val="22"/>
        </w:rPr>
      </w:pPr>
      <w:r w:rsidRPr="17E5F9E8" w:rsidR="46F5A45A">
        <w:rPr>
          <w:rFonts w:ascii="Calibri" w:hAnsi="Calibri" w:cs="Calibri"/>
          <w:sz w:val="22"/>
          <w:szCs w:val="22"/>
        </w:rPr>
        <w:t xml:space="preserve">        "value": 0.7</w:t>
      </w:r>
    </w:p>
    <w:p w:rsidRPr="00E750AE" w:rsidR="00E750AE" w:rsidP="17E5F9E8" w:rsidRDefault="00E750AE" w14:paraId="44BEDD9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94720F3"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68C7EE3B" w14:textId="77777777">
      <w:pPr>
        <w:rPr>
          <w:rFonts w:ascii="Calibri" w:hAnsi="Calibri" w:cs="Calibri"/>
          <w:sz w:val="22"/>
          <w:szCs w:val="22"/>
        </w:rPr>
      </w:pPr>
      <w:r w:rsidRPr="17E5F9E8" w:rsidR="46F5A45A">
        <w:rPr>
          <w:rFonts w:ascii="Calibri" w:hAnsi="Calibri" w:cs="Calibri"/>
          <w:sz w:val="22"/>
          <w:szCs w:val="22"/>
        </w:rPr>
        <w:t xml:space="preserve">        "nextNode": "nc_general_predictors_ncer"</w:t>
      </w:r>
    </w:p>
    <w:p w:rsidRPr="00E750AE" w:rsidR="00E750AE" w:rsidP="17E5F9E8" w:rsidRDefault="00E750AE" w14:paraId="590B331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DB4A5AC"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36446B8F" w14:textId="77777777">
      <w:pPr>
        <w:rPr>
          <w:rFonts w:ascii="Calibri" w:hAnsi="Calibri" w:cs="Calibri"/>
          <w:sz w:val="22"/>
          <w:szCs w:val="22"/>
        </w:rPr>
      </w:pPr>
      <w:r w:rsidRPr="17E5F9E8" w:rsidR="46F5A45A">
        <w:rPr>
          <w:rFonts w:ascii="Calibri" w:hAnsi="Calibri" w:cs="Calibri"/>
          <w:sz w:val="22"/>
          <w:szCs w:val="22"/>
        </w:rPr>
        <w:t xml:space="preserve">        "nextNode": "greendb_constraint_enh"</w:t>
      </w:r>
    </w:p>
    <w:p w:rsidRPr="00E750AE" w:rsidR="00E750AE" w:rsidP="17E5F9E8" w:rsidRDefault="00E750AE" w14:paraId="79DF300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2417527"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2438041B" w14:textId="77777777">
      <w:pPr>
        <w:rPr>
          <w:rFonts w:ascii="Calibri" w:hAnsi="Calibri" w:cs="Calibri"/>
          <w:sz w:val="22"/>
          <w:szCs w:val="22"/>
        </w:rPr>
      </w:pPr>
      <w:r w:rsidRPr="17E5F9E8" w:rsidR="46F5A45A">
        <w:rPr>
          <w:rFonts w:ascii="Calibri" w:hAnsi="Calibri" w:cs="Calibri"/>
          <w:sz w:val="22"/>
          <w:szCs w:val="22"/>
        </w:rPr>
        <w:t xml:space="preserve">        "nextNode": "greendb_constraint_enh"</w:t>
      </w:r>
    </w:p>
    <w:p w:rsidRPr="00E750AE" w:rsidR="00E750AE" w:rsidP="17E5F9E8" w:rsidRDefault="00E750AE" w14:paraId="1402365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3EC3AE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89C2402" w14:textId="77777777">
      <w:pPr>
        <w:rPr>
          <w:rFonts w:ascii="Calibri" w:hAnsi="Calibri" w:cs="Calibri"/>
          <w:sz w:val="22"/>
          <w:szCs w:val="22"/>
        </w:rPr>
      </w:pPr>
      <w:r w:rsidRPr="17E5F9E8" w:rsidR="46F5A45A">
        <w:rPr>
          <w:rFonts w:ascii="Calibri" w:hAnsi="Calibri" w:cs="Calibri"/>
          <w:sz w:val="22"/>
          <w:szCs w:val="22"/>
        </w:rPr>
        <w:t xml:space="preserve">    "greendb_constraint_enh": {</w:t>
      </w:r>
    </w:p>
    <w:p w:rsidRPr="00E750AE" w:rsidR="00E750AE" w:rsidP="17E5F9E8" w:rsidRDefault="00E750AE" w14:paraId="691E18C5" w14:textId="77777777">
      <w:pPr>
        <w:rPr>
          <w:rFonts w:ascii="Calibri" w:hAnsi="Calibri" w:cs="Calibri"/>
          <w:sz w:val="22"/>
          <w:szCs w:val="22"/>
        </w:rPr>
      </w:pPr>
      <w:r w:rsidRPr="17E5F9E8" w:rsidR="46F5A45A">
        <w:rPr>
          <w:rFonts w:ascii="Calibri" w:hAnsi="Calibri" w:cs="Calibri"/>
          <w:sz w:val="22"/>
          <w:szCs w:val="22"/>
        </w:rPr>
        <w:t xml:space="preserve">      "description": "GREEN-DB constraint score enhancer",</w:t>
      </w:r>
    </w:p>
    <w:p w:rsidRPr="00E750AE" w:rsidR="00E750AE" w:rsidP="17E5F9E8" w:rsidRDefault="00E750AE" w14:paraId="42A938AC"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70F00908"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43975CFC" w14:textId="77777777">
      <w:pPr>
        <w:rPr>
          <w:rFonts w:ascii="Calibri" w:hAnsi="Calibri" w:cs="Calibri"/>
          <w:sz w:val="22"/>
          <w:szCs w:val="22"/>
        </w:rPr>
      </w:pPr>
      <w:r w:rsidRPr="17E5F9E8" w:rsidR="46F5A45A">
        <w:rPr>
          <w:rFonts w:ascii="Calibri" w:hAnsi="Calibri" w:cs="Calibri"/>
          <w:sz w:val="22"/>
          <w:szCs w:val="22"/>
        </w:rPr>
        <w:t xml:space="preserve">        "field": "INFO/CSQ/GDB_ENH",</w:t>
      </w:r>
    </w:p>
    <w:p w:rsidRPr="00E750AE" w:rsidR="00E750AE" w:rsidP="17E5F9E8" w:rsidRDefault="00E750AE" w14:paraId="20D70ABD"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74C3AA4E" w14:textId="77777777">
      <w:pPr>
        <w:rPr>
          <w:rFonts w:ascii="Calibri" w:hAnsi="Calibri" w:cs="Calibri"/>
          <w:sz w:val="22"/>
          <w:szCs w:val="22"/>
        </w:rPr>
      </w:pPr>
      <w:r w:rsidRPr="17E5F9E8" w:rsidR="46F5A45A">
        <w:rPr>
          <w:rFonts w:ascii="Calibri" w:hAnsi="Calibri" w:cs="Calibri"/>
          <w:sz w:val="22"/>
          <w:szCs w:val="22"/>
        </w:rPr>
        <w:t xml:space="preserve">        "value": 0.7</w:t>
      </w:r>
    </w:p>
    <w:p w:rsidRPr="00E750AE" w:rsidR="00E750AE" w:rsidP="17E5F9E8" w:rsidRDefault="00E750AE" w14:paraId="116974A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5AC6643"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11DBD20A" w14:textId="77777777">
      <w:pPr>
        <w:rPr>
          <w:rFonts w:ascii="Calibri" w:hAnsi="Calibri" w:cs="Calibri"/>
          <w:sz w:val="22"/>
          <w:szCs w:val="22"/>
        </w:rPr>
      </w:pPr>
      <w:r w:rsidRPr="17E5F9E8" w:rsidR="46F5A45A">
        <w:rPr>
          <w:rFonts w:ascii="Calibri" w:hAnsi="Calibri" w:cs="Calibri"/>
          <w:sz w:val="22"/>
          <w:szCs w:val="22"/>
        </w:rPr>
        <w:t xml:space="preserve">        "nextNode": "nc_general_predictors_ncer"</w:t>
      </w:r>
    </w:p>
    <w:p w:rsidRPr="00E750AE" w:rsidR="00E750AE" w:rsidP="17E5F9E8" w:rsidRDefault="00E750AE" w14:paraId="391577D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7A435E6"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41B47F83" w14:textId="77777777">
      <w:pPr>
        <w:rPr>
          <w:rFonts w:ascii="Calibri" w:hAnsi="Calibri" w:cs="Calibri"/>
          <w:sz w:val="22"/>
          <w:szCs w:val="22"/>
        </w:rPr>
      </w:pPr>
      <w:r w:rsidRPr="17E5F9E8" w:rsidR="46F5A45A">
        <w:rPr>
          <w:rFonts w:ascii="Calibri" w:hAnsi="Calibri" w:cs="Calibri"/>
          <w:sz w:val="22"/>
          <w:szCs w:val="22"/>
        </w:rPr>
        <w:t xml:space="preserve">        "nextNode": "greendb_constraint_biv"</w:t>
      </w:r>
    </w:p>
    <w:p w:rsidRPr="00E750AE" w:rsidR="00E750AE" w:rsidP="17E5F9E8" w:rsidRDefault="00E750AE" w14:paraId="448C9EF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1BAD2BA"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57330C79" w14:textId="77777777">
      <w:pPr>
        <w:rPr>
          <w:rFonts w:ascii="Calibri" w:hAnsi="Calibri" w:cs="Calibri"/>
          <w:sz w:val="22"/>
          <w:szCs w:val="22"/>
        </w:rPr>
      </w:pPr>
      <w:r w:rsidRPr="17E5F9E8" w:rsidR="46F5A45A">
        <w:rPr>
          <w:rFonts w:ascii="Calibri" w:hAnsi="Calibri" w:cs="Calibri"/>
          <w:sz w:val="22"/>
          <w:szCs w:val="22"/>
        </w:rPr>
        <w:t xml:space="preserve">        "nextNode": "greendb_constraint_biv"</w:t>
      </w:r>
    </w:p>
    <w:p w:rsidRPr="00E750AE" w:rsidR="00E750AE" w:rsidP="17E5F9E8" w:rsidRDefault="00E750AE" w14:paraId="5C72752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E05CC1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F733D30" w14:textId="77777777">
      <w:pPr>
        <w:rPr>
          <w:rFonts w:ascii="Calibri" w:hAnsi="Calibri" w:cs="Calibri"/>
          <w:sz w:val="22"/>
          <w:szCs w:val="22"/>
        </w:rPr>
      </w:pPr>
      <w:r w:rsidRPr="17E5F9E8" w:rsidR="46F5A45A">
        <w:rPr>
          <w:rFonts w:ascii="Calibri" w:hAnsi="Calibri" w:cs="Calibri"/>
          <w:sz w:val="22"/>
          <w:szCs w:val="22"/>
        </w:rPr>
        <w:t xml:space="preserve">    "greendb_constraint_biv": {</w:t>
      </w:r>
    </w:p>
    <w:p w:rsidRPr="00E750AE" w:rsidR="00E750AE" w:rsidP="17E5F9E8" w:rsidRDefault="00E750AE" w14:paraId="72FF2211" w14:textId="77777777">
      <w:pPr>
        <w:rPr>
          <w:rFonts w:ascii="Calibri" w:hAnsi="Calibri" w:cs="Calibri"/>
          <w:sz w:val="22"/>
          <w:szCs w:val="22"/>
        </w:rPr>
      </w:pPr>
      <w:r w:rsidRPr="17E5F9E8" w:rsidR="46F5A45A">
        <w:rPr>
          <w:rFonts w:ascii="Calibri" w:hAnsi="Calibri" w:cs="Calibri"/>
          <w:sz w:val="22"/>
          <w:szCs w:val="22"/>
        </w:rPr>
        <w:t xml:space="preserve">      "description": "GREEN-DB constraint score bivalent",</w:t>
      </w:r>
    </w:p>
    <w:p w:rsidRPr="00E750AE" w:rsidR="00E750AE" w:rsidP="17E5F9E8" w:rsidRDefault="00E750AE" w14:paraId="40CAD8E4"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40EF8044"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3F187796" w14:textId="77777777">
      <w:pPr>
        <w:rPr>
          <w:rFonts w:ascii="Calibri" w:hAnsi="Calibri" w:cs="Calibri"/>
          <w:sz w:val="22"/>
          <w:szCs w:val="22"/>
        </w:rPr>
      </w:pPr>
      <w:r w:rsidRPr="17E5F9E8" w:rsidR="46F5A45A">
        <w:rPr>
          <w:rFonts w:ascii="Calibri" w:hAnsi="Calibri" w:cs="Calibri"/>
          <w:sz w:val="22"/>
          <w:szCs w:val="22"/>
        </w:rPr>
        <w:t xml:space="preserve">        "field": "INFO/CSQ/GDB_BIV",</w:t>
      </w:r>
    </w:p>
    <w:p w:rsidRPr="00E750AE" w:rsidR="00E750AE" w:rsidP="17E5F9E8" w:rsidRDefault="00E750AE" w14:paraId="28B088E4"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17804CAD" w14:textId="77777777">
      <w:pPr>
        <w:rPr>
          <w:rFonts w:ascii="Calibri" w:hAnsi="Calibri" w:cs="Calibri"/>
          <w:sz w:val="22"/>
          <w:szCs w:val="22"/>
        </w:rPr>
      </w:pPr>
      <w:r w:rsidRPr="17E5F9E8" w:rsidR="46F5A45A">
        <w:rPr>
          <w:rFonts w:ascii="Calibri" w:hAnsi="Calibri" w:cs="Calibri"/>
          <w:sz w:val="22"/>
          <w:szCs w:val="22"/>
        </w:rPr>
        <w:t xml:space="preserve">        "value": 0.7</w:t>
      </w:r>
    </w:p>
    <w:p w:rsidRPr="00E750AE" w:rsidR="00E750AE" w:rsidP="17E5F9E8" w:rsidRDefault="00E750AE" w14:paraId="300A450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5067ED3"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353C2C5C" w14:textId="77777777">
      <w:pPr>
        <w:rPr>
          <w:rFonts w:ascii="Calibri" w:hAnsi="Calibri" w:cs="Calibri"/>
          <w:sz w:val="22"/>
          <w:szCs w:val="22"/>
        </w:rPr>
      </w:pPr>
      <w:r w:rsidRPr="17E5F9E8" w:rsidR="46F5A45A">
        <w:rPr>
          <w:rFonts w:ascii="Calibri" w:hAnsi="Calibri" w:cs="Calibri"/>
          <w:sz w:val="22"/>
          <w:szCs w:val="22"/>
        </w:rPr>
        <w:t xml:space="preserve">        "nextNode": "nc_general_predictors_ncer"</w:t>
      </w:r>
    </w:p>
    <w:p w:rsidRPr="00E750AE" w:rsidR="00E750AE" w:rsidP="17E5F9E8" w:rsidRDefault="00E750AE" w14:paraId="607E98B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3B68A43"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3CE312FE" w14:textId="77777777">
      <w:pPr>
        <w:rPr>
          <w:rFonts w:ascii="Calibri" w:hAnsi="Calibri" w:cs="Calibri"/>
          <w:sz w:val="22"/>
          <w:szCs w:val="22"/>
        </w:rPr>
      </w:pPr>
      <w:r w:rsidRPr="17E5F9E8" w:rsidR="46F5A45A">
        <w:rPr>
          <w:rFonts w:ascii="Calibri" w:hAnsi="Calibri" w:cs="Calibri"/>
          <w:sz w:val="22"/>
          <w:szCs w:val="22"/>
        </w:rPr>
        <w:t xml:space="preserve">        "nextNode": "greendb_constraint_sil"</w:t>
      </w:r>
    </w:p>
    <w:p w:rsidRPr="00E750AE" w:rsidR="00E750AE" w:rsidP="17E5F9E8" w:rsidRDefault="00E750AE" w14:paraId="6E5C6E4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AFF184B"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5753DD2C" w14:textId="77777777">
      <w:pPr>
        <w:rPr>
          <w:rFonts w:ascii="Calibri" w:hAnsi="Calibri" w:cs="Calibri"/>
          <w:sz w:val="22"/>
          <w:szCs w:val="22"/>
        </w:rPr>
      </w:pPr>
      <w:r w:rsidRPr="17E5F9E8" w:rsidR="46F5A45A">
        <w:rPr>
          <w:rFonts w:ascii="Calibri" w:hAnsi="Calibri" w:cs="Calibri"/>
          <w:sz w:val="22"/>
          <w:szCs w:val="22"/>
        </w:rPr>
        <w:t xml:space="preserve">        "nextNode": "greendb_constraint_sil"</w:t>
      </w:r>
    </w:p>
    <w:p w:rsidRPr="00E750AE" w:rsidR="00E750AE" w:rsidP="17E5F9E8" w:rsidRDefault="00E750AE" w14:paraId="4758B86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1A8067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60CC70B" w14:textId="77777777">
      <w:pPr>
        <w:rPr>
          <w:rFonts w:ascii="Calibri" w:hAnsi="Calibri" w:cs="Calibri"/>
          <w:sz w:val="22"/>
          <w:szCs w:val="22"/>
        </w:rPr>
      </w:pPr>
      <w:r w:rsidRPr="17E5F9E8" w:rsidR="46F5A45A">
        <w:rPr>
          <w:rFonts w:ascii="Calibri" w:hAnsi="Calibri" w:cs="Calibri"/>
          <w:sz w:val="22"/>
          <w:szCs w:val="22"/>
        </w:rPr>
        <w:t xml:space="preserve">    "greendb_constraint_sil": {</w:t>
      </w:r>
    </w:p>
    <w:p w:rsidRPr="00E750AE" w:rsidR="00E750AE" w:rsidP="17E5F9E8" w:rsidRDefault="00E750AE" w14:paraId="033CB33D" w14:textId="77777777">
      <w:pPr>
        <w:rPr>
          <w:rFonts w:ascii="Calibri" w:hAnsi="Calibri" w:cs="Calibri"/>
          <w:sz w:val="22"/>
          <w:szCs w:val="22"/>
        </w:rPr>
      </w:pPr>
      <w:r w:rsidRPr="17E5F9E8" w:rsidR="46F5A45A">
        <w:rPr>
          <w:rFonts w:ascii="Calibri" w:hAnsi="Calibri" w:cs="Calibri"/>
          <w:sz w:val="22"/>
          <w:szCs w:val="22"/>
        </w:rPr>
        <w:t xml:space="preserve">      "description": "GREEN-DB constraint score silencer",</w:t>
      </w:r>
    </w:p>
    <w:p w:rsidRPr="00E750AE" w:rsidR="00E750AE" w:rsidP="17E5F9E8" w:rsidRDefault="00E750AE" w14:paraId="4AB4CE27"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15558158"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0C4FC8EA" w14:textId="77777777">
      <w:pPr>
        <w:rPr>
          <w:rFonts w:ascii="Calibri" w:hAnsi="Calibri" w:cs="Calibri"/>
          <w:sz w:val="22"/>
          <w:szCs w:val="22"/>
        </w:rPr>
      </w:pPr>
      <w:r w:rsidRPr="17E5F9E8" w:rsidR="46F5A45A">
        <w:rPr>
          <w:rFonts w:ascii="Calibri" w:hAnsi="Calibri" w:cs="Calibri"/>
          <w:sz w:val="22"/>
          <w:szCs w:val="22"/>
        </w:rPr>
        <w:t xml:space="preserve">        "field": "INFO/CSQ/GDB_SIL",</w:t>
      </w:r>
    </w:p>
    <w:p w:rsidRPr="00E750AE" w:rsidR="00E750AE" w:rsidP="17E5F9E8" w:rsidRDefault="00E750AE" w14:paraId="6BDB7878"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5DA98E06" w14:textId="77777777">
      <w:pPr>
        <w:rPr>
          <w:rFonts w:ascii="Calibri" w:hAnsi="Calibri" w:cs="Calibri"/>
          <w:sz w:val="22"/>
          <w:szCs w:val="22"/>
        </w:rPr>
      </w:pPr>
      <w:r w:rsidRPr="17E5F9E8" w:rsidR="46F5A45A">
        <w:rPr>
          <w:rFonts w:ascii="Calibri" w:hAnsi="Calibri" w:cs="Calibri"/>
          <w:sz w:val="22"/>
          <w:szCs w:val="22"/>
        </w:rPr>
        <w:t xml:space="preserve">        "value": 0.7</w:t>
      </w:r>
    </w:p>
    <w:p w:rsidRPr="00E750AE" w:rsidR="00E750AE" w:rsidP="17E5F9E8" w:rsidRDefault="00E750AE" w14:paraId="4CBA74B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81D5A77"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09245EFA" w14:textId="77777777">
      <w:pPr>
        <w:rPr>
          <w:rFonts w:ascii="Calibri" w:hAnsi="Calibri" w:cs="Calibri"/>
          <w:sz w:val="22"/>
          <w:szCs w:val="22"/>
        </w:rPr>
      </w:pPr>
      <w:r w:rsidRPr="17E5F9E8" w:rsidR="46F5A45A">
        <w:rPr>
          <w:rFonts w:ascii="Calibri" w:hAnsi="Calibri" w:cs="Calibri"/>
          <w:sz w:val="22"/>
          <w:szCs w:val="22"/>
        </w:rPr>
        <w:t xml:space="preserve">        "nextNode": "nc_general_predictors_ncer"</w:t>
      </w:r>
    </w:p>
    <w:p w:rsidRPr="00E750AE" w:rsidR="00E750AE" w:rsidP="17E5F9E8" w:rsidRDefault="00E750AE" w14:paraId="535C44D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5C97912"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6D366B46" w14:textId="77777777">
      <w:pPr>
        <w:rPr>
          <w:rFonts w:ascii="Calibri" w:hAnsi="Calibri" w:cs="Calibri"/>
          <w:sz w:val="22"/>
          <w:szCs w:val="22"/>
        </w:rPr>
      </w:pPr>
      <w:r w:rsidRPr="17E5F9E8" w:rsidR="46F5A45A">
        <w:rPr>
          <w:rFonts w:ascii="Calibri" w:hAnsi="Calibri" w:cs="Calibri"/>
          <w:sz w:val="22"/>
          <w:szCs w:val="22"/>
        </w:rPr>
        <w:t xml:space="preserve">        "nextNode": "greendb_constraint_ins"</w:t>
      </w:r>
    </w:p>
    <w:p w:rsidRPr="00E750AE" w:rsidR="00E750AE" w:rsidP="17E5F9E8" w:rsidRDefault="00E750AE" w14:paraId="5BBE3E0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C5FB95D"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6F56FE8C" w14:textId="77777777">
      <w:pPr>
        <w:rPr>
          <w:rFonts w:ascii="Calibri" w:hAnsi="Calibri" w:cs="Calibri"/>
          <w:sz w:val="22"/>
          <w:szCs w:val="22"/>
        </w:rPr>
      </w:pPr>
      <w:r w:rsidRPr="17E5F9E8" w:rsidR="46F5A45A">
        <w:rPr>
          <w:rFonts w:ascii="Calibri" w:hAnsi="Calibri" w:cs="Calibri"/>
          <w:sz w:val="22"/>
          <w:szCs w:val="22"/>
        </w:rPr>
        <w:t xml:space="preserve">        "nextNode": "greendb_constraint_ins"</w:t>
      </w:r>
    </w:p>
    <w:p w:rsidRPr="00E750AE" w:rsidR="00E750AE" w:rsidP="17E5F9E8" w:rsidRDefault="00E750AE" w14:paraId="777031E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6382EA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463C478" w14:textId="77777777">
      <w:pPr>
        <w:rPr>
          <w:rFonts w:ascii="Calibri" w:hAnsi="Calibri" w:cs="Calibri"/>
          <w:sz w:val="22"/>
          <w:szCs w:val="22"/>
        </w:rPr>
      </w:pPr>
      <w:r w:rsidRPr="17E5F9E8" w:rsidR="46F5A45A">
        <w:rPr>
          <w:rFonts w:ascii="Calibri" w:hAnsi="Calibri" w:cs="Calibri"/>
          <w:sz w:val="22"/>
          <w:szCs w:val="22"/>
        </w:rPr>
        <w:t xml:space="preserve">   "greendb_constraint_ins": {</w:t>
      </w:r>
    </w:p>
    <w:p w:rsidRPr="00E750AE" w:rsidR="00E750AE" w:rsidP="17E5F9E8" w:rsidRDefault="00E750AE" w14:paraId="127501B8" w14:textId="77777777">
      <w:pPr>
        <w:rPr>
          <w:rFonts w:ascii="Calibri" w:hAnsi="Calibri" w:cs="Calibri"/>
          <w:sz w:val="22"/>
          <w:szCs w:val="22"/>
        </w:rPr>
      </w:pPr>
      <w:r w:rsidRPr="17E5F9E8" w:rsidR="46F5A45A">
        <w:rPr>
          <w:rFonts w:ascii="Calibri" w:hAnsi="Calibri" w:cs="Calibri"/>
          <w:sz w:val="22"/>
          <w:szCs w:val="22"/>
        </w:rPr>
        <w:t xml:space="preserve">      "description": "GREEN-DB constraint score insulator",</w:t>
      </w:r>
    </w:p>
    <w:p w:rsidRPr="00E750AE" w:rsidR="00E750AE" w:rsidP="17E5F9E8" w:rsidRDefault="00E750AE" w14:paraId="2DCFA651"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122C4D4A"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489DDDE2" w14:textId="77777777">
      <w:pPr>
        <w:rPr>
          <w:rFonts w:ascii="Calibri" w:hAnsi="Calibri" w:cs="Calibri"/>
          <w:sz w:val="22"/>
          <w:szCs w:val="22"/>
        </w:rPr>
      </w:pPr>
      <w:r w:rsidRPr="17E5F9E8" w:rsidR="46F5A45A">
        <w:rPr>
          <w:rFonts w:ascii="Calibri" w:hAnsi="Calibri" w:cs="Calibri"/>
          <w:sz w:val="22"/>
          <w:szCs w:val="22"/>
        </w:rPr>
        <w:t xml:space="preserve">        "field": "INFO/CSQ/GDB_INS",</w:t>
      </w:r>
    </w:p>
    <w:p w:rsidRPr="00E750AE" w:rsidR="00E750AE" w:rsidP="17E5F9E8" w:rsidRDefault="00E750AE" w14:paraId="6B56044F"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5DF04967" w14:textId="77777777">
      <w:pPr>
        <w:rPr>
          <w:rFonts w:ascii="Calibri" w:hAnsi="Calibri" w:cs="Calibri"/>
          <w:sz w:val="22"/>
          <w:szCs w:val="22"/>
        </w:rPr>
      </w:pPr>
      <w:r w:rsidRPr="17E5F9E8" w:rsidR="46F5A45A">
        <w:rPr>
          <w:rFonts w:ascii="Calibri" w:hAnsi="Calibri" w:cs="Calibri"/>
          <w:sz w:val="22"/>
          <w:szCs w:val="22"/>
        </w:rPr>
        <w:t xml:space="preserve">        "value": 0.7</w:t>
      </w:r>
    </w:p>
    <w:p w:rsidRPr="00E750AE" w:rsidR="00E750AE" w:rsidP="17E5F9E8" w:rsidRDefault="00E750AE" w14:paraId="663CD440"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6A7814D"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23184FF3" w14:textId="77777777">
      <w:pPr>
        <w:rPr>
          <w:rFonts w:ascii="Calibri" w:hAnsi="Calibri" w:cs="Calibri"/>
          <w:sz w:val="22"/>
          <w:szCs w:val="22"/>
        </w:rPr>
      </w:pPr>
      <w:r w:rsidRPr="17E5F9E8" w:rsidR="46F5A45A">
        <w:rPr>
          <w:rFonts w:ascii="Calibri" w:hAnsi="Calibri" w:cs="Calibri"/>
          <w:sz w:val="22"/>
          <w:szCs w:val="22"/>
        </w:rPr>
        <w:t xml:space="preserve">        "nextNode": "nc_general_predictors_ncer"</w:t>
      </w:r>
    </w:p>
    <w:p w:rsidRPr="00E750AE" w:rsidR="00E750AE" w:rsidP="17E5F9E8" w:rsidRDefault="00E750AE" w14:paraId="76BFE31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A788E1A"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3DF048B2" w14:textId="77777777">
      <w:pPr>
        <w:rPr>
          <w:rFonts w:ascii="Calibri" w:hAnsi="Calibri" w:cs="Calibri"/>
          <w:sz w:val="22"/>
          <w:szCs w:val="22"/>
        </w:rPr>
      </w:pPr>
      <w:r w:rsidRPr="17E5F9E8" w:rsidR="46F5A45A">
        <w:rPr>
          <w:rFonts w:ascii="Calibri" w:hAnsi="Calibri" w:cs="Calibri"/>
          <w:sz w:val="22"/>
          <w:szCs w:val="22"/>
        </w:rPr>
        <w:t xml:space="preserve">        "nextNode": "exit_rm"</w:t>
      </w:r>
    </w:p>
    <w:p w:rsidRPr="00E750AE" w:rsidR="00E750AE" w:rsidP="17E5F9E8" w:rsidRDefault="00E750AE" w14:paraId="4621B8E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6BFEA90"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5B964BF6" w14:textId="77777777">
      <w:pPr>
        <w:rPr>
          <w:rFonts w:ascii="Calibri" w:hAnsi="Calibri" w:cs="Calibri"/>
          <w:sz w:val="22"/>
          <w:szCs w:val="22"/>
        </w:rPr>
      </w:pPr>
      <w:r w:rsidRPr="17E5F9E8" w:rsidR="46F5A45A">
        <w:rPr>
          <w:rFonts w:ascii="Calibri" w:hAnsi="Calibri" w:cs="Calibri"/>
          <w:sz w:val="22"/>
          <w:szCs w:val="22"/>
        </w:rPr>
        <w:t xml:space="preserve">        "nextNode": "exit_rm"</w:t>
      </w:r>
    </w:p>
    <w:p w:rsidRPr="00E750AE" w:rsidR="00E750AE" w:rsidP="17E5F9E8" w:rsidRDefault="00E750AE" w14:paraId="2FECF84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0FE9D4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2E5926D" w14:textId="77777777">
      <w:pPr>
        <w:rPr>
          <w:rFonts w:ascii="Calibri" w:hAnsi="Calibri" w:cs="Calibri"/>
          <w:sz w:val="22"/>
          <w:szCs w:val="22"/>
        </w:rPr>
      </w:pPr>
      <w:r w:rsidRPr="17E5F9E8" w:rsidR="46F5A45A">
        <w:rPr>
          <w:rFonts w:ascii="Calibri" w:hAnsi="Calibri" w:cs="Calibri"/>
          <w:sz w:val="22"/>
          <w:szCs w:val="22"/>
        </w:rPr>
        <w:t xml:space="preserve">    "nc_general_predictors_ncer": {</w:t>
      </w:r>
    </w:p>
    <w:p w:rsidRPr="00E750AE" w:rsidR="00E750AE" w:rsidP="17E5F9E8" w:rsidRDefault="00E750AE" w14:paraId="2C2F3850" w14:textId="77777777">
      <w:pPr>
        <w:rPr>
          <w:rFonts w:ascii="Calibri" w:hAnsi="Calibri" w:cs="Calibri"/>
          <w:sz w:val="22"/>
          <w:szCs w:val="22"/>
        </w:rPr>
      </w:pPr>
      <w:r w:rsidRPr="17E5F9E8" w:rsidR="46F5A45A">
        <w:rPr>
          <w:rFonts w:ascii="Calibri" w:hAnsi="Calibri" w:cs="Calibri"/>
          <w:sz w:val="22"/>
          <w:szCs w:val="22"/>
        </w:rPr>
        <w:t xml:space="preserve">      "description": "ncer non-coding scores",</w:t>
      </w:r>
    </w:p>
    <w:p w:rsidRPr="00E750AE" w:rsidR="00E750AE" w:rsidP="17E5F9E8" w:rsidRDefault="00E750AE" w14:paraId="2A90314D"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78C02173"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7DD027BE" w14:textId="77777777">
      <w:pPr>
        <w:rPr>
          <w:rFonts w:ascii="Calibri" w:hAnsi="Calibri" w:cs="Calibri"/>
          <w:sz w:val="22"/>
          <w:szCs w:val="22"/>
        </w:rPr>
      </w:pPr>
      <w:r w:rsidRPr="17E5F9E8" w:rsidR="46F5A45A">
        <w:rPr>
          <w:rFonts w:ascii="Calibri" w:hAnsi="Calibri" w:cs="Calibri"/>
          <w:sz w:val="22"/>
          <w:szCs w:val="22"/>
        </w:rPr>
        <w:t xml:space="preserve">        "INFO/CSQ/ncER"</w:t>
      </w:r>
    </w:p>
    <w:p w:rsidRPr="00E750AE" w:rsidR="00E750AE" w:rsidP="17E5F9E8" w:rsidRDefault="00E750AE" w14:paraId="3591A4AD" w14:textId="77777777">
      <w:pPr>
        <w:rPr>
          <w:rFonts w:ascii="Calibri" w:hAnsi="Calibri" w:cs="Calibri"/>
          <w:sz w:val="22"/>
          <w:szCs w:val="22"/>
        </w:rPr>
      </w:pPr>
      <w:r w:rsidRPr="17E5F9E8" w:rsidR="46F5A45A">
        <w:rPr>
          <w:rFonts w:ascii="Calibri" w:hAnsi="Calibri" w:cs="Calibri"/>
          <w:sz w:val="22"/>
          <w:szCs w:val="22"/>
        </w:rPr>
        <w:t xml:space="preserve">      ], "outcomes": [</w:t>
      </w:r>
    </w:p>
    <w:p w:rsidRPr="00E750AE" w:rsidR="00E750AE" w:rsidP="17E5F9E8" w:rsidRDefault="00E750AE" w14:paraId="2F67560B"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A5CABA1" w14:textId="77777777">
      <w:pPr>
        <w:rPr>
          <w:rFonts w:ascii="Calibri" w:hAnsi="Calibri" w:cs="Calibri"/>
          <w:sz w:val="22"/>
          <w:szCs w:val="22"/>
        </w:rPr>
      </w:pPr>
      <w:r w:rsidRPr="17E5F9E8" w:rsidR="46F5A45A">
        <w:rPr>
          <w:rFonts w:ascii="Calibri" w:hAnsi="Calibri" w:cs="Calibri"/>
          <w:sz w:val="22"/>
          <w:szCs w:val="22"/>
        </w:rPr>
        <w:t xml:space="preserve">          "description": "Any of the general non-coding predictors above green-varan threshold",</w:t>
      </w:r>
    </w:p>
    <w:p w:rsidRPr="00E750AE" w:rsidR="00E750AE" w:rsidP="17E5F9E8" w:rsidRDefault="00E750AE" w14:paraId="40310BD7"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34A0147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C3DFF81" w14:textId="77777777">
      <w:pPr>
        <w:rPr>
          <w:rFonts w:ascii="Calibri" w:hAnsi="Calibri" w:cs="Calibri"/>
          <w:sz w:val="22"/>
          <w:szCs w:val="22"/>
        </w:rPr>
      </w:pPr>
      <w:r w:rsidRPr="17E5F9E8" w:rsidR="46F5A45A">
        <w:rPr>
          <w:rFonts w:ascii="Calibri" w:hAnsi="Calibri" w:cs="Calibri"/>
          <w:sz w:val="22"/>
          <w:szCs w:val="22"/>
        </w:rPr>
        <w:t xml:space="preserve">              "field": "INFO/CSQ/ncER",</w:t>
      </w:r>
    </w:p>
    <w:p w:rsidRPr="00E750AE" w:rsidR="00E750AE" w:rsidP="17E5F9E8" w:rsidRDefault="00E750AE" w14:paraId="717FF5BD"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550359DB" w14:textId="77777777">
      <w:pPr>
        <w:rPr>
          <w:rFonts w:ascii="Calibri" w:hAnsi="Calibri" w:cs="Calibri"/>
          <w:sz w:val="22"/>
          <w:szCs w:val="22"/>
        </w:rPr>
      </w:pPr>
      <w:r w:rsidRPr="17E5F9E8" w:rsidR="46F5A45A">
        <w:rPr>
          <w:rFonts w:ascii="Calibri" w:hAnsi="Calibri" w:cs="Calibri"/>
          <w:sz w:val="22"/>
          <w:szCs w:val="22"/>
        </w:rPr>
        <w:t xml:space="preserve">              "value": 98.6</w:t>
      </w:r>
    </w:p>
    <w:p w:rsidRPr="00E750AE" w:rsidR="00E750AE" w:rsidP="17E5F9E8" w:rsidRDefault="00E750AE" w14:paraId="7C9B0CA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342858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A090108"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16794ED9"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46D2A47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9FD181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D920B8A"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6D1772A"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2CD54B6B" w14:textId="77777777">
      <w:pPr>
        <w:rPr>
          <w:rFonts w:ascii="Calibri" w:hAnsi="Calibri" w:cs="Calibri"/>
          <w:sz w:val="22"/>
          <w:szCs w:val="22"/>
        </w:rPr>
      </w:pPr>
      <w:r w:rsidRPr="17E5F9E8" w:rsidR="46F5A45A">
        <w:rPr>
          <w:rFonts w:ascii="Calibri" w:hAnsi="Calibri" w:cs="Calibri"/>
          <w:sz w:val="22"/>
          <w:szCs w:val="22"/>
        </w:rPr>
        <w:t xml:space="preserve">        "nextNode": "nc_general_predictors_fathmmmkl"</w:t>
      </w:r>
    </w:p>
    <w:p w:rsidRPr="00E750AE" w:rsidR="00E750AE" w:rsidP="17E5F9E8" w:rsidRDefault="00E750AE" w14:paraId="0DBB147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D0C4BAE"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3BC02C20" w14:textId="77777777">
      <w:pPr>
        <w:rPr>
          <w:rFonts w:ascii="Calibri" w:hAnsi="Calibri" w:cs="Calibri"/>
          <w:sz w:val="22"/>
          <w:szCs w:val="22"/>
        </w:rPr>
      </w:pPr>
      <w:r w:rsidRPr="17E5F9E8" w:rsidR="46F5A45A">
        <w:rPr>
          <w:rFonts w:ascii="Calibri" w:hAnsi="Calibri" w:cs="Calibri"/>
          <w:sz w:val="22"/>
          <w:szCs w:val="22"/>
        </w:rPr>
        <w:t xml:space="preserve">        "nextNode": "nc_general_predictors_fathmmmkl"</w:t>
      </w:r>
    </w:p>
    <w:p w:rsidRPr="00E750AE" w:rsidR="00E750AE" w:rsidP="17E5F9E8" w:rsidRDefault="00E750AE" w14:paraId="5669A04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D3625F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15B900F" w14:textId="77777777">
      <w:pPr>
        <w:rPr>
          <w:rFonts w:ascii="Calibri" w:hAnsi="Calibri" w:cs="Calibri"/>
          <w:sz w:val="22"/>
          <w:szCs w:val="22"/>
        </w:rPr>
      </w:pPr>
      <w:r w:rsidRPr="17E5F9E8" w:rsidR="46F5A45A">
        <w:rPr>
          <w:rFonts w:ascii="Calibri" w:hAnsi="Calibri" w:cs="Calibri"/>
          <w:sz w:val="22"/>
          <w:szCs w:val="22"/>
        </w:rPr>
        <w:t xml:space="preserve">    "nc_general_predictors_fathmmmkl": {</w:t>
      </w:r>
    </w:p>
    <w:p w:rsidRPr="00E750AE" w:rsidR="00E750AE" w:rsidP="17E5F9E8" w:rsidRDefault="00E750AE" w14:paraId="00B257AF" w14:textId="77777777">
      <w:pPr>
        <w:rPr>
          <w:rFonts w:ascii="Calibri" w:hAnsi="Calibri" w:cs="Calibri"/>
          <w:sz w:val="22"/>
          <w:szCs w:val="22"/>
        </w:rPr>
      </w:pPr>
      <w:r w:rsidRPr="17E5F9E8" w:rsidR="46F5A45A">
        <w:rPr>
          <w:rFonts w:ascii="Calibri" w:hAnsi="Calibri" w:cs="Calibri"/>
          <w:sz w:val="22"/>
          <w:szCs w:val="22"/>
        </w:rPr>
        <w:t xml:space="preserve">      "description": "FATHMM_MKL non-coding scores",</w:t>
      </w:r>
    </w:p>
    <w:p w:rsidRPr="00E750AE" w:rsidR="00E750AE" w:rsidP="17E5F9E8" w:rsidRDefault="00E750AE" w14:paraId="54DA8BF2"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5F37A5AB"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74DB85DB" w14:textId="77777777">
      <w:pPr>
        <w:rPr>
          <w:rFonts w:ascii="Calibri" w:hAnsi="Calibri" w:cs="Calibri"/>
          <w:sz w:val="22"/>
          <w:szCs w:val="22"/>
        </w:rPr>
      </w:pPr>
      <w:r w:rsidRPr="17E5F9E8" w:rsidR="46F5A45A">
        <w:rPr>
          <w:rFonts w:ascii="Calibri" w:hAnsi="Calibri" w:cs="Calibri"/>
          <w:sz w:val="22"/>
          <w:szCs w:val="22"/>
        </w:rPr>
        <w:t xml:space="preserve">        "INFO/CSQ/FATHMM_MKL_NC"</w:t>
      </w:r>
    </w:p>
    <w:p w:rsidRPr="00E750AE" w:rsidR="00E750AE" w:rsidP="17E5F9E8" w:rsidRDefault="00E750AE" w14:paraId="24AB229D" w14:textId="77777777">
      <w:pPr>
        <w:rPr>
          <w:rFonts w:ascii="Calibri" w:hAnsi="Calibri" w:cs="Calibri"/>
          <w:sz w:val="22"/>
          <w:szCs w:val="22"/>
        </w:rPr>
      </w:pPr>
      <w:r w:rsidRPr="17E5F9E8" w:rsidR="46F5A45A">
        <w:rPr>
          <w:rFonts w:ascii="Calibri" w:hAnsi="Calibri" w:cs="Calibri"/>
          <w:sz w:val="22"/>
          <w:szCs w:val="22"/>
        </w:rPr>
        <w:t xml:space="preserve">      ], "outcomes": [</w:t>
      </w:r>
    </w:p>
    <w:p w:rsidRPr="00E750AE" w:rsidR="00E750AE" w:rsidP="17E5F9E8" w:rsidRDefault="00E750AE" w14:paraId="545BA4D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ACFDB11" w14:textId="77777777">
      <w:pPr>
        <w:rPr>
          <w:rFonts w:ascii="Calibri" w:hAnsi="Calibri" w:cs="Calibri"/>
          <w:sz w:val="22"/>
          <w:szCs w:val="22"/>
        </w:rPr>
      </w:pPr>
      <w:r w:rsidRPr="17E5F9E8" w:rsidR="46F5A45A">
        <w:rPr>
          <w:rFonts w:ascii="Calibri" w:hAnsi="Calibri" w:cs="Calibri"/>
          <w:sz w:val="22"/>
          <w:szCs w:val="22"/>
        </w:rPr>
        <w:t xml:space="preserve">          "description": "Any of the general non-coding predictors above green-varan threshold",</w:t>
      </w:r>
    </w:p>
    <w:p w:rsidRPr="00E750AE" w:rsidR="00E750AE" w:rsidP="17E5F9E8" w:rsidRDefault="00E750AE" w14:paraId="73140AE4"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62F2C65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6B0A917" w14:textId="77777777">
      <w:pPr>
        <w:rPr>
          <w:rFonts w:ascii="Calibri" w:hAnsi="Calibri" w:cs="Calibri"/>
          <w:sz w:val="22"/>
          <w:szCs w:val="22"/>
        </w:rPr>
      </w:pPr>
      <w:r w:rsidRPr="17E5F9E8" w:rsidR="46F5A45A">
        <w:rPr>
          <w:rFonts w:ascii="Calibri" w:hAnsi="Calibri" w:cs="Calibri"/>
          <w:sz w:val="22"/>
          <w:szCs w:val="22"/>
        </w:rPr>
        <w:t xml:space="preserve">              "field": "INFO/CSQ/FATHMM_MKL_NC",</w:t>
      </w:r>
    </w:p>
    <w:p w:rsidRPr="00E750AE" w:rsidR="00E750AE" w:rsidP="17E5F9E8" w:rsidRDefault="00E750AE" w14:paraId="12539FE4"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2D299AB6" w14:textId="77777777">
      <w:pPr>
        <w:rPr>
          <w:rFonts w:ascii="Calibri" w:hAnsi="Calibri" w:cs="Calibri"/>
          <w:sz w:val="22"/>
          <w:szCs w:val="22"/>
        </w:rPr>
      </w:pPr>
      <w:r w:rsidRPr="17E5F9E8" w:rsidR="46F5A45A">
        <w:rPr>
          <w:rFonts w:ascii="Calibri" w:hAnsi="Calibri" w:cs="Calibri"/>
          <w:sz w:val="22"/>
          <w:szCs w:val="22"/>
        </w:rPr>
        <w:t xml:space="preserve">              "value": 0.908</w:t>
      </w:r>
    </w:p>
    <w:p w:rsidRPr="00E750AE" w:rsidR="00E750AE" w:rsidP="17E5F9E8" w:rsidRDefault="00E750AE" w14:paraId="30210A6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E9862B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710C048"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18AD58E9"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4D38927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571B46"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EBE099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B820846"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66841DEC" w14:textId="77777777">
      <w:pPr>
        <w:rPr>
          <w:rFonts w:ascii="Calibri" w:hAnsi="Calibri" w:cs="Calibri"/>
          <w:sz w:val="22"/>
          <w:szCs w:val="22"/>
        </w:rPr>
      </w:pPr>
      <w:r w:rsidRPr="17E5F9E8" w:rsidR="46F5A45A">
        <w:rPr>
          <w:rFonts w:ascii="Calibri" w:hAnsi="Calibri" w:cs="Calibri"/>
          <w:sz w:val="22"/>
          <w:szCs w:val="22"/>
        </w:rPr>
        <w:t xml:space="preserve">        "nextNode": "nc_general_predictors_remm"</w:t>
      </w:r>
    </w:p>
    <w:p w:rsidRPr="00E750AE" w:rsidR="00E750AE" w:rsidP="17E5F9E8" w:rsidRDefault="00E750AE" w14:paraId="757CE549"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37519B4"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4E67F5B7" w14:textId="77777777">
      <w:pPr>
        <w:rPr>
          <w:rFonts w:ascii="Calibri" w:hAnsi="Calibri" w:cs="Calibri"/>
          <w:sz w:val="22"/>
          <w:szCs w:val="22"/>
        </w:rPr>
      </w:pPr>
      <w:r w:rsidRPr="17E5F9E8" w:rsidR="46F5A45A">
        <w:rPr>
          <w:rFonts w:ascii="Calibri" w:hAnsi="Calibri" w:cs="Calibri"/>
          <w:sz w:val="22"/>
          <w:szCs w:val="22"/>
        </w:rPr>
        <w:t xml:space="preserve">        "nextNode": "nc_general_predictors_remm"</w:t>
      </w:r>
    </w:p>
    <w:p w:rsidRPr="00E750AE" w:rsidR="00E750AE" w:rsidP="17E5F9E8" w:rsidRDefault="00E750AE" w14:paraId="054A59D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064E68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9EC4141" w14:textId="77777777">
      <w:pPr>
        <w:rPr>
          <w:rFonts w:ascii="Calibri" w:hAnsi="Calibri" w:cs="Calibri"/>
          <w:sz w:val="22"/>
          <w:szCs w:val="22"/>
        </w:rPr>
      </w:pPr>
      <w:r w:rsidRPr="17E5F9E8" w:rsidR="46F5A45A">
        <w:rPr>
          <w:rFonts w:ascii="Calibri" w:hAnsi="Calibri" w:cs="Calibri"/>
          <w:sz w:val="22"/>
          <w:szCs w:val="22"/>
        </w:rPr>
        <w:t xml:space="preserve">    "nc_general_predictors_remm": {</w:t>
      </w:r>
    </w:p>
    <w:p w:rsidRPr="00E750AE" w:rsidR="00E750AE" w:rsidP="17E5F9E8" w:rsidRDefault="00E750AE" w14:paraId="47901249" w14:textId="77777777">
      <w:pPr>
        <w:rPr>
          <w:rFonts w:ascii="Calibri" w:hAnsi="Calibri" w:cs="Calibri"/>
          <w:sz w:val="22"/>
          <w:szCs w:val="22"/>
        </w:rPr>
      </w:pPr>
      <w:r w:rsidRPr="17E5F9E8" w:rsidR="46F5A45A">
        <w:rPr>
          <w:rFonts w:ascii="Calibri" w:hAnsi="Calibri" w:cs="Calibri"/>
          <w:sz w:val="22"/>
          <w:szCs w:val="22"/>
        </w:rPr>
        <w:t xml:space="preserve">      "description": "ReMM non-coding scores",</w:t>
      </w:r>
    </w:p>
    <w:p w:rsidRPr="00E750AE" w:rsidR="00E750AE" w:rsidP="17E5F9E8" w:rsidRDefault="00E750AE" w14:paraId="7D1A52C8" w14:textId="77777777">
      <w:pPr>
        <w:rPr>
          <w:rFonts w:ascii="Calibri" w:hAnsi="Calibri" w:cs="Calibri"/>
          <w:sz w:val="22"/>
          <w:szCs w:val="22"/>
        </w:rPr>
      </w:pPr>
      <w:r w:rsidRPr="17E5F9E8" w:rsidR="46F5A45A">
        <w:rPr>
          <w:rFonts w:ascii="Calibri" w:hAnsi="Calibri" w:cs="Calibri"/>
          <w:sz w:val="22"/>
          <w:szCs w:val="22"/>
        </w:rPr>
        <w:t xml:space="preserve">      "type": "BOOL_MULTI",</w:t>
      </w:r>
    </w:p>
    <w:p w:rsidRPr="00E750AE" w:rsidR="00E750AE" w:rsidP="17E5F9E8" w:rsidRDefault="00E750AE" w14:paraId="75E6C1CE" w14:textId="77777777">
      <w:pPr>
        <w:rPr>
          <w:rFonts w:ascii="Calibri" w:hAnsi="Calibri" w:cs="Calibri"/>
          <w:sz w:val="22"/>
          <w:szCs w:val="22"/>
        </w:rPr>
      </w:pPr>
      <w:r w:rsidRPr="17E5F9E8" w:rsidR="46F5A45A">
        <w:rPr>
          <w:rFonts w:ascii="Calibri" w:hAnsi="Calibri" w:cs="Calibri"/>
          <w:sz w:val="22"/>
          <w:szCs w:val="22"/>
        </w:rPr>
        <w:t xml:space="preserve">      "fields": [</w:t>
      </w:r>
    </w:p>
    <w:p w:rsidRPr="00E750AE" w:rsidR="00E750AE" w:rsidP="17E5F9E8" w:rsidRDefault="00E750AE" w14:paraId="30A6057B" w14:textId="77777777">
      <w:pPr>
        <w:rPr>
          <w:rFonts w:ascii="Calibri" w:hAnsi="Calibri" w:cs="Calibri"/>
          <w:sz w:val="22"/>
          <w:szCs w:val="22"/>
        </w:rPr>
      </w:pPr>
      <w:r w:rsidRPr="17E5F9E8" w:rsidR="46F5A45A">
        <w:rPr>
          <w:rFonts w:ascii="Calibri" w:hAnsi="Calibri" w:cs="Calibri"/>
          <w:sz w:val="22"/>
          <w:szCs w:val="22"/>
        </w:rPr>
        <w:t xml:space="preserve">        "INFO/CSQ/ReMM"</w:t>
      </w:r>
    </w:p>
    <w:p w:rsidRPr="00E750AE" w:rsidR="00E750AE" w:rsidP="17E5F9E8" w:rsidRDefault="00E750AE" w14:paraId="6C2D0D15" w14:textId="77777777">
      <w:pPr>
        <w:rPr>
          <w:rFonts w:ascii="Calibri" w:hAnsi="Calibri" w:cs="Calibri"/>
          <w:sz w:val="22"/>
          <w:szCs w:val="22"/>
        </w:rPr>
      </w:pPr>
      <w:r w:rsidRPr="17E5F9E8" w:rsidR="46F5A45A">
        <w:rPr>
          <w:rFonts w:ascii="Calibri" w:hAnsi="Calibri" w:cs="Calibri"/>
          <w:sz w:val="22"/>
          <w:szCs w:val="22"/>
        </w:rPr>
        <w:t xml:space="preserve">      ], "outcomes": [</w:t>
      </w:r>
    </w:p>
    <w:p w:rsidRPr="00E750AE" w:rsidR="00E750AE" w:rsidP="17E5F9E8" w:rsidRDefault="00E750AE" w14:paraId="175BD0D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866DB3C" w14:textId="77777777">
      <w:pPr>
        <w:rPr>
          <w:rFonts w:ascii="Calibri" w:hAnsi="Calibri" w:cs="Calibri"/>
          <w:sz w:val="22"/>
          <w:szCs w:val="22"/>
        </w:rPr>
      </w:pPr>
      <w:r w:rsidRPr="17E5F9E8" w:rsidR="46F5A45A">
        <w:rPr>
          <w:rFonts w:ascii="Calibri" w:hAnsi="Calibri" w:cs="Calibri"/>
          <w:sz w:val="22"/>
          <w:szCs w:val="22"/>
        </w:rPr>
        <w:t xml:space="preserve">          "description": "Any of the general non-coding predictors above green-varan threshold",</w:t>
      </w:r>
    </w:p>
    <w:p w:rsidRPr="00E750AE" w:rsidR="00E750AE" w:rsidP="17E5F9E8" w:rsidRDefault="00E750AE" w14:paraId="5CF5698F" w14:textId="77777777">
      <w:pPr>
        <w:rPr>
          <w:rFonts w:ascii="Calibri" w:hAnsi="Calibri" w:cs="Calibri"/>
          <w:sz w:val="22"/>
          <w:szCs w:val="22"/>
        </w:rPr>
      </w:pPr>
      <w:r w:rsidRPr="17E5F9E8" w:rsidR="46F5A45A">
        <w:rPr>
          <w:rFonts w:ascii="Calibri" w:hAnsi="Calibri" w:cs="Calibri"/>
          <w:sz w:val="22"/>
          <w:szCs w:val="22"/>
        </w:rPr>
        <w:t xml:space="preserve">          "queries": [</w:t>
      </w:r>
    </w:p>
    <w:p w:rsidRPr="00E750AE" w:rsidR="00E750AE" w:rsidP="17E5F9E8" w:rsidRDefault="00E750AE" w14:paraId="4DDF67D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9F9B98" w14:textId="77777777">
      <w:pPr>
        <w:rPr>
          <w:rFonts w:ascii="Calibri" w:hAnsi="Calibri" w:cs="Calibri"/>
          <w:sz w:val="22"/>
          <w:szCs w:val="22"/>
        </w:rPr>
      </w:pPr>
      <w:r w:rsidRPr="17E5F9E8" w:rsidR="46F5A45A">
        <w:rPr>
          <w:rFonts w:ascii="Calibri" w:hAnsi="Calibri" w:cs="Calibri"/>
          <w:sz w:val="22"/>
          <w:szCs w:val="22"/>
        </w:rPr>
        <w:t xml:space="preserve">              "field": "INFO/CSQ/ReMM",</w:t>
      </w:r>
    </w:p>
    <w:p w:rsidRPr="00E750AE" w:rsidR="00E750AE" w:rsidP="17E5F9E8" w:rsidRDefault="00E750AE" w14:paraId="1C20CCB2"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31597E2A" w14:textId="77777777">
      <w:pPr>
        <w:rPr>
          <w:rFonts w:ascii="Calibri" w:hAnsi="Calibri" w:cs="Calibri"/>
          <w:sz w:val="22"/>
          <w:szCs w:val="22"/>
        </w:rPr>
      </w:pPr>
      <w:r w:rsidRPr="17E5F9E8" w:rsidR="46F5A45A">
        <w:rPr>
          <w:rFonts w:ascii="Calibri" w:hAnsi="Calibri" w:cs="Calibri"/>
          <w:sz w:val="22"/>
          <w:szCs w:val="22"/>
        </w:rPr>
        <w:t xml:space="preserve">              "value": 0.963</w:t>
      </w:r>
    </w:p>
    <w:p w:rsidRPr="00E750AE" w:rsidR="00E750AE" w:rsidP="17E5F9E8" w:rsidRDefault="00E750AE" w14:paraId="5149DF4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A06C431"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0A13DC8"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14CBDB0E"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6B9F60C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C51ABE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3DB54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E60739C" w14:textId="77777777">
      <w:pPr>
        <w:rPr>
          <w:rFonts w:ascii="Calibri" w:hAnsi="Calibri" w:cs="Calibri"/>
          <w:sz w:val="22"/>
          <w:szCs w:val="22"/>
        </w:rPr>
      </w:pPr>
      <w:r w:rsidRPr="17E5F9E8" w:rsidR="46F5A45A">
        <w:rPr>
          <w:rFonts w:ascii="Calibri" w:hAnsi="Calibri" w:cs="Calibri"/>
          <w:sz w:val="22"/>
          <w:szCs w:val="22"/>
        </w:rPr>
        <w:t xml:space="preserve">      "outcomeDefault": {</w:t>
      </w:r>
    </w:p>
    <w:p w:rsidRPr="00E750AE" w:rsidR="00E750AE" w:rsidP="17E5F9E8" w:rsidRDefault="00E750AE" w14:paraId="253FE318" w14:textId="77777777">
      <w:pPr>
        <w:rPr>
          <w:rFonts w:ascii="Calibri" w:hAnsi="Calibri" w:cs="Calibri"/>
          <w:sz w:val="22"/>
          <w:szCs w:val="22"/>
        </w:rPr>
      </w:pPr>
      <w:r w:rsidRPr="17E5F9E8" w:rsidR="46F5A45A">
        <w:rPr>
          <w:rFonts w:ascii="Calibri" w:hAnsi="Calibri" w:cs="Calibri"/>
          <w:sz w:val="22"/>
          <w:szCs w:val="22"/>
        </w:rPr>
        <w:t xml:space="preserve">        "nextNode": "gene_back_to_coding_classification"</w:t>
      </w:r>
    </w:p>
    <w:p w:rsidRPr="00E750AE" w:rsidR="00E750AE" w:rsidP="17E5F9E8" w:rsidRDefault="00E750AE" w14:paraId="1EF7C4C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2244841F"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398D68D6" w14:textId="77777777">
      <w:pPr>
        <w:rPr>
          <w:rFonts w:ascii="Calibri" w:hAnsi="Calibri" w:cs="Calibri"/>
          <w:sz w:val="22"/>
          <w:szCs w:val="22"/>
        </w:rPr>
      </w:pPr>
      <w:r w:rsidRPr="17E5F9E8" w:rsidR="46F5A45A">
        <w:rPr>
          <w:rFonts w:ascii="Calibri" w:hAnsi="Calibri" w:cs="Calibri"/>
          <w:sz w:val="22"/>
          <w:szCs w:val="22"/>
        </w:rPr>
        <w:t xml:space="preserve">        "nextNode": "gene_back_to_coding_classification"</w:t>
      </w:r>
    </w:p>
    <w:p w:rsidRPr="00E750AE" w:rsidR="00E750AE" w:rsidP="17E5F9E8" w:rsidRDefault="00E750AE" w14:paraId="00FBAFD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2957344"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A73DF54" w14:textId="77777777">
      <w:pPr>
        <w:rPr>
          <w:rFonts w:ascii="Calibri" w:hAnsi="Calibri" w:cs="Calibri"/>
          <w:sz w:val="22"/>
          <w:szCs w:val="22"/>
        </w:rPr>
      </w:pPr>
      <w:r w:rsidRPr="17E5F9E8" w:rsidR="46F5A45A">
        <w:rPr>
          <w:rFonts w:ascii="Calibri" w:hAnsi="Calibri" w:cs="Calibri"/>
          <w:sz w:val="22"/>
          <w:szCs w:val="22"/>
        </w:rPr>
        <w:t xml:space="preserve">    "gene_back_to_coding_classification": {</w:t>
      </w:r>
    </w:p>
    <w:p w:rsidRPr="00E750AE" w:rsidR="00E750AE" w:rsidP="17E5F9E8" w:rsidRDefault="00E750AE" w14:paraId="5A4B86D6" w14:textId="77777777">
      <w:pPr>
        <w:rPr>
          <w:rFonts w:ascii="Calibri" w:hAnsi="Calibri" w:cs="Calibri"/>
          <w:sz w:val="22"/>
          <w:szCs w:val="22"/>
        </w:rPr>
      </w:pPr>
      <w:r w:rsidRPr="17E5F9E8" w:rsidR="46F5A45A">
        <w:rPr>
          <w:rFonts w:ascii="Calibri" w:hAnsi="Calibri" w:cs="Calibri"/>
          <w:sz w:val="22"/>
          <w:szCs w:val="22"/>
        </w:rPr>
        <w:t xml:space="preserve">      "description": "Gene exists",</w:t>
      </w:r>
    </w:p>
    <w:p w:rsidRPr="00E750AE" w:rsidR="00E750AE" w:rsidP="17E5F9E8" w:rsidRDefault="00E750AE" w14:paraId="1E809A1C" w14:textId="77777777">
      <w:pPr>
        <w:rPr>
          <w:rFonts w:ascii="Calibri" w:hAnsi="Calibri" w:cs="Calibri"/>
          <w:sz w:val="22"/>
          <w:szCs w:val="22"/>
        </w:rPr>
      </w:pPr>
      <w:r w:rsidRPr="17E5F9E8" w:rsidR="46F5A45A">
        <w:rPr>
          <w:rFonts w:ascii="Calibri" w:hAnsi="Calibri" w:cs="Calibri"/>
          <w:sz w:val="22"/>
          <w:szCs w:val="22"/>
        </w:rPr>
        <w:t xml:space="preserve">      "type": "EXISTS",</w:t>
      </w:r>
    </w:p>
    <w:p w:rsidRPr="00E750AE" w:rsidR="00E750AE" w:rsidP="17E5F9E8" w:rsidRDefault="00E750AE" w14:paraId="46A4D9E5" w14:textId="77777777">
      <w:pPr>
        <w:rPr>
          <w:rFonts w:ascii="Calibri" w:hAnsi="Calibri" w:cs="Calibri"/>
          <w:sz w:val="22"/>
          <w:szCs w:val="22"/>
        </w:rPr>
      </w:pPr>
      <w:r w:rsidRPr="17E5F9E8" w:rsidR="46F5A45A">
        <w:rPr>
          <w:rFonts w:ascii="Calibri" w:hAnsi="Calibri" w:cs="Calibri"/>
          <w:sz w:val="22"/>
          <w:szCs w:val="22"/>
        </w:rPr>
        <w:t xml:space="preserve">      "field": "INFO/CSQ/Gene",</w:t>
      </w:r>
    </w:p>
    <w:p w:rsidRPr="00E750AE" w:rsidR="00E750AE" w:rsidP="17E5F9E8" w:rsidRDefault="00E750AE" w14:paraId="3D480919"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0F91D4EF" w14:textId="77777777">
      <w:pPr>
        <w:rPr>
          <w:rFonts w:ascii="Calibri" w:hAnsi="Calibri" w:cs="Calibri"/>
          <w:sz w:val="22"/>
          <w:szCs w:val="22"/>
        </w:rPr>
      </w:pPr>
      <w:r w:rsidRPr="17E5F9E8" w:rsidR="46F5A45A">
        <w:rPr>
          <w:rFonts w:ascii="Calibri" w:hAnsi="Calibri" w:cs="Calibri"/>
          <w:sz w:val="22"/>
          <w:szCs w:val="22"/>
        </w:rPr>
        <w:t xml:space="preserve">        "nextNode": "exit_lb"</w:t>
      </w:r>
    </w:p>
    <w:p w:rsidRPr="00E750AE" w:rsidR="00E750AE" w:rsidP="17E5F9E8" w:rsidRDefault="00E750AE" w14:paraId="68A287E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E45644B"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072558E2" w14:textId="77777777">
      <w:pPr>
        <w:rPr>
          <w:rFonts w:ascii="Calibri" w:hAnsi="Calibri" w:cs="Calibri"/>
          <w:sz w:val="22"/>
          <w:szCs w:val="22"/>
        </w:rPr>
      </w:pPr>
      <w:r w:rsidRPr="17E5F9E8" w:rsidR="46F5A45A">
        <w:rPr>
          <w:rFonts w:ascii="Calibri" w:hAnsi="Calibri" w:cs="Calibri"/>
          <w:sz w:val="22"/>
          <w:szCs w:val="22"/>
        </w:rPr>
        <w:t xml:space="preserve">        "nextNode": "exit_rm"</w:t>
      </w:r>
    </w:p>
    <w:p w:rsidRPr="00E750AE" w:rsidR="00E750AE" w:rsidP="17E5F9E8" w:rsidRDefault="00E750AE" w14:paraId="3ECF7C17"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8D85BB8"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F4361C2" w14:textId="77777777">
      <w:pPr>
        <w:rPr>
          <w:rFonts w:ascii="Calibri" w:hAnsi="Calibri" w:cs="Calibri"/>
          <w:sz w:val="22"/>
          <w:szCs w:val="22"/>
        </w:rPr>
      </w:pPr>
      <w:r w:rsidRPr="17E5F9E8" w:rsidR="46F5A45A">
        <w:rPr>
          <w:rFonts w:ascii="Calibri" w:hAnsi="Calibri" w:cs="Calibri"/>
          <w:sz w:val="22"/>
          <w:szCs w:val="22"/>
        </w:rPr>
        <w:t xml:space="preserve">    "utr5": {</w:t>
      </w:r>
    </w:p>
    <w:p w:rsidRPr="00E750AE" w:rsidR="00E750AE" w:rsidP="17E5F9E8" w:rsidRDefault="00E750AE" w14:paraId="370A26FE" w14:textId="77777777">
      <w:pPr>
        <w:rPr>
          <w:rFonts w:ascii="Calibri" w:hAnsi="Calibri" w:cs="Calibri"/>
          <w:sz w:val="22"/>
          <w:szCs w:val="22"/>
        </w:rPr>
      </w:pPr>
      <w:r w:rsidRPr="17E5F9E8" w:rsidR="46F5A45A">
        <w:rPr>
          <w:rFonts w:ascii="Calibri" w:hAnsi="Calibri" w:cs="Calibri"/>
          <w:sz w:val="22"/>
          <w:szCs w:val="22"/>
        </w:rPr>
        <w:t xml:space="preserve">      "description": "5' UTR",</w:t>
      </w:r>
    </w:p>
    <w:p w:rsidRPr="00E750AE" w:rsidR="00E750AE" w:rsidP="17E5F9E8" w:rsidRDefault="00E750AE" w14:paraId="1B86BE1C" w14:textId="77777777">
      <w:pPr>
        <w:rPr>
          <w:rFonts w:ascii="Calibri" w:hAnsi="Calibri" w:cs="Calibri"/>
          <w:sz w:val="22"/>
          <w:szCs w:val="22"/>
        </w:rPr>
      </w:pPr>
      <w:r w:rsidRPr="17E5F9E8" w:rsidR="46F5A45A">
        <w:rPr>
          <w:rFonts w:ascii="Calibri" w:hAnsi="Calibri" w:cs="Calibri"/>
          <w:sz w:val="22"/>
          <w:szCs w:val="22"/>
        </w:rPr>
        <w:t xml:space="preserve">      "type": "EXISTS",</w:t>
      </w:r>
    </w:p>
    <w:p w:rsidRPr="00E750AE" w:rsidR="00E750AE" w:rsidP="17E5F9E8" w:rsidRDefault="00E750AE" w14:paraId="1B37F7DD" w14:textId="77777777">
      <w:pPr>
        <w:rPr>
          <w:rFonts w:ascii="Calibri" w:hAnsi="Calibri" w:cs="Calibri"/>
          <w:sz w:val="22"/>
          <w:szCs w:val="22"/>
        </w:rPr>
      </w:pPr>
      <w:r w:rsidRPr="17E5F9E8" w:rsidR="46F5A45A">
        <w:rPr>
          <w:rFonts w:ascii="Calibri" w:hAnsi="Calibri" w:cs="Calibri"/>
          <w:sz w:val="22"/>
          <w:szCs w:val="22"/>
        </w:rPr>
        <w:t xml:space="preserve">      "field": "INFO/CSQ/five_prime_UTR_variant_consequence",</w:t>
      </w:r>
    </w:p>
    <w:p w:rsidRPr="00E750AE" w:rsidR="00E750AE" w:rsidP="17E5F9E8" w:rsidRDefault="00E750AE" w14:paraId="4D2C9BE5"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43658C63"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29C796E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8F49C5E"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0B1F9F70" w14:textId="77777777">
      <w:pPr>
        <w:rPr>
          <w:rFonts w:ascii="Calibri" w:hAnsi="Calibri" w:cs="Calibri"/>
          <w:sz w:val="22"/>
          <w:szCs w:val="22"/>
        </w:rPr>
      </w:pPr>
      <w:r w:rsidRPr="17E5F9E8" w:rsidR="46F5A45A">
        <w:rPr>
          <w:rFonts w:ascii="Calibri" w:hAnsi="Calibri" w:cs="Calibri"/>
          <w:sz w:val="22"/>
          <w:szCs w:val="22"/>
        </w:rPr>
        <w:t xml:space="preserve">        "nextNode": "capice"</w:t>
      </w:r>
    </w:p>
    <w:p w:rsidRPr="00E750AE" w:rsidR="00E750AE" w:rsidP="17E5F9E8" w:rsidRDefault="00E750AE" w14:paraId="573444A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B39D67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E658DE" w14:textId="77777777">
      <w:pPr>
        <w:rPr>
          <w:rFonts w:ascii="Calibri" w:hAnsi="Calibri" w:cs="Calibri"/>
          <w:sz w:val="22"/>
          <w:szCs w:val="22"/>
        </w:rPr>
      </w:pPr>
      <w:r w:rsidRPr="17E5F9E8" w:rsidR="46F5A45A">
        <w:rPr>
          <w:rFonts w:ascii="Calibri" w:hAnsi="Calibri" w:cs="Calibri"/>
          <w:sz w:val="22"/>
          <w:szCs w:val="22"/>
        </w:rPr>
        <w:t xml:space="preserve">    "capice": {</w:t>
      </w:r>
    </w:p>
    <w:p w:rsidRPr="00E750AE" w:rsidR="00E750AE" w:rsidP="17E5F9E8" w:rsidRDefault="00E750AE" w14:paraId="53EC2639" w14:textId="77777777">
      <w:pPr>
        <w:rPr>
          <w:rFonts w:ascii="Calibri" w:hAnsi="Calibri" w:cs="Calibri"/>
          <w:sz w:val="22"/>
          <w:szCs w:val="22"/>
        </w:rPr>
      </w:pPr>
      <w:r w:rsidRPr="17E5F9E8" w:rsidR="46F5A45A">
        <w:rPr>
          <w:rFonts w:ascii="Calibri" w:hAnsi="Calibri" w:cs="Calibri"/>
          <w:sz w:val="22"/>
          <w:szCs w:val="22"/>
        </w:rPr>
        <w:t xml:space="preserve">      "description": "CAPICE prediction &gt; 0.5",</w:t>
      </w:r>
    </w:p>
    <w:p w:rsidRPr="00E750AE" w:rsidR="00E750AE" w:rsidP="17E5F9E8" w:rsidRDefault="00E750AE" w14:paraId="25832FED" w14:textId="77777777">
      <w:pPr>
        <w:rPr>
          <w:rFonts w:ascii="Calibri" w:hAnsi="Calibri" w:cs="Calibri"/>
          <w:sz w:val="22"/>
          <w:szCs w:val="22"/>
        </w:rPr>
      </w:pPr>
      <w:r w:rsidRPr="17E5F9E8" w:rsidR="46F5A45A">
        <w:rPr>
          <w:rFonts w:ascii="Calibri" w:hAnsi="Calibri" w:cs="Calibri"/>
          <w:sz w:val="22"/>
          <w:szCs w:val="22"/>
        </w:rPr>
        <w:t xml:space="preserve">      "type": "BOOL",</w:t>
      </w:r>
    </w:p>
    <w:p w:rsidRPr="00E750AE" w:rsidR="00E750AE" w:rsidP="17E5F9E8" w:rsidRDefault="00E750AE" w14:paraId="34D25B0F" w14:textId="77777777">
      <w:pPr>
        <w:rPr>
          <w:rFonts w:ascii="Calibri" w:hAnsi="Calibri" w:cs="Calibri"/>
          <w:sz w:val="22"/>
          <w:szCs w:val="22"/>
        </w:rPr>
      </w:pPr>
      <w:r w:rsidRPr="17E5F9E8" w:rsidR="46F5A45A">
        <w:rPr>
          <w:rFonts w:ascii="Calibri" w:hAnsi="Calibri" w:cs="Calibri"/>
          <w:sz w:val="22"/>
          <w:szCs w:val="22"/>
        </w:rPr>
        <w:t xml:space="preserve">      "query": {</w:t>
      </w:r>
    </w:p>
    <w:p w:rsidRPr="00E750AE" w:rsidR="00E750AE" w:rsidP="17E5F9E8" w:rsidRDefault="00E750AE" w14:paraId="04FC1EA0" w14:textId="77777777">
      <w:pPr>
        <w:rPr>
          <w:rFonts w:ascii="Calibri" w:hAnsi="Calibri" w:cs="Calibri"/>
          <w:sz w:val="22"/>
          <w:szCs w:val="22"/>
        </w:rPr>
      </w:pPr>
      <w:r w:rsidRPr="17E5F9E8" w:rsidR="46F5A45A">
        <w:rPr>
          <w:rFonts w:ascii="Calibri" w:hAnsi="Calibri" w:cs="Calibri"/>
          <w:sz w:val="22"/>
          <w:szCs w:val="22"/>
        </w:rPr>
        <w:t xml:space="preserve">        "field": "INFO/CSQ/CAPICE_SC",</w:t>
      </w:r>
    </w:p>
    <w:p w:rsidRPr="00E750AE" w:rsidR="00E750AE" w:rsidP="17E5F9E8" w:rsidRDefault="00E750AE" w14:paraId="572FA13D" w14:textId="77777777">
      <w:pPr>
        <w:rPr>
          <w:rFonts w:ascii="Calibri" w:hAnsi="Calibri" w:cs="Calibri"/>
          <w:sz w:val="22"/>
          <w:szCs w:val="22"/>
        </w:rPr>
      </w:pPr>
      <w:r w:rsidRPr="17E5F9E8" w:rsidR="46F5A45A">
        <w:rPr>
          <w:rFonts w:ascii="Calibri" w:hAnsi="Calibri" w:cs="Calibri"/>
          <w:sz w:val="22"/>
          <w:szCs w:val="22"/>
        </w:rPr>
        <w:t xml:space="preserve">        "operator": "&gt;",</w:t>
      </w:r>
    </w:p>
    <w:p w:rsidRPr="00E750AE" w:rsidR="00E750AE" w:rsidP="17E5F9E8" w:rsidRDefault="00E750AE" w14:paraId="59497514" w14:textId="77777777">
      <w:pPr>
        <w:rPr>
          <w:rFonts w:ascii="Calibri" w:hAnsi="Calibri" w:cs="Calibri"/>
          <w:sz w:val="22"/>
          <w:szCs w:val="22"/>
        </w:rPr>
      </w:pPr>
      <w:r w:rsidRPr="17E5F9E8" w:rsidR="46F5A45A">
        <w:rPr>
          <w:rFonts w:ascii="Calibri" w:hAnsi="Calibri" w:cs="Calibri"/>
          <w:sz w:val="22"/>
          <w:szCs w:val="22"/>
        </w:rPr>
        <w:t xml:space="preserve">        "value": 0.5</w:t>
      </w:r>
    </w:p>
    <w:p w:rsidRPr="00E750AE" w:rsidR="00E750AE" w:rsidP="17E5F9E8" w:rsidRDefault="00E750AE" w14:paraId="721D6AE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D9A7282" w14:textId="77777777">
      <w:pPr>
        <w:rPr>
          <w:rFonts w:ascii="Calibri" w:hAnsi="Calibri" w:cs="Calibri"/>
          <w:sz w:val="22"/>
          <w:szCs w:val="22"/>
        </w:rPr>
      </w:pPr>
      <w:r w:rsidRPr="17E5F9E8" w:rsidR="46F5A45A">
        <w:rPr>
          <w:rFonts w:ascii="Calibri" w:hAnsi="Calibri" w:cs="Calibri"/>
          <w:sz w:val="22"/>
          <w:szCs w:val="22"/>
        </w:rPr>
        <w:t xml:space="preserve">      "outcomeTrue": {</w:t>
      </w:r>
    </w:p>
    <w:p w:rsidRPr="00E750AE" w:rsidR="00E750AE" w:rsidP="17E5F9E8" w:rsidRDefault="00E750AE" w14:paraId="5927E295" w14:textId="77777777">
      <w:pPr>
        <w:rPr>
          <w:rFonts w:ascii="Calibri" w:hAnsi="Calibri" w:cs="Calibri"/>
          <w:sz w:val="22"/>
          <w:szCs w:val="22"/>
        </w:rPr>
      </w:pPr>
      <w:r w:rsidRPr="17E5F9E8" w:rsidR="46F5A45A">
        <w:rPr>
          <w:rFonts w:ascii="Calibri" w:hAnsi="Calibri" w:cs="Calibri"/>
          <w:sz w:val="22"/>
          <w:szCs w:val="22"/>
        </w:rPr>
        <w:t xml:space="preserve">        "nextNode": "exit_lp"</w:t>
      </w:r>
    </w:p>
    <w:p w:rsidRPr="00E750AE" w:rsidR="00E750AE" w:rsidP="17E5F9E8" w:rsidRDefault="00E750AE" w14:paraId="6A2C439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3F2B0E44" w14:textId="77777777">
      <w:pPr>
        <w:rPr>
          <w:rFonts w:ascii="Calibri" w:hAnsi="Calibri" w:cs="Calibri"/>
          <w:sz w:val="22"/>
          <w:szCs w:val="22"/>
        </w:rPr>
      </w:pPr>
      <w:r w:rsidRPr="17E5F9E8" w:rsidR="46F5A45A">
        <w:rPr>
          <w:rFonts w:ascii="Calibri" w:hAnsi="Calibri" w:cs="Calibri"/>
          <w:sz w:val="22"/>
          <w:szCs w:val="22"/>
        </w:rPr>
        <w:t xml:space="preserve">      "outcomeFalse": {</w:t>
      </w:r>
    </w:p>
    <w:p w:rsidRPr="00E750AE" w:rsidR="00E750AE" w:rsidP="17E5F9E8" w:rsidRDefault="00E750AE" w14:paraId="71CF28EE" w14:textId="77777777">
      <w:pPr>
        <w:rPr>
          <w:rFonts w:ascii="Calibri" w:hAnsi="Calibri" w:cs="Calibri"/>
          <w:sz w:val="22"/>
          <w:szCs w:val="22"/>
        </w:rPr>
      </w:pPr>
      <w:r w:rsidRPr="17E5F9E8" w:rsidR="46F5A45A">
        <w:rPr>
          <w:rFonts w:ascii="Calibri" w:hAnsi="Calibri" w:cs="Calibri"/>
          <w:sz w:val="22"/>
          <w:szCs w:val="22"/>
        </w:rPr>
        <w:t xml:space="preserve">        "nextNode": "greendb_constraint_pro"</w:t>
      </w:r>
    </w:p>
    <w:p w:rsidRPr="00E750AE" w:rsidR="00E750AE" w:rsidP="17E5F9E8" w:rsidRDefault="00E750AE" w14:paraId="336237A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59FF0CC3" w14:textId="77777777">
      <w:pPr>
        <w:rPr>
          <w:rFonts w:ascii="Calibri" w:hAnsi="Calibri" w:cs="Calibri"/>
          <w:sz w:val="22"/>
          <w:szCs w:val="22"/>
        </w:rPr>
      </w:pPr>
      <w:r w:rsidRPr="17E5F9E8" w:rsidR="46F5A45A">
        <w:rPr>
          <w:rFonts w:ascii="Calibri" w:hAnsi="Calibri" w:cs="Calibri"/>
          <w:sz w:val="22"/>
          <w:szCs w:val="22"/>
        </w:rPr>
        <w:t xml:space="preserve">      "outcomeMissing": {</w:t>
      </w:r>
    </w:p>
    <w:p w:rsidRPr="00E750AE" w:rsidR="00E750AE" w:rsidP="17E5F9E8" w:rsidRDefault="00E750AE" w14:paraId="28998D07" w14:textId="77777777">
      <w:pPr>
        <w:rPr>
          <w:rFonts w:ascii="Calibri" w:hAnsi="Calibri" w:cs="Calibri"/>
          <w:sz w:val="22"/>
          <w:szCs w:val="22"/>
        </w:rPr>
      </w:pPr>
      <w:r w:rsidRPr="17E5F9E8" w:rsidR="46F5A45A">
        <w:rPr>
          <w:rFonts w:ascii="Calibri" w:hAnsi="Calibri" w:cs="Calibri"/>
          <w:sz w:val="22"/>
          <w:szCs w:val="22"/>
        </w:rPr>
        <w:t xml:space="preserve">        "nextNode": "exit_vus"</w:t>
      </w:r>
    </w:p>
    <w:p w:rsidRPr="00E750AE" w:rsidR="00E750AE" w:rsidP="17E5F9E8" w:rsidRDefault="00E750AE" w14:paraId="25C40682"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C3A6F3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8C9371F" w14:textId="77777777">
      <w:pPr>
        <w:rPr>
          <w:rFonts w:ascii="Calibri" w:hAnsi="Calibri" w:cs="Calibri"/>
          <w:sz w:val="22"/>
          <w:szCs w:val="22"/>
        </w:rPr>
      </w:pPr>
      <w:r w:rsidRPr="17E5F9E8" w:rsidR="46F5A45A">
        <w:rPr>
          <w:rFonts w:ascii="Calibri" w:hAnsi="Calibri" w:cs="Calibri"/>
          <w:sz w:val="22"/>
          <w:szCs w:val="22"/>
        </w:rPr>
        <w:t xml:space="preserve">    "exit_rm": {</w:t>
      </w:r>
    </w:p>
    <w:p w:rsidRPr="00E750AE" w:rsidR="00E750AE" w:rsidP="17E5F9E8" w:rsidRDefault="00E750AE" w14:paraId="7A546544" w14:textId="77777777">
      <w:pPr>
        <w:rPr>
          <w:rFonts w:ascii="Calibri" w:hAnsi="Calibri" w:cs="Calibri"/>
          <w:sz w:val="22"/>
          <w:szCs w:val="22"/>
        </w:rPr>
      </w:pPr>
      <w:r w:rsidRPr="17E5F9E8" w:rsidR="46F5A45A">
        <w:rPr>
          <w:rFonts w:ascii="Calibri" w:hAnsi="Calibri" w:cs="Calibri"/>
          <w:sz w:val="22"/>
          <w:szCs w:val="22"/>
        </w:rPr>
        <w:t xml:space="preserve">      "description": "Remove",</w:t>
      </w:r>
    </w:p>
    <w:p w:rsidRPr="00E750AE" w:rsidR="00E750AE" w:rsidP="17E5F9E8" w:rsidRDefault="00E750AE" w14:paraId="12BDED13"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1B3C9FB0" w14:textId="77777777">
      <w:pPr>
        <w:rPr>
          <w:rFonts w:ascii="Calibri" w:hAnsi="Calibri" w:cs="Calibri"/>
          <w:sz w:val="22"/>
          <w:szCs w:val="22"/>
        </w:rPr>
      </w:pPr>
      <w:r w:rsidRPr="17E5F9E8" w:rsidR="46F5A45A">
        <w:rPr>
          <w:rFonts w:ascii="Calibri" w:hAnsi="Calibri" w:cs="Calibri"/>
          <w:sz w:val="22"/>
          <w:szCs w:val="22"/>
        </w:rPr>
        <w:t xml:space="preserve">      "class": "LQ"</w:t>
      </w:r>
    </w:p>
    <w:p w:rsidRPr="00E750AE" w:rsidR="00E750AE" w:rsidP="17E5F9E8" w:rsidRDefault="00E750AE" w14:paraId="7FC6D5BC"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0A029359" w14:textId="77777777">
      <w:pPr>
        <w:rPr>
          <w:rFonts w:ascii="Calibri" w:hAnsi="Calibri" w:cs="Calibri"/>
          <w:sz w:val="22"/>
          <w:szCs w:val="22"/>
        </w:rPr>
      </w:pPr>
      <w:r w:rsidRPr="17E5F9E8" w:rsidR="46F5A45A">
        <w:rPr>
          <w:rFonts w:ascii="Calibri" w:hAnsi="Calibri" w:cs="Calibri"/>
          <w:sz w:val="22"/>
          <w:szCs w:val="22"/>
        </w:rPr>
        <w:t xml:space="preserve">    "exit_b": {</w:t>
      </w:r>
    </w:p>
    <w:p w:rsidRPr="00E750AE" w:rsidR="00E750AE" w:rsidP="17E5F9E8" w:rsidRDefault="00E750AE" w14:paraId="1FDB6F29" w14:textId="77777777">
      <w:pPr>
        <w:rPr>
          <w:rFonts w:ascii="Calibri" w:hAnsi="Calibri" w:cs="Calibri"/>
          <w:sz w:val="22"/>
          <w:szCs w:val="22"/>
        </w:rPr>
      </w:pPr>
      <w:r w:rsidRPr="17E5F9E8" w:rsidR="46F5A45A">
        <w:rPr>
          <w:rFonts w:ascii="Calibri" w:hAnsi="Calibri" w:cs="Calibri"/>
          <w:sz w:val="22"/>
          <w:szCs w:val="22"/>
        </w:rPr>
        <w:t xml:space="preserve">      "description": "Benign",</w:t>
      </w:r>
    </w:p>
    <w:p w:rsidRPr="00E750AE" w:rsidR="00E750AE" w:rsidP="17E5F9E8" w:rsidRDefault="00E750AE" w14:paraId="404449B7"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16CCD8CF" w14:textId="77777777">
      <w:pPr>
        <w:rPr>
          <w:rFonts w:ascii="Calibri" w:hAnsi="Calibri" w:cs="Calibri"/>
          <w:sz w:val="22"/>
          <w:szCs w:val="22"/>
        </w:rPr>
      </w:pPr>
      <w:r w:rsidRPr="17E5F9E8" w:rsidR="46F5A45A">
        <w:rPr>
          <w:rFonts w:ascii="Calibri" w:hAnsi="Calibri" w:cs="Calibri"/>
          <w:sz w:val="22"/>
          <w:szCs w:val="22"/>
        </w:rPr>
        <w:t xml:space="preserve">      "class": "B"</w:t>
      </w:r>
    </w:p>
    <w:p w:rsidRPr="00E750AE" w:rsidR="00E750AE" w:rsidP="17E5F9E8" w:rsidRDefault="00E750AE" w14:paraId="4BA6432F"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6C2E93" w14:textId="77777777">
      <w:pPr>
        <w:rPr>
          <w:rFonts w:ascii="Calibri" w:hAnsi="Calibri" w:cs="Calibri"/>
          <w:sz w:val="22"/>
          <w:szCs w:val="22"/>
        </w:rPr>
      </w:pPr>
      <w:r w:rsidRPr="17E5F9E8" w:rsidR="46F5A45A">
        <w:rPr>
          <w:rFonts w:ascii="Calibri" w:hAnsi="Calibri" w:cs="Calibri"/>
          <w:sz w:val="22"/>
          <w:szCs w:val="22"/>
        </w:rPr>
        <w:t xml:space="preserve">    "exit_lb": {</w:t>
      </w:r>
    </w:p>
    <w:p w:rsidRPr="00E750AE" w:rsidR="00E750AE" w:rsidP="17E5F9E8" w:rsidRDefault="00E750AE" w14:paraId="0543A8B4" w14:textId="77777777">
      <w:pPr>
        <w:rPr>
          <w:rFonts w:ascii="Calibri" w:hAnsi="Calibri" w:cs="Calibri"/>
          <w:sz w:val="22"/>
          <w:szCs w:val="22"/>
        </w:rPr>
      </w:pPr>
      <w:r w:rsidRPr="17E5F9E8" w:rsidR="46F5A45A">
        <w:rPr>
          <w:rFonts w:ascii="Calibri" w:hAnsi="Calibri" w:cs="Calibri"/>
          <w:sz w:val="22"/>
          <w:szCs w:val="22"/>
        </w:rPr>
        <w:t xml:space="preserve">      "description": "Likely Benign",</w:t>
      </w:r>
    </w:p>
    <w:p w:rsidRPr="00E750AE" w:rsidR="00E750AE" w:rsidP="17E5F9E8" w:rsidRDefault="00E750AE" w14:paraId="0FABB911"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49E77314" w14:textId="77777777">
      <w:pPr>
        <w:rPr>
          <w:rFonts w:ascii="Calibri" w:hAnsi="Calibri" w:cs="Calibri"/>
          <w:sz w:val="22"/>
          <w:szCs w:val="22"/>
        </w:rPr>
      </w:pPr>
      <w:r w:rsidRPr="17E5F9E8" w:rsidR="46F5A45A">
        <w:rPr>
          <w:rFonts w:ascii="Calibri" w:hAnsi="Calibri" w:cs="Calibri"/>
          <w:sz w:val="22"/>
          <w:szCs w:val="22"/>
        </w:rPr>
        <w:t xml:space="preserve">      "class": "LB"</w:t>
      </w:r>
    </w:p>
    <w:p w:rsidRPr="00E750AE" w:rsidR="00E750AE" w:rsidP="17E5F9E8" w:rsidRDefault="00E750AE" w14:paraId="4F369F0E"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7D80BF4A" w14:textId="77777777">
      <w:pPr>
        <w:rPr>
          <w:rFonts w:ascii="Calibri" w:hAnsi="Calibri" w:cs="Calibri"/>
          <w:sz w:val="22"/>
          <w:szCs w:val="22"/>
        </w:rPr>
      </w:pPr>
      <w:r w:rsidRPr="17E5F9E8" w:rsidR="46F5A45A">
        <w:rPr>
          <w:rFonts w:ascii="Calibri" w:hAnsi="Calibri" w:cs="Calibri"/>
          <w:sz w:val="22"/>
          <w:szCs w:val="22"/>
        </w:rPr>
        <w:t xml:space="preserve">    "exit_vus": {</w:t>
      </w:r>
    </w:p>
    <w:p w:rsidRPr="00E750AE" w:rsidR="00E750AE" w:rsidP="17E5F9E8" w:rsidRDefault="00E750AE" w14:paraId="4F37669A" w14:textId="77777777">
      <w:pPr>
        <w:rPr>
          <w:rFonts w:ascii="Calibri" w:hAnsi="Calibri" w:cs="Calibri"/>
          <w:sz w:val="22"/>
          <w:szCs w:val="22"/>
        </w:rPr>
      </w:pPr>
      <w:r w:rsidRPr="17E5F9E8" w:rsidR="46F5A45A">
        <w:rPr>
          <w:rFonts w:ascii="Calibri" w:hAnsi="Calibri" w:cs="Calibri"/>
          <w:sz w:val="22"/>
          <w:szCs w:val="22"/>
        </w:rPr>
        <w:t xml:space="preserve">      "description": "Uncertain Significance",</w:t>
      </w:r>
    </w:p>
    <w:p w:rsidRPr="00E750AE" w:rsidR="00E750AE" w:rsidP="17E5F9E8" w:rsidRDefault="00E750AE" w14:paraId="1B68115E"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026EFA73" w14:textId="77777777">
      <w:pPr>
        <w:rPr>
          <w:rFonts w:ascii="Calibri" w:hAnsi="Calibri" w:cs="Calibri"/>
          <w:sz w:val="22"/>
          <w:szCs w:val="22"/>
        </w:rPr>
      </w:pPr>
      <w:r w:rsidRPr="17E5F9E8" w:rsidR="46F5A45A">
        <w:rPr>
          <w:rFonts w:ascii="Calibri" w:hAnsi="Calibri" w:cs="Calibri"/>
          <w:sz w:val="22"/>
          <w:szCs w:val="22"/>
        </w:rPr>
        <w:t xml:space="preserve">      "class": "VUS"</w:t>
      </w:r>
    </w:p>
    <w:p w:rsidRPr="00E750AE" w:rsidR="00E750AE" w:rsidP="17E5F9E8" w:rsidRDefault="00E750AE" w14:paraId="768AC33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446F68ED" w14:textId="77777777">
      <w:pPr>
        <w:rPr>
          <w:rFonts w:ascii="Calibri" w:hAnsi="Calibri" w:cs="Calibri"/>
          <w:sz w:val="22"/>
          <w:szCs w:val="22"/>
        </w:rPr>
      </w:pPr>
      <w:r w:rsidRPr="17E5F9E8" w:rsidR="46F5A45A">
        <w:rPr>
          <w:rFonts w:ascii="Calibri" w:hAnsi="Calibri" w:cs="Calibri"/>
          <w:sz w:val="22"/>
          <w:szCs w:val="22"/>
        </w:rPr>
        <w:t xml:space="preserve">    "exit_lp": {</w:t>
      </w:r>
    </w:p>
    <w:p w:rsidRPr="00E750AE" w:rsidR="00E750AE" w:rsidP="17E5F9E8" w:rsidRDefault="00E750AE" w14:paraId="01191E00" w14:textId="77777777">
      <w:pPr>
        <w:rPr>
          <w:rFonts w:ascii="Calibri" w:hAnsi="Calibri" w:cs="Calibri"/>
          <w:sz w:val="22"/>
          <w:szCs w:val="22"/>
        </w:rPr>
      </w:pPr>
      <w:r w:rsidRPr="17E5F9E8" w:rsidR="46F5A45A">
        <w:rPr>
          <w:rFonts w:ascii="Calibri" w:hAnsi="Calibri" w:cs="Calibri"/>
          <w:sz w:val="22"/>
          <w:szCs w:val="22"/>
        </w:rPr>
        <w:t xml:space="preserve">      "description": "Likely Pathogenic",</w:t>
      </w:r>
    </w:p>
    <w:p w:rsidRPr="00E750AE" w:rsidR="00E750AE" w:rsidP="17E5F9E8" w:rsidRDefault="00E750AE" w14:paraId="3BA08792"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187DADE8" w14:textId="77777777">
      <w:pPr>
        <w:rPr>
          <w:rFonts w:ascii="Calibri" w:hAnsi="Calibri" w:cs="Calibri"/>
          <w:sz w:val="22"/>
          <w:szCs w:val="22"/>
        </w:rPr>
      </w:pPr>
      <w:r w:rsidRPr="17E5F9E8" w:rsidR="46F5A45A">
        <w:rPr>
          <w:rFonts w:ascii="Calibri" w:hAnsi="Calibri" w:cs="Calibri"/>
          <w:sz w:val="22"/>
          <w:szCs w:val="22"/>
        </w:rPr>
        <w:t xml:space="preserve">      "class": "LP"</w:t>
      </w:r>
    </w:p>
    <w:p w:rsidRPr="00E750AE" w:rsidR="00E750AE" w:rsidP="17E5F9E8" w:rsidRDefault="00E750AE" w14:paraId="28854F43"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1D3E76BD" w14:textId="77777777">
      <w:pPr>
        <w:rPr>
          <w:rFonts w:ascii="Calibri" w:hAnsi="Calibri" w:cs="Calibri"/>
          <w:sz w:val="22"/>
          <w:szCs w:val="22"/>
        </w:rPr>
      </w:pPr>
      <w:r w:rsidRPr="17E5F9E8" w:rsidR="46F5A45A">
        <w:rPr>
          <w:rFonts w:ascii="Calibri" w:hAnsi="Calibri" w:cs="Calibri"/>
          <w:sz w:val="22"/>
          <w:szCs w:val="22"/>
        </w:rPr>
        <w:t xml:space="preserve">    "exit_p": {</w:t>
      </w:r>
    </w:p>
    <w:p w:rsidRPr="00E750AE" w:rsidR="00E750AE" w:rsidP="17E5F9E8" w:rsidRDefault="00E750AE" w14:paraId="005DE963" w14:textId="77777777">
      <w:pPr>
        <w:rPr>
          <w:rFonts w:ascii="Calibri" w:hAnsi="Calibri" w:cs="Calibri"/>
          <w:sz w:val="22"/>
          <w:szCs w:val="22"/>
        </w:rPr>
      </w:pPr>
      <w:r w:rsidRPr="17E5F9E8" w:rsidR="46F5A45A">
        <w:rPr>
          <w:rFonts w:ascii="Calibri" w:hAnsi="Calibri" w:cs="Calibri"/>
          <w:sz w:val="22"/>
          <w:szCs w:val="22"/>
        </w:rPr>
        <w:t xml:space="preserve">      "description": "Pathogenic",</w:t>
      </w:r>
    </w:p>
    <w:p w:rsidRPr="00E750AE" w:rsidR="00E750AE" w:rsidP="17E5F9E8" w:rsidRDefault="00E750AE" w14:paraId="2DCF1B56" w14:textId="77777777">
      <w:pPr>
        <w:rPr>
          <w:rFonts w:ascii="Calibri" w:hAnsi="Calibri" w:cs="Calibri"/>
          <w:sz w:val="22"/>
          <w:szCs w:val="22"/>
        </w:rPr>
      </w:pPr>
      <w:r w:rsidRPr="17E5F9E8" w:rsidR="46F5A45A">
        <w:rPr>
          <w:rFonts w:ascii="Calibri" w:hAnsi="Calibri" w:cs="Calibri"/>
          <w:sz w:val="22"/>
          <w:szCs w:val="22"/>
        </w:rPr>
        <w:t xml:space="preserve">      "type": "LEAF",</w:t>
      </w:r>
    </w:p>
    <w:p w:rsidRPr="00E750AE" w:rsidR="00E750AE" w:rsidP="17E5F9E8" w:rsidRDefault="00E750AE" w14:paraId="7D5877B3" w14:textId="77777777">
      <w:pPr>
        <w:rPr>
          <w:rFonts w:ascii="Calibri" w:hAnsi="Calibri" w:cs="Calibri"/>
          <w:sz w:val="22"/>
          <w:szCs w:val="22"/>
        </w:rPr>
      </w:pPr>
      <w:r w:rsidRPr="17E5F9E8" w:rsidR="46F5A45A">
        <w:rPr>
          <w:rFonts w:ascii="Calibri" w:hAnsi="Calibri" w:cs="Calibri"/>
          <w:sz w:val="22"/>
          <w:szCs w:val="22"/>
        </w:rPr>
        <w:t xml:space="preserve">      "class": "P"</w:t>
      </w:r>
    </w:p>
    <w:p w:rsidRPr="00E750AE" w:rsidR="00E750AE" w:rsidP="17E5F9E8" w:rsidRDefault="00E750AE" w14:paraId="45F504DD"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E750AE" w:rsidP="17E5F9E8" w:rsidRDefault="00E750AE" w14:paraId="63C86F45" w14:textId="77777777">
      <w:pPr>
        <w:rPr>
          <w:rFonts w:ascii="Calibri" w:hAnsi="Calibri" w:cs="Calibri"/>
          <w:sz w:val="22"/>
          <w:szCs w:val="22"/>
        </w:rPr>
      </w:pPr>
      <w:r w:rsidRPr="17E5F9E8" w:rsidR="46F5A45A">
        <w:rPr>
          <w:rFonts w:ascii="Calibri" w:hAnsi="Calibri" w:cs="Calibri"/>
          <w:sz w:val="22"/>
          <w:szCs w:val="22"/>
        </w:rPr>
        <w:t xml:space="preserve">  }</w:t>
      </w:r>
    </w:p>
    <w:p w:rsidRPr="00E750AE" w:rsidR="008D11B7" w:rsidP="17E5F9E8" w:rsidRDefault="00E750AE" w14:paraId="5AE01C69" w14:textId="1B6193DE">
      <w:pPr>
        <w:rPr>
          <w:rFonts w:ascii="Calibri" w:hAnsi="Calibri" w:cs="Calibri"/>
          <w:sz w:val="22"/>
          <w:szCs w:val="22"/>
        </w:rPr>
      </w:pPr>
      <w:r w:rsidRPr="17E5F9E8" w:rsidR="46F5A45A">
        <w:rPr>
          <w:rFonts w:ascii="Calibri" w:hAnsi="Calibri" w:cs="Calibri"/>
          <w:sz w:val="22"/>
          <w:szCs w:val="22"/>
        </w:rPr>
        <w:t>}</w:t>
      </w:r>
    </w:p>
    <w:sectPr w:rsidRPr="00E750AE" w:rsidR="008D11B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4"/>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AE"/>
    <w:rsid w:val="000000BE"/>
    <w:rsid w:val="000040EF"/>
    <w:rsid w:val="00005BBB"/>
    <w:rsid w:val="00012EF3"/>
    <w:rsid w:val="00021DB6"/>
    <w:rsid w:val="00032813"/>
    <w:rsid w:val="00035DF7"/>
    <w:rsid w:val="00036DD7"/>
    <w:rsid w:val="000420CE"/>
    <w:rsid w:val="00043665"/>
    <w:rsid w:val="00046465"/>
    <w:rsid w:val="00046684"/>
    <w:rsid w:val="00046B86"/>
    <w:rsid w:val="000541B0"/>
    <w:rsid w:val="00057676"/>
    <w:rsid w:val="00063B52"/>
    <w:rsid w:val="00070982"/>
    <w:rsid w:val="00075CE4"/>
    <w:rsid w:val="00086739"/>
    <w:rsid w:val="000937D7"/>
    <w:rsid w:val="00093FFF"/>
    <w:rsid w:val="00094042"/>
    <w:rsid w:val="00094D98"/>
    <w:rsid w:val="00096D44"/>
    <w:rsid w:val="000A1BA3"/>
    <w:rsid w:val="000A28FF"/>
    <w:rsid w:val="000B44FB"/>
    <w:rsid w:val="000B4645"/>
    <w:rsid w:val="000C151D"/>
    <w:rsid w:val="000C3AEC"/>
    <w:rsid w:val="000D1998"/>
    <w:rsid w:val="000D782D"/>
    <w:rsid w:val="000E0A4C"/>
    <w:rsid w:val="000E2B52"/>
    <w:rsid w:val="00101A3D"/>
    <w:rsid w:val="001053D7"/>
    <w:rsid w:val="001136E8"/>
    <w:rsid w:val="00127B65"/>
    <w:rsid w:val="00140907"/>
    <w:rsid w:val="00140DA8"/>
    <w:rsid w:val="0016186C"/>
    <w:rsid w:val="0017304F"/>
    <w:rsid w:val="001811A0"/>
    <w:rsid w:val="00187CEC"/>
    <w:rsid w:val="00197F4C"/>
    <w:rsid w:val="001A1D93"/>
    <w:rsid w:val="001A34AE"/>
    <w:rsid w:val="001A6642"/>
    <w:rsid w:val="001B5485"/>
    <w:rsid w:val="001B5A73"/>
    <w:rsid w:val="001B765B"/>
    <w:rsid w:val="001C5243"/>
    <w:rsid w:val="001C57DE"/>
    <w:rsid w:val="001C7C31"/>
    <w:rsid w:val="001D19E9"/>
    <w:rsid w:val="001D1AC0"/>
    <w:rsid w:val="001D40D8"/>
    <w:rsid w:val="001E0AF5"/>
    <w:rsid w:val="00211254"/>
    <w:rsid w:val="00214529"/>
    <w:rsid w:val="002233B9"/>
    <w:rsid w:val="00224352"/>
    <w:rsid w:val="00226928"/>
    <w:rsid w:val="00227F51"/>
    <w:rsid w:val="00232B13"/>
    <w:rsid w:val="002411D0"/>
    <w:rsid w:val="00243E59"/>
    <w:rsid w:val="00245514"/>
    <w:rsid w:val="00250661"/>
    <w:rsid w:val="00252C95"/>
    <w:rsid w:val="002540F9"/>
    <w:rsid w:val="002548A3"/>
    <w:rsid w:val="00260CE3"/>
    <w:rsid w:val="00285C76"/>
    <w:rsid w:val="00287803"/>
    <w:rsid w:val="002919DB"/>
    <w:rsid w:val="00293D5F"/>
    <w:rsid w:val="00296852"/>
    <w:rsid w:val="002A4B40"/>
    <w:rsid w:val="002B694F"/>
    <w:rsid w:val="002B7EF9"/>
    <w:rsid w:val="002D3EEC"/>
    <w:rsid w:val="002E2396"/>
    <w:rsid w:val="002E2CCB"/>
    <w:rsid w:val="002E368D"/>
    <w:rsid w:val="002F4DB4"/>
    <w:rsid w:val="00305370"/>
    <w:rsid w:val="0030568F"/>
    <w:rsid w:val="00310C0B"/>
    <w:rsid w:val="00316C76"/>
    <w:rsid w:val="0033483F"/>
    <w:rsid w:val="00344114"/>
    <w:rsid w:val="003442F7"/>
    <w:rsid w:val="00346A0E"/>
    <w:rsid w:val="00347799"/>
    <w:rsid w:val="0035146F"/>
    <w:rsid w:val="00354C6A"/>
    <w:rsid w:val="00360B26"/>
    <w:rsid w:val="00373B31"/>
    <w:rsid w:val="00374B23"/>
    <w:rsid w:val="00374F0C"/>
    <w:rsid w:val="00377548"/>
    <w:rsid w:val="0038045F"/>
    <w:rsid w:val="00391751"/>
    <w:rsid w:val="00396C67"/>
    <w:rsid w:val="003A0F4F"/>
    <w:rsid w:val="003A32B5"/>
    <w:rsid w:val="003A3AFA"/>
    <w:rsid w:val="003C748A"/>
    <w:rsid w:val="003D6CA5"/>
    <w:rsid w:val="003F7813"/>
    <w:rsid w:val="0040619C"/>
    <w:rsid w:val="004127F0"/>
    <w:rsid w:val="00416415"/>
    <w:rsid w:val="00427070"/>
    <w:rsid w:val="0043415C"/>
    <w:rsid w:val="00435C6C"/>
    <w:rsid w:val="00441223"/>
    <w:rsid w:val="0045278B"/>
    <w:rsid w:val="0045341D"/>
    <w:rsid w:val="00457CFF"/>
    <w:rsid w:val="004626A1"/>
    <w:rsid w:val="004641DF"/>
    <w:rsid w:val="004676E1"/>
    <w:rsid w:val="00471222"/>
    <w:rsid w:val="004947C5"/>
    <w:rsid w:val="004B335C"/>
    <w:rsid w:val="004B66F0"/>
    <w:rsid w:val="004B72CC"/>
    <w:rsid w:val="004B7B36"/>
    <w:rsid w:val="004D36D5"/>
    <w:rsid w:val="004D4C9A"/>
    <w:rsid w:val="004D56C4"/>
    <w:rsid w:val="004E2216"/>
    <w:rsid w:val="004E2436"/>
    <w:rsid w:val="004E2FA3"/>
    <w:rsid w:val="00507B4C"/>
    <w:rsid w:val="0051432C"/>
    <w:rsid w:val="00522C2D"/>
    <w:rsid w:val="00523BAC"/>
    <w:rsid w:val="00541918"/>
    <w:rsid w:val="00541C6A"/>
    <w:rsid w:val="005643CD"/>
    <w:rsid w:val="00567FE4"/>
    <w:rsid w:val="00574FA4"/>
    <w:rsid w:val="00584D8F"/>
    <w:rsid w:val="0059105F"/>
    <w:rsid w:val="005A285E"/>
    <w:rsid w:val="005A3CBB"/>
    <w:rsid w:val="005A5B5B"/>
    <w:rsid w:val="005C2791"/>
    <w:rsid w:val="005C42B6"/>
    <w:rsid w:val="005D497E"/>
    <w:rsid w:val="005E5B36"/>
    <w:rsid w:val="00613285"/>
    <w:rsid w:val="00613BC9"/>
    <w:rsid w:val="00620EF9"/>
    <w:rsid w:val="0062398E"/>
    <w:rsid w:val="006265F4"/>
    <w:rsid w:val="006348AB"/>
    <w:rsid w:val="00640232"/>
    <w:rsid w:val="00643A3D"/>
    <w:rsid w:val="006459E7"/>
    <w:rsid w:val="00652F30"/>
    <w:rsid w:val="006650D8"/>
    <w:rsid w:val="00673B0B"/>
    <w:rsid w:val="006B1B0B"/>
    <w:rsid w:val="006B269B"/>
    <w:rsid w:val="006B3EA9"/>
    <w:rsid w:val="006B5EC6"/>
    <w:rsid w:val="006C396A"/>
    <w:rsid w:val="006D1CD0"/>
    <w:rsid w:val="006D259D"/>
    <w:rsid w:val="006E5E26"/>
    <w:rsid w:val="006F7556"/>
    <w:rsid w:val="00701F9A"/>
    <w:rsid w:val="0072740C"/>
    <w:rsid w:val="00742920"/>
    <w:rsid w:val="00751F48"/>
    <w:rsid w:val="007615AE"/>
    <w:rsid w:val="0076409B"/>
    <w:rsid w:val="007725B5"/>
    <w:rsid w:val="00772B40"/>
    <w:rsid w:val="00774300"/>
    <w:rsid w:val="00791E92"/>
    <w:rsid w:val="007A0C4A"/>
    <w:rsid w:val="007B2D62"/>
    <w:rsid w:val="007C16EE"/>
    <w:rsid w:val="007C5FD0"/>
    <w:rsid w:val="007D5A80"/>
    <w:rsid w:val="007E62DA"/>
    <w:rsid w:val="007E68F6"/>
    <w:rsid w:val="007F1209"/>
    <w:rsid w:val="007F25E5"/>
    <w:rsid w:val="0081038A"/>
    <w:rsid w:val="00816AFB"/>
    <w:rsid w:val="00824CD9"/>
    <w:rsid w:val="0083188F"/>
    <w:rsid w:val="00832C1D"/>
    <w:rsid w:val="00843EE3"/>
    <w:rsid w:val="0085716A"/>
    <w:rsid w:val="00876815"/>
    <w:rsid w:val="00886D3D"/>
    <w:rsid w:val="008A3D26"/>
    <w:rsid w:val="008C4C48"/>
    <w:rsid w:val="008D11B7"/>
    <w:rsid w:val="008D304F"/>
    <w:rsid w:val="008E34BA"/>
    <w:rsid w:val="008ECBB4"/>
    <w:rsid w:val="008F4037"/>
    <w:rsid w:val="008F432F"/>
    <w:rsid w:val="008F7721"/>
    <w:rsid w:val="009030B2"/>
    <w:rsid w:val="0090375F"/>
    <w:rsid w:val="00906462"/>
    <w:rsid w:val="00912329"/>
    <w:rsid w:val="00914F95"/>
    <w:rsid w:val="0092690F"/>
    <w:rsid w:val="00936199"/>
    <w:rsid w:val="00942F3A"/>
    <w:rsid w:val="00944690"/>
    <w:rsid w:val="00976AFC"/>
    <w:rsid w:val="00980533"/>
    <w:rsid w:val="0098063C"/>
    <w:rsid w:val="00981424"/>
    <w:rsid w:val="0098229D"/>
    <w:rsid w:val="00984B09"/>
    <w:rsid w:val="009907FC"/>
    <w:rsid w:val="00991455"/>
    <w:rsid w:val="0099541C"/>
    <w:rsid w:val="00996A6D"/>
    <w:rsid w:val="009A40C1"/>
    <w:rsid w:val="009A7496"/>
    <w:rsid w:val="009A7C80"/>
    <w:rsid w:val="009B5219"/>
    <w:rsid w:val="009B6FD3"/>
    <w:rsid w:val="009B7553"/>
    <w:rsid w:val="009E5A3A"/>
    <w:rsid w:val="009E6669"/>
    <w:rsid w:val="009F1497"/>
    <w:rsid w:val="009F4AFF"/>
    <w:rsid w:val="009F751E"/>
    <w:rsid w:val="00A07AAD"/>
    <w:rsid w:val="00A168AC"/>
    <w:rsid w:val="00A21EA2"/>
    <w:rsid w:val="00A23D91"/>
    <w:rsid w:val="00A26274"/>
    <w:rsid w:val="00A279C3"/>
    <w:rsid w:val="00A30AE9"/>
    <w:rsid w:val="00A334EB"/>
    <w:rsid w:val="00A624D0"/>
    <w:rsid w:val="00A64603"/>
    <w:rsid w:val="00A6657D"/>
    <w:rsid w:val="00A7040F"/>
    <w:rsid w:val="00A91001"/>
    <w:rsid w:val="00AA407B"/>
    <w:rsid w:val="00AB6F75"/>
    <w:rsid w:val="00AC7B05"/>
    <w:rsid w:val="00AD407C"/>
    <w:rsid w:val="00AE2F12"/>
    <w:rsid w:val="00AE3EF7"/>
    <w:rsid w:val="00AE7A96"/>
    <w:rsid w:val="00AF1A95"/>
    <w:rsid w:val="00B0307E"/>
    <w:rsid w:val="00B27494"/>
    <w:rsid w:val="00B3642C"/>
    <w:rsid w:val="00B42938"/>
    <w:rsid w:val="00B523B9"/>
    <w:rsid w:val="00B53891"/>
    <w:rsid w:val="00B546FE"/>
    <w:rsid w:val="00B64E96"/>
    <w:rsid w:val="00B65F07"/>
    <w:rsid w:val="00B70EA7"/>
    <w:rsid w:val="00B7695D"/>
    <w:rsid w:val="00B9291E"/>
    <w:rsid w:val="00B93E73"/>
    <w:rsid w:val="00BA3250"/>
    <w:rsid w:val="00BA764C"/>
    <w:rsid w:val="00BC39B7"/>
    <w:rsid w:val="00BE4A0F"/>
    <w:rsid w:val="00BE7181"/>
    <w:rsid w:val="00C06671"/>
    <w:rsid w:val="00C1712B"/>
    <w:rsid w:val="00C3272D"/>
    <w:rsid w:val="00C42398"/>
    <w:rsid w:val="00C71C3E"/>
    <w:rsid w:val="00C86203"/>
    <w:rsid w:val="00CA0297"/>
    <w:rsid w:val="00CA24BB"/>
    <w:rsid w:val="00CA568D"/>
    <w:rsid w:val="00CB214F"/>
    <w:rsid w:val="00CB48E7"/>
    <w:rsid w:val="00CC21EE"/>
    <w:rsid w:val="00CC605C"/>
    <w:rsid w:val="00CE42B7"/>
    <w:rsid w:val="00D06960"/>
    <w:rsid w:val="00D20DA5"/>
    <w:rsid w:val="00D21B97"/>
    <w:rsid w:val="00D22680"/>
    <w:rsid w:val="00D335E9"/>
    <w:rsid w:val="00D3463A"/>
    <w:rsid w:val="00D3532A"/>
    <w:rsid w:val="00D35EBC"/>
    <w:rsid w:val="00D37524"/>
    <w:rsid w:val="00D37A66"/>
    <w:rsid w:val="00D42487"/>
    <w:rsid w:val="00D46ABB"/>
    <w:rsid w:val="00D47F0B"/>
    <w:rsid w:val="00D5717B"/>
    <w:rsid w:val="00D74DD7"/>
    <w:rsid w:val="00D75C30"/>
    <w:rsid w:val="00D8362B"/>
    <w:rsid w:val="00D84CE7"/>
    <w:rsid w:val="00DA11F5"/>
    <w:rsid w:val="00DA2894"/>
    <w:rsid w:val="00DD3D4D"/>
    <w:rsid w:val="00DD7F58"/>
    <w:rsid w:val="00DF002D"/>
    <w:rsid w:val="00DF4C9B"/>
    <w:rsid w:val="00E035C3"/>
    <w:rsid w:val="00E14A98"/>
    <w:rsid w:val="00E436CA"/>
    <w:rsid w:val="00E65642"/>
    <w:rsid w:val="00E727AD"/>
    <w:rsid w:val="00E750AE"/>
    <w:rsid w:val="00E819ED"/>
    <w:rsid w:val="00E85825"/>
    <w:rsid w:val="00EA4799"/>
    <w:rsid w:val="00EB064E"/>
    <w:rsid w:val="00EC0756"/>
    <w:rsid w:val="00EC7ABF"/>
    <w:rsid w:val="00EE1142"/>
    <w:rsid w:val="00EE1E8D"/>
    <w:rsid w:val="00EF5F53"/>
    <w:rsid w:val="00EF69C7"/>
    <w:rsid w:val="00F03DB0"/>
    <w:rsid w:val="00F0427A"/>
    <w:rsid w:val="00F07C6B"/>
    <w:rsid w:val="00F128B9"/>
    <w:rsid w:val="00F17EC7"/>
    <w:rsid w:val="00F236C3"/>
    <w:rsid w:val="00F67612"/>
    <w:rsid w:val="00F70009"/>
    <w:rsid w:val="00F73A91"/>
    <w:rsid w:val="00F75133"/>
    <w:rsid w:val="00F95629"/>
    <w:rsid w:val="00FB2A0C"/>
    <w:rsid w:val="00FD1B19"/>
    <w:rsid w:val="00FE337D"/>
    <w:rsid w:val="00FE5753"/>
    <w:rsid w:val="02109D01"/>
    <w:rsid w:val="0C37262B"/>
    <w:rsid w:val="11B571B4"/>
    <w:rsid w:val="17E5F9E8"/>
    <w:rsid w:val="1B738E32"/>
    <w:rsid w:val="3694F23F"/>
    <w:rsid w:val="3696AFE1"/>
    <w:rsid w:val="46F5A45A"/>
    <w:rsid w:val="4C12E80A"/>
    <w:rsid w:val="6C5D64ED"/>
    <w:rsid w:val="72185CBB"/>
    <w:rsid w:val="76B7639A"/>
    <w:rsid w:val="775D70E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7DF7D05"/>
  <w15:chartTrackingRefBased/>
  <w15:docId w15:val="{86F6EF7B-DFB7-5C4F-8F68-75E65F962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E750A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0A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0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0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0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0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0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0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0AE"/>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750A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750A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750A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750A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750A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750A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750A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750A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750AE"/>
    <w:rPr>
      <w:rFonts w:eastAsiaTheme="majorEastAsia" w:cstheme="majorBidi"/>
      <w:color w:val="272727" w:themeColor="text1" w:themeTint="D8"/>
    </w:rPr>
  </w:style>
  <w:style w:type="paragraph" w:styleId="Title">
    <w:name w:val="Title"/>
    <w:basedOn w:val="Normal"/>
    <w:next w:val="Normal"/>
    <w:link w:val="TitleChar"/>
    <w:uiPriority w:val="10"/>
    <w:qFormat/>
    <w:rsid w:val="00E750AE"/>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750A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750AE"/>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750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0AE"/>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E750AE"/>
    <w:rPr>
      <w:i/>
      <w:iCs/>
      <w:color w:val="404040" w:themeColor="text1" w:themeTint="BF"/>
    </w:rPr>
  </w:style>
  <w:style w:type="paragraph" w:styleId="ListParagraph">
    <w:name w:val="List Paragraph"/>
    <w:basedOn w:val="Normal"/>
    <w:uiPriority w:val="34"/>
    <w:qFormat/>
    <w:rsid w:val="00E750AE"/>
    <w:pPr>
      <w:ind w:left="720"/>
      <w:contextualSpacing/>
    </w:pPr>
  </w:style>
  <w:style w:type="character" w:styleId="IntenseEmphasis">
    <w:name w:val="Intense Emphasis"/>
    <w:basedOn w:val="DefaultParagraphFont"/>
    <w:uiPriority w:val="21"/>
    <w:qFormat/>
    <w:rsid w:val="00E750AE"/>
    <w:rPr>
      <w:i/>
      <w:iCs/>
      <w:color w:val="0F4761" w:themeColor="accent1" w:themeShade="BF"/>
    </w:rPr>
  </w:style>
  <w:style w:type="paragraph" w:styleId="IntenseQuote">
    <w:name w:val="Intense Quote"/>
    <w:basedOn w:val="Normal"/>
    <w:next w:val="Normal"/>
    <w:link w:val="IntenseQuoteChar"/>
    <w:uiPriority w:val="30"/>
    <w:qFormat/>
    <w:rsid w:val="00E750A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750AE"/>
    <w:rPr>
      <w:i/>
      <w:iCs/>
      <w:color w:val="0F4761" w:themeColor="accent1" w:themeShade="BF"/>
    </w:rPr>
  </w:style>
  <w:style w:type="character" w:styleId="IntenseReference">
    <w:name w:val="Intense Reference"/>
    <w:basedOn w:val="DefaultParagraphFont"/>
    <w:uiPriority w:val="32"/>
    <w:qFormat/>
    <w:rsid w:val="00E750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63D4603A3C634B89026BCD17D118D7" ma:contentTypeVersion="11" ma:contentTypeDescription="Create a new document." ma:contentTypeScope="" ma:versionID="6fb2b660c9cd35285ac8474c5c18d3c4">
  <xsd:schema xmlns:xsd="http://www.w3.org/2001/XMLSchema" xmlns:xs="http://www.w3.org/2001/XMLSchema" xmlns:p="http://schemas.microsoft.com/office/2006/metadata/properties" xmlns:ns2="b49296a4-6be3-451f-8758-d095ea01ab13" xmlns:ns3="38c509e4-756d-4449-ac83-85a04d28bf97" targetNamespace="http://schemas.microsoft.com/office/2006/metadata/properties" ma:root="true" ma:fieldsID="236771f1edd7e24716c220d04da873f7" ns2:_="" ns3:_="">
    <xsd:import namespace="b49296a4-6be3-451f-8758-d095ea01ab13"/>
    <xsd:import namespace="38c509e4-756d-4449-ac83-85a04d28bf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9296a4-6be3-451f-8758-d095ea01a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c509e4-756d-4449-ac83-85a04d28bf97"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e94d1b5d-8424-4b08-81eb-948a6b229f8f}" ma:internalName="TaxCatchAll" ma:showField="CatchAllData" ma:web="38c509e4-756d-4449-ac83-85a04d28bf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49296a4-6be3-451f-8758-d095ea01ab13">
      <Terms xmlns="http://schemas.microsoft.com/office/infopath/2007/PartnerControls"/>
    </lcf76f155ced4ddcb4097134ff3c332f>
    <TaxCatchAll xmlns="38c509e4-756d-4449-ac83-85a04d28bf97" xsi:nil="true"/>
  </documentManagement>
</p:properties>
</file>

<file path=customXml/itemProps1.xml><?xml version="1.0" encoding="utf-8"?>
<ds:datastoreItem xmlns:ds="http://schemas.openxmlformats.org/officeDocument/2006/customXml" ds:itemID="{52556D4D-4AB7-4768-AB96-B0B144103A27}"/>
</file>

<file path=customXml/itemProps2.xml><?xml version="1.0" encoding="utf-8"?>
<ds:datastoreItem xmlns:ds="http://schemas.openxmlformats.org/officeDocument/2006/customXml" ds:itemID="{9F4EB27C-3288-4FC7-8B11-BCCF567EBF2F}"/>
</file>

<file path=customXml/itemProps3.xml><?xml version="1.0" encoding="utf-8"?>
<ds:datastoreItem xmlns:ds="http://schemas.openxmlformats.org/officeDocument/2006/customXml" ds:itemID="{E2D579EA-80CF-4CF5-8616-748C5AADC80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assen, WTK (medgen)</dc:creator>
  <keywords/>
  <dc:description/>
  <lastModifiedBy>Maassen, WTK (medgen)</lastModifiedBy>
  <revision>5</revision>
  <dcterms:created xsi:type="dcterms:W3CDTF">2025-11-24T11:20:00.0000000Z</dcterms:created>
  <dcterms:modified xsi:type="dcterms:W3CDTF">2026-01-30T12:14:09.812814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3D4603A3C634B89026BCD17D118D7</vt:lpwstr>
  </property>
  <property fmtid="{D5CDD505-2E9C-101B-9397-08002B2CF9AE}" pid="3" name="MediaServiceImageTags">
    <vt:lpwstr/>
  </property>
</Properties>
</file>